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FEA69" w14:textId="132C8959" w:rsidR="008740EA" w:rsidRPr="001416F0" w:rsidRDefault="008740EA" w:rsidP="00387DF6">
      <w:pPr>
        <w:spacing w:after="60" w:line="480" w:lineRule="auto"/>
        <w:rPr>
          <w:b/>
          <w:bCs/>
          <w:color w:val="000000"/>
        </w:rPr>
      </w:pPr>
    </w:p>
    <w:tbl>
      <w:tblPr>
        <w:tblStyle w:val="TableGrid"/>
        <w:tblW w:w="11625" w:type="dxa"/>
        <w:tblInd w:w="-998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15"/>
        <w:gridCol w:w="1440"/>
        <w:gridCol w:w="1582"/>
        <w:gridCol w:w="1559"/>
        <w:gridCol w:w="1418"/>
        <w:gridCol w:w="1559"/>
        <w:gridCol w:w="1276"/>
        <w:gridCol w:w="1276"/>
      </w:tblGrid>
      <w:tr w:rsidR="008740EA" w:rsidRPr="00FD5688" w14:paraId="0F19BB2B" w14:textId="77777777" w:rsidTr="00916C6A">
        <w:tc>
          <w:tcPr>
            <w:tcW w:w="1515" w:type="dxa"/>
            <w:tcBorders>
              <w:top w:val="single" w:sz="24" w:space="0" w:color="000000" w:themeColor="text1"/>
              <w:left w:val="single" w:sz="24" w:space="0" w:color="000000"/>
              <w:bottom w:val="single" w:sz="24" w:space="0" w:color="000000" w:themeColor="text1"/>
              <w:right w:val="single" w:sz="24" w:space="0" w:color="000000"/>
            </w:tcBorders>
            <w:shd w:val="clear" w:color="auto" w:fill="BFBFBF" w:themeFill="background1" w:themeFillShade="BF"/>
            <w:vAlign w:val="center"/>
          </w:tcPr>
          <w:p w14:paraId="54007D9C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4" w:space="0" w:color="000000" w:themeColor="text1"/>
              <w:left w:val="single" w:sz="24" w:space="0" w:color="000000"/>
              <w:bottom w:val="single" w:sz="2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1DF9DBE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Asu-ACR-16</w:t>
            </w:r>
          </w:p>
        </w:tc>
        <w:tc>
          <w:tcPr>
            <w:tcW w:w="1582" w:type="dxa"/>
            <w:tcBorders>
              <w:top w:val="single" w:sz="24" w:space="0" w:color="000000" w:themeColor="text1"/>
              <w:bottom w:val="single" w:sz="2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AB35438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Dme-ACR-16</w:t>
            </w:r>
          </w:p>
        </w:tc>
        <w:tc>
          <w:tcPr>
            <w:tcW w:w="1559" w:type="dxa"/>
            <w:tcBorders>
              <w:top w:val="single" w:sz="24" w:space="0" w:color="000000" w:themeColor="text1"/>
              <w:bottom w:val="single" w:sz="2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CB2CC25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Gpu-ACR-16</w:t>
            </w:r>
          </w:p>
        </w:tc>
        <w:tc>
          <w:tcPr>
            <w:tcW w:w="1418" w:type="dxa"/>
            <w:tcBorders>
              <w:top w:val="single" w:sz="24" w:space="0" w:color="000000" w:themeColor="text1"/>
              <w:bottom w:val="single" w:sz="2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24EA58B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Tzc-ACR-16</w:t>
            </w:r>
          </w:p>
        </w:tc>
        <w:tc>
          <w:tcPr>
            <w:tcW w:w="1559" w:type="dxa"/>
            <w:tcBorders>
              <w:top w:val="single" w:sz="24" w:space="0" w:color="000000" w:themeColor="text1"/>
              <w:bottom w:val="single" w:sz="2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E31BA4F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Bma-ACR-16</w:t>
            </w:r>
          </w:p>
        </w:tc>
        <w:tc>
          <w:tcPr>
            <w:tcW w:w="1276" w:type="dxa"/>
            <w:tcBorders>
              <w:top w:val="single" w:sz="24" w:space="0" w:color="000000" w:themeColor="text1"/>
              <w:bottom w:val="single" w:sz="2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4C5496E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Bma-ACR-16-asuICL</w:t>
            </w:r>
          </w:p>
        </w:tc>
        <w:tc>
          <w:tcPr>
            <w:tcW w:w="1276" w:type="dxa"/>
            <w:tcBorders>
              <w:top w:val="single" w:sz="24" w:space="0" w:color="000000" w:themeColor="text1"/>
              <w:bottom w:val="single" w:sz="24" w:space="0" w:color="000000" w:themeColor="text1"/>
              <w:right w:val="single" w:sz="24" w:space="0" w:color="000000"/>
            </w:tcBorders>
            <w:shd w:val="clear" w:color="auto" w:fill="D9D9D9" w:themeFill="background1" w:themeFillShade="D9"/>
            <w:vAlign w:val="center"/>
          </w:tcPr>
          <w:p w14:paraId="7F9EEDE7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Asu-ACR-16-bmaICL</w:t>
            </w:r>
          </w:p>
        </w:tc>
      </w:tr>
      <w:tr w:rsidR="008740EA" w:rsidRPr="00FD5688" w14:paraId="3379EC8D" w14:textId="77777777" w:rsidTr="00916C6A">
        <w:trPr>
          <w:trHeight w:val="756"/>
        </w:trPr>
        <w:tc>
          <w:tcPr>
            <w:tcW w:w="1515" w:type="dxa"/>
            <w:tcBorders>
              <w:top w:val="single" w:sz="24" w:space="0" w:color="000000" w:themeColor="text1"/>
              <w:left w:val="single" w:sz="24" w:space="0" w:color="000000"/>
              <w:bottom w:val="single" w:sz="12" w:space="0" w:color="000000"/>
              <w:right w:val="single" w:sz="24" w:space="0" w:color="000000"/>
            </w:tcBorders>
            <w:shd w:val="clear" w:color="auto" w:fill="D9D9D9" w:themeFill="background1" w:themeFillShade="D9"/>
            <w:vAlign w:val="center"/>
          </w:tcPr>
          <w:p w14:paraId="692E2B06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Bma-ric-3</w:t>
            </w:r>
            <w:r w:rsidRPr="005403BB">
              <w:rPr>
                <w:b/>
                <w:bCs/>
                <w:sz w:val="20"/>
                <w:szCs w:val="20"/>
              </w:rPr>
              <w:br/>
              <w:t>Reference condition</w:t>
            </w:r>
          </w:p>
          <w:p w14:paraId="2B356D2F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4" w:space="0" w:color="000000" w:themeColor="text1"/>
              <w:left w:val="single" w:sz="24" w:space="0" w:color="000000"/>
              <w:bottom w:val="single" w:sz="12" w:space="0" w:color="000000"/>
            </w:tcBorders>
            <w:vAlign w:val="center"/>
          </w:tcPr>
          <w:p w14:paraId="3BAA5C0C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2023 ± 68</w:t>
            </w:r>
          </w:p>
          <w:p w14:paraId="119A0623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(n=11)</w:t>
            </w:r>
          </w:p>
        </w:tc>
        <w:tc>
          <w:tcPr>
            <w:tcW w:w="1582" w:type="dxa"/>
            <w:tcBorders>
              <w:top w:val="single" w:sz="24" w:space="0" w:color="000000" w:themeColor="text1"/>
              <w:bottom w:val="single" w:sz="12" w:space="0" w:color="000000"/>
            </w:tcBorders>
            <w:vAlign w:val="center"/>
          </w:tcPr>
          <w:p w14:paraId="5CEA3505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2275 ± 157</w:t>
            </w:r>
          </w:p>
          <w:p w14:paraId="2000E586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(n=12)</w:t>
            </w:r>
          </w:p>
        </w:tc>
        <w:tc>
          <w:tcPr>
            <w:tcW w:w="1559" w:type="dxa"/>
            <w:tcBorders>
              <w:top w:val="single" w:sz="24" w:space="0" w:color="000000" w:themeColor="text1"/>
              <w:bottom w:val="single" w:sz="12" w:space="0" w:color="000000"/>
            </w:tcBorders>
            <w:vAlign w:val="center"/>
          </w:tcPr>
          <w:p w14:paraId="5D71FDF3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1281 ± 197</w:t>
            </w:r>
          </w:p>
          <w:p w14:paraId="79283CEC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(n=8)</w:t>
            </w:r>
          </w:p>
        </w:tc>
        <w:tc>
          <w:tcPr>
            <w:tcW w:w="1418" w:type="dxa"/>
            <w:tcBorders>
              <w:top w:val="single" w:sz="24" w:space="0" w:color="000000" w:themeColor="text1"/>
              <w:bottom w:val="single" w:sz="12" w:space="0" w:color="000000"/>
            </w:tcBorders>
            <w:vAlign w:val="center"/>
          </w:tcPr>
          <w:p w14:paraId="17B62E49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818 ± 112</w:t>
            </w:r>
          </w:p>
          <w:p w14:paraId="431A666F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(n=13)</w:t>
            </w:r>
          </w:p>
        </w:tc>
        <w:tc>
          <w:tcPr>
            <w:tcW w:w="1559" w:type="dxa"/>
            <w:tcBorders>
              <w:top w:val="single" w:sz="24" w:space="0" w:color="000000" w:themeColor="text1"/>
              <w:bottom w:val="single" w:sz="12" w:space="0" w:color="000000"/>
            </w:tcBorders>
            <w:vAlign w:val="center"/>
          </w:tcPr>
          <w:p w14:paraId="66D887D7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0 ± 0</w:t>
            </w:r>
          </w:p>
          <w:p w14:paraId="1BE022F1" w14:textId="77777777" w:rsidR="008740EA" w:rsidRPr="005403BB" w:rsidRDefault="008740EA" w:rsidP="00320C1E">
            <w:pPr>
              <w:spacing w:after="60"/>
              <w:jc w:val="center"/>
              <w:rPr>
                <w:rFonts w:eastAsia="Symbol"/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(n=8)</w:t>
            </w:r>
          </w:p>
        </w:tc>
        <w:tc>
          <w:tcPr>
            <w:tcW w:w="1276" w:type="dxa"/>
            <w:tcBorders>
              <w:top w:val="single" w:sz="24" w:space="0" w:color="000000" w:themeColor="text1"/>
              <w:bottom w:val="single" w:sz="12" w:space="0" w:color="000000"/>
            </w:tcBorders>
            <w:vAlign w:val="center"/>
          </w:tcPr>
          <w:p w14:paraId="00A9373E" w14:textId="77777777" w:rsidR="008740EA" w:rsidRPr="005403BB" w:rsidRDefault="008740EA" w:rsidP="00320C1E">
            <w:pPr>
              <w:spacing w:after="60"/>
              <w:jc w:val="center"/>
              <w:rPr>
                <w:rFonts w:eastAsia="Symbol"/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59 ± 12 (n=14)</w:t>
            </w:r>
          </w:p>
        </w:tc>
        <w:tc>
          <w:tcPr>
            <w:tcW w:w="1276" w:type="dxa"/>
            <w:tcBorders>
              <w:top w:val="single" w:sz="24" w:space="0" w:color="000000" w:themeColor="text1"/>
              <w:bottom w:val="single" w:sz="12" w:space="0" w:color="000000"/>
              <w:right w:val="single" w:sz="24" w:space="0" w:color="000000"/>
            </w:tcBorders>
            <w:vAlign w:val="center"/>
          </w:tcPr>
          <w:p w14:paraId="76B90822" w14:textId="77777777" w:rsidR="008740EA" w:rsidRPr="005403BB" w:rsidRDefault="008740EA" w:rsidP="00320C1E">
            <w:pPr>
              <w:spacing w:after="60"/>
              <w:jc w:val="center"/>
              <w:rPr>
                <w:rFonts w:eastAsia="Symbol"/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3021 ± 128 (n=12)</w:t>
            </w:r>
          </w:p>
        </w:tc>
      </w:tr>
      <w:tr w:rsidR="008740EA" w:rsidRPr="00FD5688" w14:paraId="1CBC70E4" w14:textId="77777777" w:rsidTr="00916C6A">
        <w:trPr>
          <w:trHeight w:val="144"/>
        </w:trPr>
        <w:tc>
          <w:tcPr>
            <w:tcW w:w="1515" w:type="dxa"/>
            <w:tcBorders>
              <w:top w:val="single" w:sz="12" w:space="0" w:color="000000"/>
              <w:left w:val="single" w:sz="24" w:space="0" w:color="000000"/>
              <w:right w:val="single" w:sz="24" w:space="0" w:color="000000"/>
            </w:tcBorders>
            <w:shd w:val="clear" w:color="auto" w:fill="D9D9D9" w:themeFill="background1" w:themeFillShade="D9"/>
            <w:vAlign w:val="center"/>
          </w:tcPr>
          <w:p w14:paraId="6774A753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Hco-ric-3</w:t>
            </w:r>
          </w:p>
          <w:p w14:paraId="01440DA6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ACC3B66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2052 ± 66</w:t>
            </w:r>
          </w:p>
          <w:p w14:paraId="780F8454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(n=13)</w:t>
            </w:r>
            <w:r w:rsidRPr="005403BB">
              <w:rPr>
                <w:sz w:val="20"/>
                <w:szCs w:val="20"/>
              </w:rPr>
              <w:br/>
              <w:t>ns</w:t>
            </w:r>
          </w:p>
        </w:tc>
        <w:tc>
          <w:tcPr>
            <w:tcW w:w="158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65492C7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2150 ± 59</w:t>
            </w:r>
          </w:p>
          <w:p w14:paraId="758F88B9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(n=15)</w:t>
            </w:r>
            <w:r w:rsidRPr="005403BB">
              <w:rPr>
                <w:sz w:val="20"/>
                <w:szCs w:val="20"/>
              </w:rPr>
              <w:br/>
              <w:t>ns</w:t>
            </w:r>
            <w:r w:rsidRPr="005403BB">
              <w:rPr>
                <w:sz w:val="20"/>
                <w:szCs w:val="20"/>
              </w:rPr>
              <w:br/>
            </w:r>
          </w:p>
        </w:tc>
        <w:tc>
          <w:tcPr>
            <w:tcW w:w="1559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E7D1666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1403 ± 91</w:t>
            </w:r>
          </w:p>
          <w:p w14:paraId="3FD0FDD4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(n=14)</w:t>
            </w:r>
          </w:p>
          <w:p w14:paraId="4FA67F63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ns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171DCD8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563 ± 39</w:t>
            </w:r>
          </w:p>
          <w:p w14:paraId="4832292E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(n=13)</w:t>
            </w:r>
          </w:p>
          <w:p w14:paraId="476293F7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BD344CC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rFonts w:eastAsia="Symbol"/>
                <w:sz w:val="20"/>
                <w:szCs w:val="20"/>
              </w:rPr>
              <w:t>0 ±</w:t>
            </w:r>
            <w:r w:rsidRPr="005403BB">
              <w:rPr>
                <w:sz w:val="20"/>
                <w:szCs w:val="20"/>
              </w:rPr>
              <w:t xml:space="preserve"> 0</w:t>
            </w:r>
          </w:p>
          <w:p w14:paraId="63030652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(n=12)</w:t>
            </w:r>
          </w:p>
          <w:p w14:paraId="06166B2F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51A9310" w14:textId="77777777" w:rsidR="008740EA" w:rsidRPr="005403BB" w:rsidRDefault="008740EA" w:rsidP="00320C1E">
            <w:pPr>
              <w:spacing w:after="60"/>
              <w:jc w:val="center"/>
              <w:rPr>
                <w:rFonts w:eastAsia="Symbol"/>
                <w:sz w:val="20"/>
                <w:szCs w:val="20"/>
              </w:rPr>
            </w:pPr>
            <w:r w:rsidRPr="005403BB">
              <w:rPr>
                <w:rFonts w:eastAsia="Symbo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07888E01" w14:textId="77777777" w:rsidR="008740EA" w:rsidRPr="005403BB" w:rsidRDefault="008740EA" w:rsidP="00320C1E">
            <w:pPr>
              <w:spacing w:after="60"/>
              <w:jc w:val="center"/>
              <w:rPr>
                <w:rFonts w:eastAsia="Symbol"/>
                <w:sz w:val="20"/>
                <w:szCs w:val="20"/>
              </w:rPr>
            </w:pPr>
            <w:r w:rsidRPr="005403BB">
              <w:rPr>
                <w:rFonts w:eastAsia="Symbol"/>
                <w:sz w:val="20"/>
                <w:szCs w:val="20"/>
              </w:rPr>
              <w:t>-</w:t>
            </w:r>
          </w:p>
        </w:tc>
      </w:tr>
      <w:tr w:rsidR="008740EA" w:rsidRPr="00FD5688" w14:paraId="21CF30E2" w14:textId="77777777" w:rsidTr="00916C6A">
        <w:trPr>
          <w:trHeight w:val="144"/>
        </w:trPr>
        <w:tc>
          <w:tcPr>
            <w:tcW w:w="1515" w:type="dxa"/>
            <w:tcBorders>
              <w:left w:val="single" w:sz="24" w:space="0" w:color="000000"/>
              <w:right w:val="single" w:sz="24" w:space="0" w:color="000000"/>
            </w:tcBorders>
            <w:shd w:val="clear" w:color="auto" w:fill="D9D9D9" w:themeFill="background1" w:themeFillShade="D9"/>
            <w:vAlign w:val="center"/>
          </w:tcPr>
          <w:p w14:paraId="04439AF9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Bma-ric-3</w:t>
            </w:r>
          </w:p>
          <w:p w14:paraId="309CE227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Bma-unc-50</w:t>
            </w:r>
          </w:p>
          <w:p w14:paraId="0D9CC5A4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Bma-unc-74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256E564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2606 ± 183</w:t>
            </w:r>
          </w:p>
          <w:p w14:paraId="6AAB0BBC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(n=10)</w:t>
            </w:r>
            <w:r w:rsidRPr="005403BB">
              <w:rPr>
                <w:sz w:val="20"/>
                <w:szCs w:val="20"/>
              </w:rPr>
              <w:br/>
              <w:t>**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EEE2668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2368 ± 105</w:t>
            </w:r>
          </w:p>
          <w:p w14:paraId="514427F7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(n=13)</w:t>
            </w:r>
          </w:p>
          <w:p w14:paraId="3EBE13CF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D0AC751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847 ± 124</w:t>
            </w:r>
          </w:p>
          <w:p w14:paraId="418D1D1B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(n=14)</w:t>
            </w:r>
          </w:p>
          <w:p w14:paraId="5DA274DD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ns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C6A3D3E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367 ± 43</w:t>
            </w:r>
          </w:p>
          <w:p w14:paraId="52BC5022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(n=15)</w:t>
            </w:r>
          </w:p>
          <w:p w14:paraId="1D5B15AD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***</w:t>
            </w:r>
          </w:p>
          <w:p w14:paraId="4A5B41D9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9F9FDEC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rFonts w:eastAsia="Symbol"/>
                <w:sz w:val="20"/>
                <w:szCs w:val="20"/>
              </w:rPr>
              <w:t>0 ±</w:t>
            </w:r>
            <w:r w:rsidRPr="005403BB">
              <w:rPr>
                <w:sz w:val="20"/>
                <w:szCs w:val="20"/>
              </w:rPr>
              <w:t xml:space="preserve"> 0</w:t>
            </w:r>
          </w:p>
          <w:p w14:paraId="768F0346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(n=5)</w:t>
            </w:r>
          </w:p>
          <w:p w14:paraId="677D8BA3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</w:p>
          <w:p w14:paraId="5662EC1E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C091710" w14:textId="77777777" w:rsidR="008740EA" w:rsidRPr="005403BB" w:rsidRDefault="008740EA" w:rsidP="00320C1E">
            <w:pPr>
              <w:spacing w:after="60"/>
              <w:jc w:val="center"/>
              <w:rPr>
                <w:rFonts w:eastAsia="Symbol"/>
                <w:sz w:val="20"/>
                <w:szCs w:val="20"/>
              </w:rPr>
            </w:pPr>
            <w:r w:rsidRPr="005403BB">
              <w:rPr>
                <w:rFonts w:eastAsia="Symbo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73C68452" w14:textId="77777777" w:rsidR="008740EA" w:rsidRPr="005403BB" w:rsidRDefault="008740EA" w:rsidP="00320C1E">
            <w:pPr>
              <w:spacing w:after="60"/>
              <w:jc w:val="center"/>
              <w:rPr>
                <w:rFonts w:eastAsia="Symbol"/>
                <w:sz w:val="20"/>
                <w:szCs w:val="20"/>
              </w:rPr>
            </w:pPr>
            <w:r w:rsidRPr="005403BB">
              <w:rPr>
                <w:rFonts w:eastAsia="Symbol"/>
                <w:sz w:val="20"/>
                <w:szCs w:val="20"/>
              </w:rPr>
              <w:t>-</w:t>
            </w:r>
          </w:p>
        </w:tc>
      </w:tr>
      <w:tr w:rsidR="008740EA" w:rsidRPr="00FD5688" w14:paraId="48630B03" w14:textId="77777777" w:rsidTr="00916C6A">
        <w:trPr>
          <w:trHeight w:val="144"/>
        </w:trPr>
        <w:tc>
          <w:tcPr>
            <w:tcW w:w="1515" w:type="dxa"/>
            <w:tcBorders>
              <w:left w:val="single" w:sz="24" w:space="0" w:color="000000"/>
              <w:right w:val="single" w:sz="24" w:space="0" w:color="000000"/>
            </w:tcBorders>
            <w:shd w:val="clear" w:color="auto" w:fill="D9D9D9" w:themeFill="background1" w:themeFillShade="D9"/>
            <w:vAlign w:val="center"/>
          </w:tcPr>
          <w:p w14:paraId="24930194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Bma-ric-3</w:t>
            </w:r>
          </w:p>
          <w:p w14:paraId="36B05C70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Bma-molo-1</w:t>
            </w:r>
          </w:p>
          <w:p w14:paraId="26D70E14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343E37E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1425 ± 55</w:t>
            </w:r>
          </w:p>
          <w:p w14:paraId="7E7B2486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(n=15)</w:t>
            </w:r>
          </w:p>
          <w:p w14:paraId="55351B05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****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15A6FD9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2354 ± 108</w:t>
            </w:r>
          </w:p>
          <w:p w14:paraId="3581BA4A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(n=13)</w:t>
            </w:r>
          </w:p>
          <w:p w14:paraId="4CD4766F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DD05A17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1049 ± 77</w:t>
            </w:r>
          </w:p>
          <w:p w14:paraId="0D1CEF10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(n=16)</w:t>
            </w:r>
          </w:p>
          <w:p w14:paraId="2A0BEFF6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ns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7017E38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660 ± 76</w:t>
            </w:r>
          </w:p>
          <w:p w14:paraId="7F53F99D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(n=15)</w:t>
            </w:r>
          </w:p>
          <w:p w14:paraId="539C02FB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32B3645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0 ± 0</w:t>
            </w:r>
          </w:p>
          <w:p w14:paraId="4BCDBBCC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(n=16)</w:t>
            </w:r>
          </w:p>
          <w:p w14:paraId="2EAA6CEF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B21CEE9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3B0BA26D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-</w:t>
            </w:r>
          </w:p>
        </w:tc>
      </w:tr>
      <w:tr w:rsidR="008740EA" w:rsidRPr="00FD5688" w14:paraId="28AEEDFF" w14:textId="77777777" w:rsidTr="00916C6A">
        <w:trPr>
          <w:trHeight w:val="144"/>
        </w:trPr>
        <w:tc>
          <w:tcPr>
            <w:tcW w:w="1515" w:type="dxa"/>
            <w:tcBorders>
              <w:left w:val="single" w:sz="24" w:space="0" w:color="000000"/>
              <w:right w:val="single" w:sz="24" w:space="0" w:color="000000"/>
            </w:tcBorders>
            <w:shd w:val="clear" w:color="auto" w:fill="D9D9D9" w:themeFill="background1" w:themeFillShade="D9"/>
            <w:vAlign w:val="center"/>
          </w:tcPr>
          <w:p w14:paraId="1AAA3CA5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Bma-ric-3</w:t>
            </w:r>
          </w:p>
          <w:p w14:paraId="0FE55585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Bma-eat-18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C0E7F0B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3152 ± 102</w:t>
            </w:r>
          </w:p>
          <w:p w14:paraId="032CBDE3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(n=13)</w:t>
            </w:r>
            <w:r w:rsidRPr="005403BB">
              <w:rPr>
                <w:sz w:val="20"/>
                <w:szCs w:val="20"/>
              </w:rPr>
              <w:br/>
              <w:t>****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67D6EBA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2649 ± 112</w:t>
            </w:r>
          </w:p>
          <w:p w14:paraId="750DB76D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(n=11)</w:t>
            </w:r>
          </w:p>
          <w:p w14:paraId="2A42C9FC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F4B85E9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1264 ± 177</w:t>
            </w:r>
          </w:p>
          <w:p w14:paraId="6F5D32C7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(n=10)</w:t>
            </w:r>
          </w:p>
          <w:p w14:paraId="6571F526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ns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FD6B28E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791 ± 119</w:t>
            </w:r>
          </w:p>
          <w:p w14:paraId="4A8CE62D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(n=8)</w:t>
            </w:r>
          </w:p>
          <w:p w14:paraId="1A67181A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014696D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rFonts w:eastAsia="Symbol"/>
                <w:sz w:val="20"/>
                <w:szCs w:val="20"/>
              </w:rPr>
              <w:t>0±</w:t>
            </w:r>
            <w:r w:rsidRPr="005403BB">
              <w:rPr>
                <w:sz w:val="20"/>
                <w:szCs w:val="20"/>
              </w:rPr>
              <w:t xml:space="preserve"> 0</w:t>
            </w:r>
          </w:p>
          <w:p w14:paraId="2A1D351E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(n=10)</w:t>
            </w:r>
          </w:p>
          <w:p w14:paraId="3D8B946B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EC9B027" w14:textId="77777777" w:rsidR="008740EA" w:rsidRPr="005403BB" w:rsidRDefault="008740EA" w:rsidP="00320C1E">
            <w:pPr>
              <w:spacing w:after="60"/>
              <w:jc w:val="center"/>
              <w:rPr>
                <w:rFonts w:eastAsia="Symbol"/>
                <w:sz w:val="20"/>
                <w:szCs w:val="20"/>
              </w:rPr>
            </w:pPr>
            <w:r w:rsidRPr="005403BB">
              <w:rPr>
                <w:rFonts w:eastAsia="Symbo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0A77957F" w14:textId="77777777" w:rsidR="008740EA" w:rsidRPr="005403BB" w:rsidRDefault="008740EA" w:rsidP="00320C1E">
            <w:pPr>
              <w:spacing w:after="60"/>
              <w:jc w:val="center"/>
              <w:rPr>
                <w:rFonts w:eastAsia="Symbol"/>
                <w:sz w:val="20"/>
                <w:szCs w:val="20"/>
              </w:rPr>
            </w:pPr>
            <w:r w:rsidRPr="005403BB">
              <w:rPr>
                <w:rFonts w:eastAsia="Symbol"/>
                <w:sz w:val="20"/>
                <w:szCs w:val="20"/>
              </w:rPr>
              <w:t>-</w:t>
            </w:r>
          </w:p>
        </w:tc>
      </w:tr>
      <w:tr w:rsidR="008740EA" w:rsidRPr="00FD5688" w14:paraId="39C86DA8" w14:textId="77777777" w:rsidTr="00916C6A">
        <w:trPr>
          <w:trHeight w:val="144"/>
        </w:trPr>
        <w:tc>
          <w:tcPr>
            <w:tcW w:w="1515" w:type="dxa"/>
            <w:tcBorders>
              <w:left w:val="single" w:sz="24" w:space="0" w:color="000000"/>
              <w:right w:val="single" w:sz="24" w:space="0" w:color="000000"/>
            </w:tcBorders>
            <w:shd w:val="clear" w:color="auto" w:fill="D9D9D9" w:themeFill="background1" w:themeFillShade="D9"/>
            <w:vAlign w:val="center"/>
          </w:tcPr>
          <w:p w14:paraId="59ED26B4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Bma-ric-3 Bma-unc-50</w:t>
            </w:r>
          </w:p>
          <w:p w14:paraId="79F2A3C6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Bma-unc-74</w:t>
            </w:r>
          </w:p>
          <w:p w14:paraId="6C81E1B5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Bma-eat-18</w:t>
            </w:r>
          </w:p>
          <w:p w14:paraId="4DBCC37B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DA420B8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2166 ± 87</w:t>
            </w:r>
          </w:p>
          <w:p w14:paraId="7C882747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(n=12)</w:t>
            </w:r>
            <w:r w:rsidRPr="005403BB">
              <w:rPr>
                <w:sz w:val="20"/>
                <w:szCs w:val="20"/>
              </w:rPr>
              <w:br/>
              <w:t>ns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E57D957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2222 ± 62</w:t>
            </w:r>
          </w:p>
          <w:p w14:paraId="5B398C89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(n=15)</w:t>
            </w:r>
          </w:p>
          <w:p w14:paraId="49D14ADF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D322473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1854 ± 83</w:t>
            </w:r>
          </w:p>
          <w:p w14:paraId="07AD4F02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(n=14)</w:t>
            </w:r>
          </w:p>
          <w:p w14:paraId="1EBCC3B0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AAC071C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964 ± 101</w:t>
            </w:r>
          </w:p>
          <w:p w14:paraId="4499A4A6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(n=15)</w:t>
            </w:r>
          </w:p>
          <w:p w14:paraId="554E4839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7359D55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0 ± 0</w:t>
            </w:r>
          </w:p>
          <w:p w14:paraId="1EE18B91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(n=13)</w:t>
            </w:r>
          </w:p>
          <w:p w14:paraId="4DB3EA4E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A3087C2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02D4D3A7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-</w:t>
            </w:r>
          </w:p>
        </w:tc>
      </w:tr>
      <w:tr w:rsidR="008740EA" w:rsidRPr="00FD5688" w14:paraId="3BF9E798" w14:textId="77777777" w:rsidTr="00916C6A">
        <w:trPr>
          <w:trHeight w:val="144"/>
        </w:trPr>
        <w:tc>
          <w:tcPr>
            <w:tcW w:w="1515" w:type="dxa"/>
            <w:tcBorders>
              <w:left w:val="single" w:sz="24" w:space="0" w:color="000000"/>
              <w:right w:val="single" w:sz="24" w:space="0" w:color="000000"/>
            </w:tcBorders>
            <w:shd w:val="clear" w:color="auto" w:fill="D9D9D9" w:themeFill="background1" w:themeFillShade="D9"/>
            <w:vAlign w:val="center"/>
          </w:tcPr>
          <w:p w14:paraId="5923A484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Bma-ric-3</w:t>
            </w:r>
          </w:p>
          <w:p w14:paraId="476B4EAB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Cel-emc-6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AB5D37A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2582 ± 89 (n=12)</w:t>
            </w:r>
            <w:r w:rsidRPr="005403BB">
              <w:rPr>
                <w:sz w:val="20"/>
                <w:szCs w:val="20"/>
              </w:rPr>
              <w:br/>
              <w:t>****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C7EFBF6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2183 ± 87 (n=11)</w:t>
            </w:r>
          </w:p>
          <w:p w14:paraId="1E94E3F6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0FA14CE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1628 ± 123 (n=17)</w:t>
            </w:r>
          </w:p>
          <w:p w14:paraId="24FD04C5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ns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9ACBC8E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720 ± 70 (n=13)</w:t>
            </w:r>
          </w:p>
          <w:p w14:paraId="12CA55E7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74E28E0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17 ± 4 (n=13)</w:t>
            </w:r>
          </w:p>
          <w:p w14:paraId="0C830ECB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**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ADB2723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37 ± 12 (n=15)</w:t>
            </w:r>
          </w:p>
          <w:p w14:paraId="647935B1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ns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190DA830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-</w:t>
            </w:r>
          </w:p>
        </w:tc>
      </w:tr>
      <w:tr w:rsidR="008740EA" w:rsidRPr="00FD5688" w14:paraId="12847EEA" w14:textId="77777777" w:rsidTr="00916C6A">
        <w:trPr>
          <w:trHeight w:val="144"/>
        </w:trPr>
        <w:tc>
          <w:tcPr>
            <w:tcW w:w="1515" w:type="dxa"/>
            <w:tcBorders>
              <w:left w:val="single" w:sz="24" w:space="0" w:color="000000"/>
              <w:right w:val="single" w:sz="24" w:space="0" w:color="000000"/>
            </w:tcBorders>
            <w:shd w:val="clear" w:color="auto" w:fill="D9D9D9" w:themeFill="background1" w:themeFillShade="D9"/>
            <w:vAlign w:val="center"/>
          </w:tcPr>
          <w:p w14:paraId="7D3687DC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Bma-ric-3</w:t>
            </w:r>
          </w:p>
          <w:p w14:paraId="3006F45D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Cel-nra-2</w:t>
            </w:r>
          </w:p>
          <w:p w14:paraId="15D96DED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Cel-nra-4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15AE447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2849 ± 152 (n=14)</w:t>
            </w:r>
            <w:r w:rsidRPr="005403BB">
              <w:rPr>
                <w:sz w:val="20"/>
                <w:szCs w:val="20"/>
              </w:rPr>
              <w:br/>
              <w:t>***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6F46710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2425 ± 133 (n=12)</w:t>
            </w:r>
          </w:p>
          <w:p w14:paraId="0922A08A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0758BCD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2553 ±123 (n=12)</w:t>
            </w:r>
          </w:p>
          <w:p w14:paraId="0880FDC2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****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793BD7D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1263 ± 88 (n=15)</w:t>
            </w:r>
          </w:p>
          <w:p w14:paraId="59D93F39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*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E5B4D3D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4 ± 2 (n=12)</w:t>
            </w:r>
          </w:p>
          <w:p w14:paraId="0FAF0DB5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9AD85A3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47 ± 18 (n=14)</w:t>
            </w:r>
          </w:p>
          <w:p w14:paraId="20EC907D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ns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2E6FCFD2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-</w:t>
            </w:r>
          </w:p>
        </w:tc>
      </w:tr>
      <w:tr w:rsidR="008740EA" w:rsidRPr="00FD5688" w14:paraId="1BA1D336" w14:textId="77777777" w:rsidTr="00916C6A">
        <w:trPr>
          <w:trHeight w:val="144"/>
        </w:trPr>
        <w:tc>
          <w:tcPr>
            <w:tcW w:w="1515" w:type="dxa"/>
            <w:tcBorders>
              <w:left w:val="single" w:sz="24" w:space="0" w:color="000000"/>
              <w:right w:val="single" w:sz="24" w:space="0" w:color="000000"/>
            </w:tcBorders>
            <w:shd w:val="clear" w:color="auto" w:fill="D9D9D9" w:themeFill="background1" w:themeFillShade="D9"/>
            <w:vAlign w:val="center"/>
          </w:tcPr>
          <w:p w14:paraId="00057F66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Bma-ric-3</w:t>
            </w:r>
          </w:p>
          <w:p w14:paraId="6DF51BDB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Cel-nra-2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F3A9C6A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-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68F7FE0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A298779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63EF14A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7BB96E7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33 ± 9 (n=14)</w:t>
            </w:r>
          </w:p>
          <w:p w14:paraId="1298C86E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A4DD365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256 ± 89 (n=11)</w:t>
            </w:r>
          </w:p>
          <w:p w14:paraId="66B37C57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0EB60DB8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2181 ± 99 (n=14)</w:t>
            </w:r>
          </w:p>
          <w:p w14:paraId="793905D6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****</w:t>
            </w:r>
          </w:p>
        </w:tc>
      </w:tr>
      <w:tr w:rsidR="008740EA" w:rsidRPr="00FD5688" w14:paraId="5A67FE54" w14:textId="77777777" w:rsidTr="00916C6A">
        <w:trPr>
          <w:trHeight w:val="144"/>
        </w:trPr>
        <w:tc>
          <w:tcPr>
            <w:tcW w:w="1515" w:type="dxa"/>
            <w:tcBorders>
              <w:left w:val="single" w:sz="24" w:space="0" w:color="000000"/>
              <w:right w:val="single" w:sz="24" w:space="0" w:color="000000"/>
            </w:tcBorders>
            <w:shd w:val="clear" w:color="auto" w:fill="D9D9D9" w:themeFill="background1" w:themeFillShade="D9"/>
            <w:vAlign w:val="center"/>
          </w:tcPr>
          <w:p w14:paraId="2A308AD2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Bma-ric-3</w:t>
            </w:r>
          </w:p>
          <w:p w14:paraId="234A69B7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Cel-nra-4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8C659A2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-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C6998FB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A1EBC36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8273429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3091337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31 ± 13 (n=12)</w:t>
            </w:r>
          </w:p>
          <w:p w14:paraId="5E32E471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ns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172BD7B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09DC103F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-</w:t>
            </w:r>
          </w:p>
        </w:tc>
      </w:tr>
      <w:tr w:rsidR="008740EA" w:rsidRPr="00FD5688" w14:paraId="5CF71F81" w14:textId="77777777" w:rsidTr="00916C6A">
        <w:trPr>
          <w:trHeight w:val="144"/>
        </w:trPr>
        <w:tc>
          <w:tcPr>
            <w:tcW w:w="1515" w:type="dxa"/>
            <w:tcBorders>
              <w:left w:val="single" w:sz="24" w:space="0" w:color="000000"/>
              <w:right w:val="single" w:sz="24" w:space="0" w:color="000000"/>
            </w:tcBorders>
            <w:shd w:val="clear" w:color="auto" w:fill="D9D9D9" w:themeFill="background1" w:themeFillShade="D9"/>
            <w:vAlign w:val="center"/>
          </w:tcPr>
          <w:p w14:paraId="6294B441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Bma-ric-3</w:t>
            </w:r>
          </w:p>
          <w:p w14:paraId="7DD41659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Bma-emc-6</w:t>
            </w:r>
          </w:p>
          <w:p w14:paraId="4C6A5462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Cel-nra-2</w:t>
            </w:r>
          </w:p>
          <w:p w14:paraId="26341DC7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Cel-nra-4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8671D88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-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6E4B3C2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ED11302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5D32564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04E5C4B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11 ± 9 (n=11)</w:t>
            </w:r>
          </w:p>
          <w:p w14:paraId="0937A9D4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ns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77AD1CE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1 ± 1 (n=11)</w:t>
            </w:r>
          </w:p>
          <w:p w14:paraId="7DCF909E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***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1EEBF3DD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-</w:t>
            </w:r>
          </w:p>
        </w:tc>
      </w:tr>
      <w:tr w:rsidR="008740EA" w:rsidRPr="00FD5688" w14:paraId="07E2F791" w14:textId="77777777" w:rsidTr="00916C6A">
        <w:trPr>
          <w:trHeight w:val="144"/>
        </w:trPr>
        <w:tc>
          <w:tcPr>
            <w:tcW w:w="1515" w:type="dxa"/>
            <w:tcBorders>
              <w:left w:val="single" w:sz="24" w:space="0" w:color="000000"/>
              <w:right w:val="single" w:sz="24" w:space="0" w:color="000000"/>
            </w:tcBorders>
            <w:shd w:val="clear" w:color="auto" w:fill="D9D9D9" w:themeFill="background1" w:themeFillShade="D9"/>
            <w:vAlign w:val="center"/>
          </w:tcPr>
          <w:p w14:paraId="0F8076E0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Bma-ric-3</w:t>
            </w:r>
          </w:p>
          <w:p w14:paraId="4E5D2F23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Bma-emc-6</w:t>
            </w:r>
          </w:p>
          <w:p w14:paraId="67E641A8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Cel-nra-2</w:t>
            </w:r>
          </w:p>
          <w:p w14:paraId="0771B21C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lastRenderedPageBreak/>
              <w:t>Cel-nra-4</w:t>
            </w:r>
          </w:p>
          <w:p w14:paraId="2FCA9B1D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Bma-eat-18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AAD7131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lastRenderedPageBreak/>
              <w:t>-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ADC2D7B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BC9A8DE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26016AD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B52D65E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2 ± 1 (n=12)</w:t>
            </w:r>
          </w:p>
          <w:p w14:paraId="63F6C729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ns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D436935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6E27CCA6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-</w:t>
            </w:r>
          </w:p>
        </w:tc>
      </w:tr>
      <w:tr w:rsidR="008740EA" w:rsidRPr="00FD5688" w14:paraId="2EC2A910" w14:textId="77777777" w:rsidTr="00916C6A">
        <w:trPr>
          <w:trHeight w:val="144"/>
        </w:trPr>
        <w:tc>
          <w:tcPr>
            <w:tcW w:w="1515" w:type="dxa"/>
            <w:tcBorders>
              <w:left w:val="single" w:sz="24" w:space="0" w:color="000000"/>
              <w:right w:val="single" w:sz="24" w:space="0" w:color="000000"/>
            </w:tcBorders>
            <w:shd w:val="clear" w:color="auto" w:fill="D9D9D9" w:themeFill="background1" w:themeFillShade="D9"/>
            <w:vAlign w:val="center"/>
          </w:tcPr>
          <w:p w14:paraId="29402183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Bma-ric-3</w:t>
            </w:r>
          </w:p>
          <w:p w14:paraId="1C525C09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Bma-emc-6</w:t>
            </w:r>
          </w:p>
          <w:p w14:paraId="1EA176A6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Cel-nra-2</w:t>
            </w:r>
          </w:p>
          <w:p w14:paraId="33518CAE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Cel-nra-4</w:t>
            </w:r>
          </w:p>
          <w:p w14:paraId="5A8EC8E6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Bma-eat-18</w:t>
            </w:r>
          </w:p>
          <w:p w14:paraId="32BE09A7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Bma-unc-50</w:t>
            </w:r>
          </w:p>
          <w:p w14:paraId="3F852D4D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Bma-unc-74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327B072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-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4A8FE92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23B1C4D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0B99A13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B58BE84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0 ± 0 (n=11)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691B236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3E6E7671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-</w:t>
            </w:r>
          </w:p>
        </w:tc>
      </w:tr>
      <w:tr w:rsidR="008740EA" w:rsidRPr="00FD5688" w14:paraId="6AC8086E" w14:textId="77777777" w:rsidTr="00916C6A">
        <w:trPr>
          <w:trHeight w:val="144"/>
        </w:trPr>
        <w:tc>
          <w:tcPr>
            <w:tcW w:w="1515" w:type="dxa"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D9D9D9" w:themeFill="background1" w:themeFillShade="D9"/>
            <w:vAlign w:val="center"/>
          </w:tcPr>
          <w:p w14:paraId="7CDCA6BF" w14:textId="77777777" w:rsidR="008740EA" w:rsidRPr="005403BB" w:rsidRDefault="008740EA" w:rsidP="00320C1E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5403BB">
              <w:rPr>
                <w:b/>
                <w:bCs/>
                <w:sz w:val="20"/>
                <w:szCs w:val="20"/>
              </w:rPr>
              <w:t>No accessory protein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4" w:space="0" w:color="000000"/>
              <w:bottom w:val="single" w:sz="24" w:space="0" w:color="000000"/>
              <w:right w:val="single" w:sz="2" w:space="0" w:color="000000"/>
            </w:tcBorders>
            <w:vAlign w:val="center"/>
          </w:tcPr>
          <w:p w14:paraId="37F5E8B8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24 ± 10</w:t>
            </w:r>
          </w:p>
          <w:p w14:paraId="6FEDB415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(n=11)</w:t>
            </w:r>
            <w:r w:rsidRPr="005403BB">
              <w:rPr>
                <w:sz w:val="20"/>
                <w:szCs w:val="20"/>
              </w:rPr>
              <w:br/>
              <w:t>****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  <w:vAlign w:val="center"/>
          </w:tcPr>
          <w:p w14:paraId="0D227049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1290 ± 70</w:t>
            </w:r>
          </w:p>
          <w:p w14:paraId="7D3A4E4C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(n=17)</w:t>
            </w:r>
          </w:p>
          <w:p w14:paraId="40DAB923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***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  <w:vAlign w:val="center"/>
          </w:tcPr>
          <w:p w14:paraId="21FD538D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rFonts w:eastAsia="Symbol"/>
                <w:sz w:val="20"/>
                <w:szCs w:val="20"/>
              </w:rPr>
              <w:t>0 ±</w:t>
            </w:r>
            <w:r w:rsidRPr="005403BB">
              <w:rPr>
                <w:sz w:val="20"/>
                <w:szCs w:val="20"/>
              </w:rPr>
              <w:t xml:space="preserve"> 0</w:t>
            </w:r>
          </w:p>
          <w:p w14:paraId="0E7B07EA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(n=14)</w:t>
            </w:r>
          </w:p>
          <w:p w14:paraId="20EB5E9F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****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  <w:vAlign w:val="center"/>
          </w:tcPr>
          <w:p w14:paraId="0099BF99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rFonts w:eastAsia="Symbol"/>
                <w:sz w:val="20"/>
                <w:szCs w:val="20"/>
              </w:rPr>
              <w:t>0 ±</w:t>
            </w:r>
            <w:r w:rsidRPr="005403BB">
              <w:rPr>
                <w:sz w:val="20"/>
                <w:szCs w:val="20"/>
              </w:rPr>
              <w:t xml:space="preserve"> 0</w:t>
            </w:r>
          </w:p>
          <w:p w14:paraId="25580F26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(n=15)</w:t>
            </w:r>
          </w:p>
          <w:p w14:paraId="3E49F1FC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***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  <w:vAlign w:val="center"/>
          </w:tcPr>
          <w:p w14:paraId="35D512F9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rFonts w:eastAsia="Symbol"/>
                <w:sz w:val="20"/>
                <w:szCs w:val="20"/>
              </w:rPr>
              <w:t>0 ±</w:t>
            </w:r>
            <w:r w:rsidRPr="005403BB">
              <w:rPr>
                <w:sz w:val="20"/>
                <w:szCs w:val="20"/>
              </w:rPr>
              <w:t xml:space="preserve"> 0</w:t>
            </w:r>
          </w:p>
          <w:p w14:paraId="4A45A217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(n=12)</w:t>
            </w:r>
          </w:p>
          <w:p w14:paraId="6C6818B4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  <w:vAlign w:val="center"/>
          </w:tcPr>
          <w:p w14:paraId="7088B51D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0 ± 0 (n=15)</w:t>
            </w:r>
          </w:p>
          <w:p w14:paraId="4798FFF6" w14:textId="77777777" w:rsidR="008740EA" w:rsidRPr="005403BB" w:rsidRDefault="008740EA" w:rsidP="00320C1E">
            <w:pPr>
              <w:spacing w:after="60"/>
              <w:jc w:val="center"/>
              <w:rPr>
                <w:rFonts w:eastAsia="Symbol"/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****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 w14:paraId="53A065E5" w14:textId="77777777" w:rsidR="008740EA" w:rsidRPr="005403BB" w:rsidRDefault="008740EA" w:rsidP="00320C1E">
            <w:pPr>
              <w:spacing w:after="60"/>
              <w:jc w:val="center"/>
              <w:rPr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22 ± 4 (n=14)</w:t>
            </w:r>
          </w:p>
          <w:p w14:paraId="4B71E0C0" w14:textId="77777777" w:rsidR="008740EA" w:rsidRPr="005403BB" w:rsidRDefault="008740EA" w:rsidP="00320C1E">
            <w:pPr>
              <w:spacing w:after="60"/>
              <w:jc w:val="center"/>
              <w:rPr>
                <w:rFonts w:eastAsia="Symbol"/>
                <w:sz w:val="20"/>
                <w:szCs w:val="20"/>
              </w:rPr>
            </w:pPr>
            <w:r w:rsidRPr="005403BB">
              <w:rPr>
                <w:sz w:val="20"/>
                <w:szCs w:val="20"/>
              </w:rPr>
              <w:t>****</w:t>
            </w:r>
          </w:p>
        </w:tc>
      </w:tr>
    </w:tbl>
    <w:p w14:paraId="29809C8D" w14:textId="1A35CE76" w:rsidR="006F7286" w:rsidRPr="005F0FD2" w:rsidRDefault="006F7286" w:rsidP="002D2511">
      <w:pPr>
        <w:spacing w:after="60" w:line="480" w:lineRule="auto"/>
        <w:rPr>
          <w:color w:val="000000"/>
        </w:rPr>
      </w:pPr>
    </w:p>
    <w:sectPr w:rsidR="006F7286" w:rsidRPr="005F0FD2" w:rsidSect="00841C9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794D8" w14:textId="77777777" w:rsidR="00E02FD7" w:rsidRDefault="00E02FD7" w:rsidP="00622569">
      <w:r>
        <w:separator/>
      </w:r>
    </w:p>
  </w:endnote>
  <w:endnote w:type="continuationSeparator" w:id="0">
    <w:p w14:paraId="1D9A9AF8" w14:textId="77777777" w:rsidR="00E02FD7" w:rsidRDefault="00E02FD7" w:rsidP="006225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98428859"/>
      <w:docPartObj>
        <w:docPartGallery w:val="Page Numbers (Bottom of Page)"/>
        <w:docPartUnique/>
      </w:docPartObj>
    </w:sdtPr>
    <w:sdtContent>
      <w:p w14:paraId="192E299C" w14:textId="5A022F48" w:rsidR="00947F19" w:rsidRDefault="00947F19" w:rsidP="00C510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80A87">
          <w:rPr>
            <w:rStyle w:val="PageNumber"/>
            <w:noProof/>
          </w:rPr>
          <w:t>39</w:t>
        </w:r>
        <w:r>
          <w:rPr>
            <w:rStyle w:val="PageNumber"/>
          </w:rPr>
          <w:fldChar w:fldCharType="end"/>
        </w:r>
      </w:p>
    </w:sdtContent>
  </w:sdt>
  <w:p w14:paraId="6AAA0FD4" w14:textId="77777777" w:rsidR="00947F19" w:rsidRDefault="00947F19" w:rsidP="0062256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48444677"/>
      <w:docPartObj>
        <w:docPartGallery w:val="Page Numbers (Bottom of Page)"/>
        <w:docPartUnique/>
      </w:docPartObj>
    </w:sdtPr>
    <w:sdtContent>
      <w:p w14:paraId="4E3CAEF9" w14:textId="7B721CBC" w:rsidR="00947F19" w:rsidRDefault="00947F19" w:rsidP="00C510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57CC13" w14:textId="77777777" w:rsidR="00947F19" w:rsidRDefault="00947F19" w:rsidP="0062256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351FD" w14:textId="77777777" w:rsidR="00E02FD7" w:rsidRDefault="00E02FD7" w:rsidP="00622569">
      <w:r>
        <w:separator/>
      </w:r>
    </w:p>
  </w:footnote>
  <w:footnote w:type="continuationSeparator" w:id="0">
    <w:p w14:paraId="730EEB51" w14:textId="77777777" w:rsidR="00E02FD7" w:rsidRDefault="00E02FD7" w:rsidP="006225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A4BB6"/>
    <w:multiLevelType w:val="hybridMultilevel"/>
    <w:tmpl w:val="9C8AEF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9A7988"/>
    <w:multiLevelType w:val="hybridMultilevel"/>
    <w:tmpl w:val="710C3DF2"/>
    <w:lvl w:ilvl="0" w:tplc="04090001">
      <w:start w:val="7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AA4411"/>
    <w:multiLevelType w:val="hybridMultilevel"/>
    <w:tmpl w:val="FFD89C2C"/>
    <w:lvl w:ilvl="0" w:tplc="9606CA42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79321A"/>
    <w:multiLevelType w:val="hybridMultilevel"/>
    <w:tmpl w:val="73422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132AF1"/>
    <w:multiLevelType w:val="hybridMultilevel"/>
    <w:tmpl w:val="8CF64694"/>
    <w:lvl w:ilvl="0" w:tplc="607E2B2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FA2649"/>
    <w:multiLevelType w:val="hybridMultilevel"/>
    <w:tmpl w:val="D6E0CEA0"/>
    <w:lvl w:ilvl="0" w:tplc="04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D07394"/>
    <w:multiLevelType w:val="hybridMultilevel"/>
    <w:tmpl w:val="299CACF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497D74"/>
    <w:multiLevelType w:val="hybridMultilevel"/>
    <w:tmpl w:val="45BC9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2144FC"/>
    <w:multiLevelType w:val="hybridMultilevel"/>
    <w:tmpl w:val="87DA15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CA1771"/>
    <w:multiLevelType w:val="hybridMultilevel"/>
    <w:tmpl w:val="3AE6E96E"/>
    <w:lvl w:ilvl="0" w:tplc="DFF2F3F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6577D6"/>
    <w:multiLevelType w:val="hybridMultilevel"/>
    <w:tmpl w:val="B7A608D0"/>
    <w:lvl w:ilvl="0" w:tplc="4CEEA2F2">
      <w:start w:val="1"/>
      <w:numFmt w:val="upperLetter"/>
      <w:lvlText w:val="%1."/>
      <w:lvlJc w:val="left"/>
      <w:pPr>
        <w:ind w:left="4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1" w15:restartNumberingAfterBreak="0">
    <w:nsid w:val="34A30089"/>
    <w:multiLevelType w:val="hybridMultilevel"/>
    <w:tmpl w:val="18BE9C5C"/>
    <w:lvl w:ilvl="0" w:tplc="CAD62A9C">
      <w:numFmt w:val="decimal"/>
      <w:lvlText w:val="%1"/>
      <w:lvlJc w:val="left"/>
      <w:pPr>
        <w:ind w:left="10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5885085"/>
    <w:multiLevelType w:val="hybridMultilevel"/>
    <w:tmpl w:val="4F026568"/>
    <w:lvl w:ilvl="0" w:tplc="411C247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317B58"/>
    <w:multiLevelType w:val="hybridMultilevel"/>
    <w:tmpl w:val="18827B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A30D3C"/>
    <w:multiLevelType w:val="hybridMultilevel"/>
    <w:tmpl w:val="14A0AA48"/>
    <w:lvl w:ilvl="0" w:tplc="A19092E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BE24A7"/>
    <w:multiLevelType w:val="hybridMultilevel"/>
    <w:tmpl w:val="82069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664298"/>
    <w:multiLevelType w:val="hybridMultilevel"/>
    <w:tmpl w:val="16BA30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A674C2"/>
    <w:multiLevelType w:val="hybridMultilevel"/>
    <w:tmpl w:val="67FA52F8"/>
    <w:lvl w:ilvl="0" w:tplc="04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5B7967"/>
    <w:multiLevelType w:val="hybridMultilevel"/>
    <w:tmpl w:val="55A29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DF3800"/>
    <w:multiLevelType w:val="hybridMultilevel"/>
    <w:tmpl w:val="022A442C"/>
    <w:lvl w:ilvl="0" w:tplc="C244433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99C0765"/>
    <w:multiLevelType w:val="multilevel"/>
    <w:tmpl w:val="9F002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2FD510A"/>
    <w:multiLevelType w:val="hybridMultilevel"/>
    <w:tmpl w:val="6D6420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65505B"/>
    <w:multiLevelType w:val="hybridMultilevel"/>
    <w:tmpl w:val="8D56B216"/>
    <w:lvl w:ilvl="0" w:tplc="74B01FB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3F2636E"/>
    <w:multiLevelType w:val="hybridMultilevel"/>
    <w:tmpl w:val="BA12B8A8"/>
    <w:lvl w:ilvl="0" w:tplc="04090001">
      <w:start w:val="7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190221"/>
    <w:multiLevelType w:val="hybridMultilevel"/>
    <w:tmpl w:val="D9844D0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3E79BD"/>
    <w:multiLevelType w:val="hybridMultilevel"/>
    <w:tmpl w:val="1174ED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476494"/>
    <w:multiLevelType w:val="hybridMultilevel"/>
    <w:tmpl w:val="05CCC376"/>
    <w:lvl w:ilvl="0" w:tplc="00342E70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1799806">
    <w:abstractNumId w:val="3"/>
  </w:num>
  <w:num w:numId="2" w16cid:durableId="1457456025">
    <w:abstractNumId w:val="25"/>
  </w:num>
  <w:num w:numId="3" w16cid:durableId="2015716359">
    <w:abstractNumId w:val="22"/>
  </w:num>
  <w:num w:numId="4" w16cid:durableId="850486127">
    <w:abstractNumId w:val="11"/>
  </w:num>
  <w:num w:numId="5" w16cid:durableId="688533359">
    <w:abstractNumId w:val="4"/>
  </w:num>
  <w:num w:numId="6" w16cid:durableId="1864704372">
    <w:abstractNumId w:val="9"/>
  </w:num>
  <w:num w:numId="7" w16cid:durableId="776867965">
    <w:abstractNumId w:val="12"/>
  </w:num>
  <w:num w:numId="8" w16cid:durableId="902253052">
    <w:abstractNumId w:val="26"/>
  </w:num>
  <w:num w:numId="9" w16cid:durableId="1639409746">
    <w:abstractNumId w:val="14"/>
  </w:num>
  <w:num w:numId="10" w16cid:durableId="2064254539">
    <w:abstractNumId w:val="16"/>
  </w:num>
  <w:num w:numId="11" w16cid:durableId="697052290">
    <w:abstractNumId w:val="15"/>
  </w:num>
  <w:num w:numId="12" w16cid:durableId="17633136">
    <w:abstractNumId w:val="18"/>
  </w:num>
  <w:num w:numId="13" w16cid:durableId="81994187">
    <w:abstractNumId w:val="0"/>
  </w:num>
  <w:num w:numId="14" w16cid:durableId="821850802">
    <w:abstractNumId w:val="21"/>
  </w:num>
  <w:num w:numId="15" w16cid:durableId="1420637519">
    <w:abstractNumId w:val="6"/>
  </w:num>
  <w:num w:numId="16" w16cid:durableId="374889364">
    <w:abstractNumId w:val="19"/>
  </w:num>
  <w:num w:numId="17" w16cid:durableId="1286695319">
    <w:abstractNumId w:val="23"/>
  </w:num>
  <w:num w:numId="18" w16cid:durableId="1367364463">
    <w:abstractNumId w:val="1"/>
  </w:num>
  <w:num w:numId="19" w16cid:durableId="825127379">
    <w:abstractNumId w:val="10"/>
  </w:num>
  <w:num w:numId="20" w16cid:durableId="1744065360">
    <w:abstractNumId w:val="24"/>
  </w:num>
  <w:num w:numId="21" w16cid:durableId="1309894311">
    <w:abstractNumId w:val="17"/>
  </w:num>
  <w:num w:numId="22" w16cid:durableId="708913016">
    <w:abstractNumId w:val="5"/>
  </w:num>
  <w:num w:numId="23" w16cid:durableId="1258096131">
    <w:abstractNumId w:val="7"/>
  </w:num>
  <w:num w:numId="24" w16cid:durableId="1192189278">
    <w:abstractNumId w:val="13"/>
  </w:num>
  <w:num w:numId="25" w16cid:durableId="455413040">
    <w:abstractNumId w:val="8"/>
  </w:num>
  <w:num w:numId="26" w16cid:durableId="727336518">
    <w:abstractNumId w:val="20"/>
  </w:num>
  <w:num w:numId="27" w16cid:durableId="11708252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n-CA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12D"/>
    <w:rsid w:val="000007B8"/>
    <w:rsid w:val="00000A46"/>
    <w:rsid w:val="00000D32"/>
    <w:rsid w:val="00001155"/>
    <w:rsid w:val="000019B4"/>
    <w:rsid w:val="00001ACF"/>
    <w:rsid w:val="000023E9"/>
    <w:rsid w:val="000027D4"/>
    <w:rsid w:val="00002D1D"/>
    <w:rsid w:val="00002E91"/>
    <w:rsid w:val="00003A27"/>
    <w:rsid w:val="00003C14"/>
    <w:rsid w:val="00004366"/>
    <w:rsid w:val="00004E59"/>
    <w:rsid w:val="000050C9"/>
    <w:rsid w:val="000066E5"/>
    <w:rsid w:val="000067C5"/>
    <w:rsid w:val="0000699E"/>
    <w:rsid w:val="000069CC"/>
    <w:rsid w:val="00006D3F"/>
    <w:rsid w:val="00006D6E"/>
    <w:rsid w:val="00006E71"/>
    <w:rsid w:val="000075CC"/>
    <w:rsid w:val="000108E7"/>
    <w:rsid w:val="00010A34"/>
    <w:rsid w:val="000110A6"/>
    <w:rsid w:val="00011D18"/>
    <w:rsid w:val="000128B9"/>
    <w:rsid w:val="00013A66"/>
    <w:rsid w:val="00013DFB"/>
    <w:rsid w:val="00014529"/>
    <w:rsid w:val="00014777"/>
    <w:rsid w:val="000157F6"/>
    <w:rsid w:val="0001691E"/>
    <w:rsid w:val="00016A22"/>
    <w:rsid w:val="00016F62"/>
    <w:rsid w:val="000171F5"/>
    <w:rsid w:val="0001789C"/>
    <w:rsid w:val="00017D9B"/>
    <w:rsid w:val="00017F77"/>
    <w:rsid w:val="000201B6"/>
    <w:rsid w:val="00020A3A"/>
    <w:rsid w:val="00020CC1"/>
    <w:rsid w:val="0002121A"/>
    <w:rsid w:val="0002193A"/>
    <w:rsid w:val="000219AE"/>
    <w:rsid w:val="00021B64"/>
    <w:rsid w:val="00021B8F"/>
    <w:rsid w:val="00021E1D"/>
    <w:rsid w:val="000223B3"/>
    <w:rsid w:val="000235D2"/>
    <w:rsid w:val="00023692"/>
    <w:rsid w:val="0002410E"/>
    <w:rsid w:val="000241B7"/>
    <w:rsid w:val="000244C9"/>
    <w:rsid w:val="0002450C"/>
    <w:rsid w:val="000246DD"/>
    <w:rsid w:val="00024A0C"/>
    <w:rsid w:val="00024A48"/>
    <w:rsid w:val="00024B7A"/>
    <w:rsid w:val="0002543B"/>
    <w:rsid w:val="0002563C"/>
    <w:rsid w:val="000259A8"/>
    <w:rsid w:val="000260F2"/>
    <w:rsid w:val="0002635B"/>
    <w:rsid w:val="00026616"/>
    <w:rsid w:val="0002697E"/>
    <w:rsid w:val="00026D3F"/>
    <w:rsid w:val="00027202"/>
    <w:rsid w:val="00027BF4"/>
    <w:rsid w:val="000302EA"/>
    <w:rsid w:val="0003050D"/>
    <w:rsid w:val="0003055C"/>
    <w:rsid w:val="00031015"/>
    <w:rsid w:val="0003152D"/>
    <w:rsid w:val="0003156D"/>
    <w:rsid w:val="00031C95"/>
    <w:rsid w:val="00031D49"/>
    <w:rsid w:val="00032103"/>
    <w:rsid w:val="0003261D"/>
    <w:rsid w:val="00033245"/>
    <w:rsid w:val="000332FB"/>
    <w:rsid w:val="0003369C"/>
    <w:rsid w:val="000336DB"/>
    <w:rsid w:val="000337A6"/>
    <w:rsid w:val="00033DDA"/>
    <w:rsid w:val="000347E0"/>
    <w:rsid w:val="00034A31"/>
    <w:rsid w:val="00034A9E"/>
    <w:rsid w:val="00034BAB"/>
    <w:rsid w:val="00036126"/>
    <w:rsid w:val="0003697B"/>
    <w:rsid w:val="00036F95"/>
    <w:rsid w:val="000379A7"/>
    <w:rsid w:val="00040169"/>
    <w:rsid w:val="000412D5"/>
    <w:rsid w:val="00041545"/>
    <w:rsid w:val="000415C4"/>
    <w:rsid w:val="000417A5"/>
    <w:rsid w:val="00042589"/>
    <w:rsid w:val="00042652"/>
    <w:rsid w:val="00042B1F"/>
    <w:rsid w:val="0004318E"/>
    <w:rsid w:val="00043C34"/>
    <w:rsid w:val="00043F34"/>
    <w:rsid w:val="00044765"/>
    <w:rsid w:val="000464A0"/>
    <w:rsid w:val="000468AB"/>
    <w:rsid w:val="00046967"/>
    <w:rsid w:val="00046A25"/>
    <w:rsid w:val="00046F62"/>
    <w:rsid w:val="000479AB"/>
    <w:rsid w:val="00047B99"/>
    <w:rsid w:val="00050C9C"/>
    <w:rsid w:val="00050F18"/>
    <w:rsid w:val="000510D6"/>
    <w:rsid w:val="000511CA"/>
    <w:rsid w:val="00051D07"/>
    <w:rsid w:val="00052473"/>
    <w:rsid w:val="00052491"/>
    <w:rsid w:val="0005251B"/>
    <w:rsid w:val="000525FF"/>
    <w:rsid w:val="0005275A"/>
    <w:rsid w:val="00053178"/>
    <w:rsid w:val="00054488"/>
    <w:rsid w:val="000547C3"/>
    <w:rsid w:val="00054C0A"/>
    <w:rsid w:val="00054F4F"/>
    <w:rsid w:val="000551AE"/>
    <w:rsid w:val="00055352"/>
    <w:rsid w:val="000564E1"/>
    <w:rsid w:val="000566BA"/>
    <w:rsid w:val="00056C3E"/>
    <w:rsid w:val="00056E63"/>
    <w:rsid w:val="000572AF"/>
    <w:rsid w:val="00057A59"/>
    <w:rsid w:val="00057D99"/>
    <w:rsid w:val="0006022E"/>
    <w:rsid w:val="000602F6"/>
    <w:rsid w:val="0006077C"/>
    <w:rsid w:val="00060CC7"/>
    <w:rsid w:val="0006115C"/>
    <w:rsid w:val="00061C53"/>
    <w:rsid w:val="00061D21"/>
    <w:rsid w:val="000620F2"/>
    <w:rsid w:val="000625CC"/>
    <w:rsid w:val="00064358"/>
    <w:rsid w:val="00064465"/>
    <w:rsid w:val="0006483F"/>
    <w:rsid w:val="00064A46"/>
    <w:rsid w:val="00064EEC"/>
    <w:rsid w:val="00065439"/>
    <w:rsid w:val="000656FC"/>
    <w:rsid w:val="00065AED"/>
    <w:rsid w:val="00065E19"/>
    <w:rsid w:val="00065E29"/>
    <w:rsid w:val="000660F4"/>
    <w:rsid w:val="0006637F"/>
    <w:rsid w:val="00066500"/>
    <w:rsid w:val="000666D3"/>
    <w:rsid w:val="0006746E"/>
    <w:rsid w:val="00067A1B"/>
    <w:rsid w:val="00067AFA"/>
    <w:rsid w:val="00067BD5"/>
    <w:rsid w:val="00070CB9"/>
    <w:rsid w:val="00071087"/>
    <w:rsid w:val="00072FF6"/>
    <w:rsid w:val="000732D0"/>
    <w:rsid w:val="0007366E"/>
    <w:rsid w:val="000737DF"/>
    <w:rsid w:val="00073C78"/>
    <w:rsid w:val="00074305"/>
    <w:rsid w:val="000744B7"/>
    <w:rsid w:val="00074500"/>
    <w:rsid w:val="00074DC0"/>
    <w:rsid w:val="00074E6D"/>
    <w:rsid w:val="00074E79"/>
    <w:rsid w:val="00075109"/>
    <w:rsid w:val="00075633"/>
    <w:rsid w:val="000761CA"/>
    <w:rsid w:val="00076498"/>
    <w:rsid w:val="000765FC"/>
    <w:rsid w:val="00077500"/>
    <w:rsid w:val="00077A1C"/>
    <w:rsid w:val="00077E19"/>
    <w:rsid w:val="00080E64"/>
    <w:rsid w:val="00080F69"/>
    <w:rsid w:val="00080FD0"/>
    <w:rsid w:val="00081528"/>
    <w:rsid w:val="00081C4E"/>
    <w:rsid w:val="00081F93"/>
    <w:rsid w:val="00082282"/>
    <w:rsid w:val="00082474"/>
    <w:rsid w:val="00082D7C"/>
    <w:rsid w:val="00083155"/>
    <w:rsid w:val="00083244"/>
    <w:rsid w:val="000838AC"/>
    <w:rsid w:val="000839D4"/>
    <w:rsid w:val="0008419A"/>
    <w:rsid w:val="000848AF"/>
    <w:rsid w:val="00084AA6"/>
    <w:rsid w:val="000851FD"/>
    <w:rsid w:val="000853D0"/>
    <w:rsid w:val="000859E7"/>
    <w:rsid w:val="00086359"/>
    <w:rsid w:val="00086754"/>
    <w:rsid w:val="00086A78"/>
    <w:rsid w:val="00086E1B"/>
    <w:rsid w:val="000877F5"/>
    <w:rsid w:val="000878AC"/>
    <w:rsid w:val="00090796"/>
    <w:rsid w:val="000908A0"/>
    <w:rsid w:val="00090AFC"/>
    <w:rsid w:val="0009118F"/>
    <w:rsid w:val="00091753"/>
    <w:rsid w:val="0009196A"/>
    <w:rsid w:val="00092A56"/>
    <w:rsid w:val="00092E3A"/>
    <w:rsid w:val="000938AD"/>
    <w:rsid w:val="00094FC9"/>
    <w:rsid w:val="00095096"/>
    <w:rsid w:val="00095215"/>
    <w:rsid w:val="000956ED"/>
    <w:rsid w:val="0009590F"/>
    <w:rsid w:val="00095990"/>
    <w:rsid w:val="00095BA7"/>
    <w:rsid w:val="0009626B"/>
    <w:rsid w:val="0009629B"/>
    <w:rsid w:val="000963F8"/>
    <w:rsid w:val="00096A4C"/>
    <w:rsid w:val="00097160"/>
    <w:rsid w:val="0009745F"/>
    <w:rsid w:val="00097A92"/>
    <w:rsid w:val="000A0039"/>
    <w:rsid w:val="000A01E9"/>
    <w:rsid w:val="000A0373"/>
    <w:rsid w:val="000A0648"/>
    <w:rsid w:val="000A0D29"/>
    <w:rsid w:val="000A1ACA"/>
    <w:rsid w:val="000A1E68"/>
    <w:rsid w:val="000A2452"/>
    <w:rsid w:val="000A281A"/>
    <w:rsid w:val="000A2C9E"/>
    <w:rsid w:val="000A2DA4"/>
    <w:rsid w:val="000A2F2B"/>
    <w:rsid w:val="000A3324"/>
    <w:rsid w:val="000A3A6F"/>
    <w:rsid w:val="000A3B25"/>
    <w:rsid w:val="000A4902"/>
    <w:rsid w:val="000A4CDB"/>
    <w:rsid w:val="000A4DF3"/>
    <w:rsid w:val="000A506C"/>
    <w:rsid w:val="000A5180"/>
    <w:rsid w:val="000A548E"/>
    <w:rsid w:val="000A55D5"/>
    <w:rsid w:val="000A57C5"/>
    <w:rsid w:val="000A57C6"/>
    <w:rsid w:val="000A5C93"/>
    <w:rsid w:val="000A5D85"/>
    <w:rsid w:val="000A6115"/>
    <w:rsid w:val="000A62F4"/>
    <w:rsid w:val="000A6385"/>
    <w:rsid w:val="000A63D5"/>
    <w:rsid w:val="000A6D0D"/>
    <w:rsid w:val="000A6D33"/>
    <w:rsid w:val="000A71FF"/>
    <w:rsid w:val="000A7498"/>
    <w:rsid w:val="000A7E0E"/>
    <w:rsid w:val="000B0385"/>
    <w:rsid w:val="000B04B0"/>
    <w:rsid w:val="000B07D8"/>
    <w:rsid w:val="000B0971"/>
    <w:rsid w:val="000B0DB5"/>
    <w:rsid w:val="000B195C"/>
    <w:rsid w:val="000B2B92"/>
    <w:rsid w:val="000B2C62"/>
    <w:rsid w:val="000B2C90"/>
    <w:rsid w:val="000B302F"/>
    <w:rsid w:val="000B341D"/>
    <w:rsid w:val="000B3BED"/>
    <w:rsid w:val="000B3CAB"/>
    <w:rsid w:val="000B4292"/>
    <w:rsid w:val="000B4A5F"/>
    <w:rsid w:val="000B57E4"/>
    <w:rsid w:val="000B5888"/>
    <w:rsid w:val="000B6A51"/>
    <w:rsid w:val="000B701B"/>
    <w:rsid w:val="000B7064"/>
    <w:rsid w:val="000B713D"/>
    <w:rsid w:val="000B7168"/>
    <w:rsid w:val="000B78F8"/>
    <w:rsid w:val="000B7960"/>
    <w:rsid w:val="000C015A"/>
    <w:rsid w:val="000C027C"/>
    <w:rsid w:val="000C0421"/>
    <w:rsid w:val="000C0543"/>
    <w:rsid w:val="000C0885"/>
    <w:rsid w:val="000C0AA0"/>
    <w:rsid w:val="000C0B45"/>
    <w:rsid w:val="000C1161"/>
    <w:rsid w:val="000C13FF"/>
    <w:rsid w:val="000C1526"/>
    <w:rsid w:val="000C1665"/>
    <w:rsid w:val="000C186D"/>
    <w:rsid w:val="000C1A8F"/>
    <w:rsid w:val="000C1D85"/>
    <w:rsid w:val="000C2246"/>
    <w:rsid w:val="000C2337"/>
    <w:rsid w:val="000C27C8"/>
    <w:rsid w:val="000C2B6D"/>
    <w:rsid w:val="000C2BBF"/>
    <w:rsid w:val="000C2F69"/>
    <w:rsid w:val="000C37E2"/>
    <w:rsid w:val="000C384C"/>
    <w:rsid w:val="000C4180"/>
    <w:rsid w:val="000C41DE"/>
    <w:rsid w:val="000C4709"/>
    <w:rsid w:val="000C4775"/>
    <w:rsid w:val="000C50A7"/>
    <w:rsid w:val="000C51DD"/>
    <w:rsid w:val="000C562A"/>
    <w:rsid w:val="000C5725"/>
    <w:rsid w:val="000C5D9A"/>
    <w:rsid w:val="000C6457"/>
    <w:rsid w:val="000C66B6"/>
    <w:rsid w:val="000C6DBE"/>
    <w:rsid w:val="000C6F3F"/>
    <w:rsid w:val="000C7139"/>
    <w:rsid w:val="000C7177"/>
    <w:rsid w:val="000C7C2D"/>
    <w:rsid w:val="000C7D86"/>
    <w:rsid w:val="000D01C6"/>
    <w:rsid w:val="000D027C"/>
    <w:rsid w:val="000D04A2"/>
    <w:rsid w:val="000D0505"/>
    <w:rsid w:val="000D1119"/>
    <w:rsid w:val="000D1126"/>
    <w:rsid w:val="000D1634"/>
    <w:rsid w:val="000D17D6"/>
    <w:rsid w:val="000D199F"/>
    <w:rsid w:val="000D2302"/>
    <w:rsid w:val="000D2591"/>
    <w:rsid w:val="000D3044"/>
    <w:rsid w:val="000D325C"/>
    <w:rsid w:val="000D331A"/>
    <w:rsid w:val="000D3434"/>
    <w:rsid w:val="000D3441"/>
    <w:rsid w:val="000D34A1"/>
    <w:rsid w:val="000D3664"/>
    <w:rsid w:val="000D3ABE"/>
    <w:rsid w:val="000D3C5E"/>
    <w:rsid w:val="000D3E44"/>
    <w:rsid w:val="000D4026"/>
    <w:rsid w:val="000D439B"/>
    <w:rsid w:val="000D4925"/>
    <w:rsid w:val="000D5E5F"/>
    <w:rsid w:val="000D5FAE"/>
    <w:rsid w:val="000D68F0"/>
    <w:rsid w:val="000D6A31"/>
    <w:rsid w:val="000D702B"/>
    <w:rsid w:val="000D7675"/>
    <w:rsid w:val="000D77B9"/>
    <w:rsid w:val="000E014E"/>
    <w:rsid w:val="000E01A2"/>
    <w:rsid w:val="000E03C3"/>
    <w:rsid w:val="000E09ED"/>
    <w:rsid w:val="000E0E30"/>
    <w:rsid w:val="000E1134"/>
    <w:rsid w:val="000E13DE"/>
    <w:rsid w:val="000E197D"/>
    <w:rsid w:val="000E1A2A"/>
    <w:rsid w:val="000E2782"/>
    <w:rsid w:val="000E286D"/>
    <w:rsid w:val="000E2D23"/>
    <w:rsid w:val="000E30C7"/>
    <w:rsid w:val="000E3546"/>
    <w:rsid w:val="000E39A7"/>
    <w:rsid w:val="000E47B9"/>
    <w:rsid w:val="000E4F78"/>
    <w:rsid w:val="000E50A3"/>
    <w:rsid w:val="000E5780"/>
    <w:rsid w:val="000E58A8"/>
    <w:rsid w:val="000E5FB9"/>
    <w:rsid w:val="000E6152"/>
    <w:rsid w:val="000E6503"/>
    <w:rsid w:val="000E6509"/>
    <w:rsid w:val="000E6625"/>
    <w:rsid w:val="000E6688"/>
    <w:rsid w:val="000E6C7D"/>
    <w:rsid w:val="000E6D73"/>
    <w:rsid w:val="000E711E"/>
    <w:rsid w:val="000E7139"/>
    <w:rsid w:val="000E72FB"/>
    <w:rsid w:val="000E7C89"/>
    <w:rsid w:val="000E7DDA"/>
    <w:rsid w:val="000F0390"/>
    <w:rsid w:val="000F164E"/>
    <w:rsid w:val="000F1A3F"/>
    <w:rsid w:val="000F1BCC"/>
    <w:rsid w:val="000F1C22"/>
    <w:rsid w:val="000F2435"/>
    <w:rsid w:val="000F2880"/>
    <w:rsid w:val="000F2B4F"/>
    <w:rsid w:val="000F2ECB"/>
    <w:rsid w:val="000F2F4D"/>
    <w:rsid w:val="000F3FA8"/>
    <w:rsid w:val="000F43D9"/>
    <w:rsid w:val="000F46B6"/>
    <w:rsid w:val="000F4B8F"/>
    <w:rsid w:val="000F4C5A"/>
    <w:rsid w:val="000F53D9"/>
    <w:rsid w:val="000F5844"/>
    <w:rsid w:val="000F5AAD"/>
    <w:rsid w:val="000F660F"/>
    <w:rsid w:val="000F709F"/>
    <w:rsid w:val="000F737F"/>
    <w:rsid w:val="000F7837"/>
    <w:rsid w:val="000F7A55"/>
    <w:rsid w:val="001007D6"/>
    <w:rsid w:val="00100A13"/>
    <w:rsid w:val="001010FA"/>
    <w:rsid w:val="0010145A"/>
    <w:rsid w:val="0010159F"/>
    <w:rsid w:val="00101E6A"/>
    <w:rsid w:val="00101ED0"/>
    <w:rsid w:val="00101FFD"/>
    <w:rsid w:val="0010285A"/>
    <w:rsid w:val="00102AB0"/>
    <w:rsid w:val="00102B17"/>
    <w:rsid w:val="00102CAC"/>
    <w:rsid w:val="00102E57"/>
    <w:rsid w:val="00102FCB"/>
    <w:rsid w:val="00103113"/>
    <w:rsid w:val="00103353"/>
    <w:rsid w:val="00103396"/>
    <w:rsid w:val="001036FF"/>
    <w:rsid w:val="001037AF"/>
    <w:rsid w:val="001042D1"/>
    <w:rsid w:val="00104704"/>
    <w:rsid w:val="001048D9"/>
    <w:rsid w:val="00104D3B"/>
    <w:rsid w:val="0010505D"/>
    <w:rsid w:val="001052B9"/>
    <w:rsid w:val="00105C34"/>
    <w:rsid w:val="00106207"/>
    <w:rsid w:val="001064AA"/>
    <w:rsid w:val="001064D6"/>
    <w:rsid w:val="00106A38"/>
    <w:rsid w:val="00106A8E"/>
    <w:rsid w:val="00106C87"/>
    <w:rsid w:val="00106D21"/>
    <w:rsid w:val="00107432"/>
    <w:rsid w:val="00107562"/>
    <w:rsid w:val="00107645"/>
    <w:rsid w:val="001078A7"/>
    <w:rsid w:val="00110924"/>
    <w:rsid w:val="00110F43"/>
    <w:rsid w:val="00111711"/>
    <w:rsid w:val="001125A9"/>
    <w:rsid w:val="00112695"/>
    <w:rsid w:val="00112D60"/>
    <w:rsid w:val="00112EE2"/>
    <w:rsid w:val="00113269"/>
    <w:rsid w:val="001135B7"/>
    <w:rsid w:val="00113769"/>
    <w:rsid w:val="00113B92"/>
    <w:rsid w:val="001140FA"/>
    <w:rsid w:val="0011427A"/>
    <w:rsid w:val="00115058"/>
    <w:rsid w:val="00116156"/>
    <w:rsid w:val="00116985"/>
    <w:rsid w:val="00117AF0"/>
    <w:rsid w:val="001203D4"/>
    <w:rsid w:val="00120B9D"/>
    <w:rsid w:val="00120E32"/>
    <w:rsid w:val="001212A1"/>
    <w:rsid w:val="00121796"/>
    <w:rsid w:val="0012190F"/>
    <w:rsid w:val="00121AFB"/>
    <w:rsid w:val="00121DAF"/>
    <w:rsid w:val="00121E1E"/>
    <w:rsid w:val="001227CE"/>
    <w:rsid w:val="001228BD"/>
    <w:rsid w:val="00123958"/>
    <w:rsid w:val="001239E2"/>
    <w:rsid w:val="0012528A"/>
    <w:rsid w:val="00125CCB"/>
    <w:rsid w:val="00125CF3"/>
    <w:rsid w:val="001262E1"/>
    <w:rsid w:val="0012636A"/>
    <w:rsid w:val="00126EF1"/>
    <w:rsid w:val="00127257"/>
    <w:rsid w:val="0012730F"/>
    <w:rsid w:val="001274B2"/>
    <w:rsid w:val="00127AD6"/>
    <w:rsid w:val="001301F7"/>
    <w:rsid w:val="001302F3"/>
    <w:rsid w:val="00130926"/>
    <w:rsid w:val="001309FF"/>
    <w:rsid w:val="00130ECB"/>
    <w:rsid w:val="00131159"/>
    <w:rsid w:val="00131BEF"/>
    <w:rsid w:val="001336A5"/>
    <w:rsid w:val="00134A0E"/>
    <w:rsid w:val="00134A76"/>
    <w:rsid w:val="00134B2B"/>
    <w:rsid w:val="00135D37"/>
    <w:rsid w:val="00135E14"/>
    <w:rsid w:val="0013602A"/>
    <w:rsid w:val="0013634F"/>
    <w:rsid w:val="00136579"/>
    <w:rsid w:val="00136741"/>
    <w:rsid w:val="00136E27"/>
    <w:rsid w:val="00137C3A"/>
    <w:rsid w:val="00137E8C"/>
    <w:rsid w:val="00140155"/>
    <w:rsid w:val="001404D4"/>
    <w:rsid w:val="00140C16"/>
    <w:rsid w:val="001416F0"/>
    <w:rsid w:val="00141812"/>
    <w:rsid w:val="00141883"/>
    <w:rsid w:val="00141A07"/>
    <w:rsid w:val="00141A96"/>
    <w:rsid w:val="00141C56"/>
    <w:rsid w:val="00141D5C"/>
    <w:rsid w:val="00141F3E"/>
    <w:rsid w:val="001420B0"/>
    <w:rsid w:val="001424FD"/>
    <w:rsid w:val="001426C5"/>
    <w:rsid w:val="00142D7E"/>
    <w:rsid w:val="00143648"/>
    <w:rsid w:val="0014370F"/>
    <w:rsid w:val="0014389F"/>
    <w:rsid w:val="00143A5C"/>
    <w:rsid w:val="00143F46"/>
    <w:rsid w:val="001451CD"/>
    <w:rsid w:val="00145B09"/>
    <w:rsid w:val="00145DDF"/>
    <w:rsid w:val="001462CF"/>
    <w:rsid w:val="001466DE"/>
    <w:rsid w:val="00146869"/>
    <w:rsid w:val="00146BA8"/>
    <w:rsid w:val="00146D4F"/>
    <w:rsid w:val="00147B0D"/>
    <w:rsid w:val="00147B15"/>
    <w:rsid w:val="00147C45"/>
    <w:rsid w:val="001507BB"/>
    <w:rsid w:val="00150848"/>
    <w:rsid w:val="00150DF3"/>
    <w:rsid w:val="0015101E"/>
    <w:rsid w:val="0015138D"/>
    <w:rsid w:val="00151982"/>
    <w:rsid w:val="00151AE2"/>
    <w:rsid w:val="00152329"/>
    <w:rsid w:val="00152E12"/>
    <w:rsid w:val="001534FD"/>
    <w:rsid w:val="001539CD"/>
    <w:rsid w:val="00153AF6"/>
    <w:rsid w:val="00153B9B"/>
    <w:rsid w:val="00153E95"/>
    <w:rsid w:val="00154542"/>
    <w:rsid w:val="00154BD5"/>
    <w:rsid w:val="00154C30"/>
    <w:rsid w:val="001551F8"/>
    <w:rsid w:val="00155246"/>
    <w:rsid w:val="001552DF"/>
    <w:rsid w:val="0015581D"/>
    <w:rsid w:val="00155E16"/>
    <w:rsid w:val="00156141"/>
    <w:rsid w:val="00156303"/>
    <w:rsid w:val="00156365"/>
    <w:rsid w:val="001564B8"/>
    <w:rsid w:val="00157166"/>
    <w:rsid w:val="001574E1"/>
    <w:rsid w:val="00157A3E"/>
    <w:rsid w:val="00157B8C"/>
    <w:rsid w:val="00160C2E"/>
    <w:rsid w:val="00160DB0"/>
    <w:rsid w:val="00161264"/>
    <w:rsid w:val="0016134A"/>
    <w:rsid w:val="00161D67"/>
    <w:rsid w:val="00161F74"/>
    <w:rsid w:val="001621E4"/>
    <w:rsid w:val="001624C8"/>
    <w:rsid w:val="00162A89"/>
    <w:rsid w:val="0016305E"/>
    <w:rsid w:val="0016321E"/>
    <w:rsid w:val="00163C8B"/>
    <w:rsid w:val="001643EA"/>
    <w:rsid w:val="00164516"/>
    <w:rsid w:val="0016491E"/>
    <w:rsid w:val="00164BCB"/>
    <w:rsid w:val="00164C9E"/>
    <w:rsid w:val="00164DAC"/>
    <w:rsid w:val="00165322"/>
    <w:rsid w:val="0016576B"/>
    <w:rsid w:val="00165771"/>
    <w:rsid w:val="001657FA"/>
    <w:rsid w:val="00165813"/>
    <w:rsid w:val="001659C7"/>
    <w:rsid w:val="00165B2C"/>
    <w:rsid w:val="00166370"/>
    <w:rsid w:val="0016638C"/>
    <w:rsid w:val="001668AF"/>
    <w:rsid w:val="00166E03"/>
    <w:rsid w:val="001670EB"/>
    <w:rsid w:val="0016710B"/>
    <w:rsid w:val="00167155"/>
    <w:rsid w:val="0016718B"/>
    <w:rsid w:val="00167804"/>
    <w:rsid w:val="001678DB"/>
    <w:rsid w:val="0016792A"/>
    <w:rsid w:val="00167B0B"/>
    <w:rsid w:val="00170BE3"/>
    <w:rsid w:val="00170D85"/>
    <w:rsid w:val="00170F8C"/>
    <w:rsid w:val="00171202"/>
    <w:rsid w:val="00171579"/>
    <w:rsid w:val="001716D1"/>
    <w:rsid w:val="0017204D"/>
    <w:rsid w:val="00172E8C"/>
    <w:rsid w:val="0017336F"/>
    <w:rsid w:val="0017340E"/>
    <w:rsid w:val="00173A0E"/>
    <w:rsid w:val="00173CF4"/>
    <w:rsid w:val="001744D3"/>
    <w:rsid w:val="00174A10"/>
    <w:rsid w:val="00174D99"/>
    <w:rsid w:val="00174FDD"/>
    <w:rsid w:val="001752A8"/>
    <w:rsid w:val="0017538D"/>
    <w:rsid w:val="00175489"/>
    <w:rsid w:val="00175873"/>
    <w:rsid w:val="0017591A"/>
    <w:rsid w:val="00175F94"/>
    <w:rsid w:val="00176115"/>
    <w:rsid w:val="0017668D"/>
    <w:rsid w:val="0017675F"/>
    <w:rsid w:val="0018072C"/>
    <w:rsid w:val="0018075F"/>
    <w:rsid w:val="00180BA5"/>
    <w:rsid w:val="00181B7C"/>
    <w:rsid w:val="00181D38"/>
    <w:rsid w:val="001820B2"/>
    <w:rsid w:val="001820F1"/>
    <w:rsid w:val="00182144"/>
    <w:rsid w:val="0018231C"/>
    <w:rsid w:val="001826C4"/>
    <w:rsid w:val="0018285F"/>
    <w:rsid w:val="00182A27"/>
    <w:rsid w:val="00183343"/>
    <w:rsid w:val="001835AD"/>
    <w:rsid w:val="001838A9"/>
    <w:rsid w:val="00183F33"/>
    <w:rsid w:val="001842D3"/>
    <w:rsid w:val="00184550"/>
    <w:rsid w:val="0018456C"/>
    <w:rsid w:val="00184DDA"/>
    <w:rsid w:val="0018512D"/>
    <w:rsid w:val="0018513A"/>
    <w:rsid w:val="00185401"/>
    <w:rsid w:val="00185B9E"/>
    <w:rsid w:val="00185E39"/>
    <w:rsid w:val="00185E6E"/>
    <w:rsid w:val="00185F33"/>
    <w:rsid w:val="00186001"/>
    <w:rsid w:val="00186756"/>
    <w:rsid w:val="001868D5"/>
    <w:rsid w:val="00186E6B"/>
    <w:rsid w:val="00186E9A"/>
    <w:rsid w:val="00186EEA"/>
    <w:rsid w:val="001870BF"/>
    <w:rsid w:val="001872AC"/>
    <w:rsid w:val="00187493"/>
    <w:rsid w:val="00187C6F"/>
    <w:rsid w:val="0019086B"/>
    <w:rsid w:val="001908E2"/>
    <w:rsid w:val="00190911"/>
    <w:rsid w:val="00190FAE"/>
    <w:rsid w:val="00190FF0"/>
    <w:rsid w:val="001910DB"/>
    <w:rsid w:val="0019151B"/>
    <w:rsid w:val="0019151C"/>
    <w:rsid w:val="00191CC2"/>
    <w:rsid w:val="00192905"/>
    <w:rsid w:val="00192FC2"/>
    <w:rsid w:val="001932F4"/>
    <w:rsid w:val="00193431"/>
    <w:rsid w:val="00193687"/>
    <w:rsid w:val="00193828"/>
    <w:rsid w:val="00193F92"/>
    <w:rsid w:val="00194280"/>
    <w:rsid w:val="00194416"/>
    <w:rsid w:val="00194B6C"/>
    <w:rsid w:val="00195314"/>
    <w:rsid w:val="0019566A"/>
    <w:rsid w:val="001959B6"/>
    <w:rsid w:val="001959C4"/>
    <w:rsid w:val="00195BD9"/>
    <w:rsid w:val="00195F9D"/>
    <w:rsid w:val="001965B1"/>
    <w:rsid w:val="001967F1"/>
    <w:rsid w:val="0019712D"/>
    <w:rsid w:val="00197241"/>
    <w:rsid w:val="00197674"/>
    <w:rsid w:val="00197A87"/>
    <w:rsid w:val="00197D58"/>
    <w:rsid w:val="001A0419"/>
    <w:rsid w:val="001A079A"/>
    <w:rsid w:val="001A0961"/>
    <w:rsid w:val="001A1486"/>
    <w:rsid w:val="001A158B"/>
    <w:rsid w:val="001A15CE"/>
    <w:rsid w:val="001A1A4C"/>
    <w:rsid w:val="001A1E67"/>
    <w:rsid w:val="001A2300"/>
    <w:rsid w:val="001A2646"/>
    <w:rsid w:val="001A2722"/>
    <w:rsid w:val="001A2D42"/>
    <w:rsid w:val="001A3215"/>
    <w:rsid w:val="001A323E"/>
    <w:rsid w:val="001A38D4"/>
    <w:rsid w:val="001A49F2"/>
    <w:rsid w:val="001A504B"/>
    <w:rsid w:val="001A52A9"/>
    <w:rsid w:val="001A6050"/>
    <w:rsid w:val="001A67E9"/>
    <w:rsid w:val="001A6C52"/>
    <w:rsid w:val="001A6E38"/>
    <w:rsid w:val="001A70D0"/>
    <w:rsid w:val="001A77F8"/>
    <w:rsid w:val="001A793F"/>
    <w:rsid w:val="001A7A5D"/>
    <w:rsid w:val="001A7B7F"/>
    <w:rsid w:val="001A7EC8"/>
    <w:rsid w:val="001B030D"/>
    <w:rsid w:val="001B06C5"/>
    <w:rsid w:val="001B0829"/>
    <w:rsid w:val="001B0B81"/>
    <w:rsid w:val="001B0D5A"/>
    <w:rsid w:val="001B0EB8"/>
    <w:rsid w:val="001B0F66"/>
    <w:rsid w:val="001B1203"/>
    <w:rsid w:val="001B1620"/>
    <w:rsid w:val="001B2C8C"/>
    <w:rsid w:val="001B2CFD"/>
    <w:rsid w:val="001B2D5B"/>
    <w:rsid w:val="001B30D4"/>
    <w:rsid w:val="001B37EA"/>
    <w:rsid w:val="001B3A70"/>
    <w:rsid w:val="001B3DB7"/>
    <w:rsid w:val="001B3E62"/>
    <w:rsid w:val="001B4189"/>
    <w:rsid w:val="001B51F1"/>
    <w:rsid w:val="001B55B2"/>
    <w:rsid w:val="001B6315"/>
    <w:rsid w:val="001B63DB"/>
    <w:rsid w:val="001B6993"/>
    <w:rsid w:val="001B774D"/>
    <w:rsid w:val="001C0C25"/>
    <w:rsid w:val="001C14FA"/>
    <w:rsid w:val="001C16AA"/>
    <w:rsid w:val="001C195E"/>
    <w:rsid w:val="001C1FC1"/>
    <w:rsid w:val="001C2DDC"/>
    <w:rsid w:val="001C328F"/>
    <w:rsid w:val="001C38F3"/>
    <w:rsid w:val="001C3AEE"/>
    <w:rsid w:val="001C3D5B"/>
    <w:rsid w:val="001C4624"/>
    <w:rsid w:val="001C4633"/>
    <w:rsid w:val="001C4ACD"/>
    <w:rsid w:val="001C4CFE"/>
    <w:rsid w:val="001C5442"/>
    <w:rsid w:val="001C6364"/>
    <w:rsid w:val="001C6628"/>
    <w:rsid w:val="001C6905"/>
    <w:rsid w:val="001C77AB"/>
    <w:rsid w:val="001C78A7"/>
    <w:rsid w:val="001C7A8C"/>
    <w:rsid w:val="001D01E0"/>
    <w:rsid w:val="001D0698"/>
    <w:rsid w:val="001D081A"/>
    <w:rsid w:val="001D083B"/>
    <w:rsid w:val="001D09E9"/>
    <w:rsid w:val="001D0BE4"/>
    <w:rsid w:val="001D1167"/>
    <w:rsid w:val="001D12A3"/>
    <w:rsid w:val="001D13AA"/>
    <w:rsid w:val="001D1CC8"/>
    <w:rsid w:val="001D1D57"/>
    <w:rsid w:val="001D2469"/>
    <w:rsid w:val="001D292D"/>
    <w:rsid w:val="001D2A00"/>
    <w:rsid w:val="001D3192"/>
    <w:rsid w:val="001D32FA"/>
    <w:rsid w:val="001D3544"/>
    <w:rsid w:val="001D35A3"/>
    <w:rsid w:val="001D3AFD"/>
    <w:rsid w:val="001D40C3"/>
    <w:rsid w:val="001D4415"/>
    <w:rsid w:val="001D4B2E"/>
    <w:rsid w:val="001D4DBF"/>
    <w:rsid w:val="001D5556"/>
    <w:rsid w:val="001D578F"/>
    <w:rsid w:val="001D5A57"/>
    <w:rsid w:val="001D5D94"/>
    <w:rsid w:val="001D6CBC"/>
    <w:rsid w:val="001D716B"/>
    <w:rsid w:val="001D74B8"/>
    <w:rsid w:val="001D7F49"/>
    <w:rsid w:val="001D7FF4"/>
    <w:rsid w:val="001E10D1"/>
    <w:rsid w:val="001E1531"/>
    <w:rsid w:val="001E16B6"/>
    <w:rsid w:val="001E17D7"/>
    <w:rsid w:val="001E1A2B"/>
    <w:rsid w:val="001E1D73"/>
    <w:rsid w:val="001E367F"/>
    <w:rsid w:val="001E38EC"/>
    <w:rsid w:val="001E3F31"/>
    <w:rsid w:val="001E4053"/>
    <w:rsid w:val="001E4773"/>
    <w:rsid w:val="001E521F"/>
    <w:rsid w:val="001E5480"/>
    <w:rsid w:val="001E5785"/>
    <w:rsid w:val="001E5A6E"/>
    <w:rsid w:val="001E610A"/>
    <w:rsid w:val="001E64E4"/>
    <w:rsid w:val="001E67AF"/>
    <w:rsid w:val="001E741C"/>
    <w:rsid w:val="001E7742"/>
    <w:rsid w:val="001E78A0"/>
    <w:rsid w:val="001E7D10"/>
    <w:rsid w:val="001F09D3"/>
    <w:rsid w:val="001F0E68"/>
    <w:rsid w:val="001F103F"/>
    <w:rsid w:val="001F13C6"/>
    <w:rsid w:val="001F214A"/>
    <w:rsid w:val="001F235F"/>
    <w:rsid w:val="001F266C"/>
    <w:rsid w:val="001F2D78"/>
    <w:rsid w:val="001F2D92"/>
    <w:rsid w:val="001F2F1B"/>
    <w:rsid w:val="001F30D5"/>
    <w:rsid w:val="001F3139"/>
    <w:rsid w:val="001F324B"/>
    <w:rsid w:val="001F37CA"/>
    <w:rsid w:val="001F3F13"/>
    <w:rsid w:val="001F4309"/>
    <w:rsid w:val="001F4507"/>
    <w:rsid w:val="001F485D"/>
    <w:rsid w:val="001F4B40"/>
    <w:rsid w:val="001F5DF1"/>
    <w:rsid w:val="001F6365"/>
    <w:rsid w:val="001F6790"/>
    <w:rsid w:val="001F6A6A"/>
    <w:rsid w:val="001F715D"/>
    <w:rsid w:val="001F752C"/>
    <w:rsid w:val="001F7AFD"/>
    <w:rsid w:val="001F7CC6"/>
    <w:rsid w:val="002002E2"/>
    <w:rsid w:val="0020088D"/>
    <w:rsid w:val="00200943"/>
    <w:rsid w:val="0020180B"/>
    <w:rsid w:val="00201DED"/>
    <w:rsid w:val="0020248D"/>
    <w:rsid w:val="00202498"/>
    <w:rsid w:val="002034CC"/>
    <w:rsid w:val="00203822"/>
    <w:rsid w:val="0020412D"/>
    <w:rsid w:val="00204EB7"/>
    <w:rsid w:val="00205295"/>
    <w:rsid w:val="00205A9B"/>
    <w:rsid w:val="002064C4"/>
    <w:rsid w:val="002064EB"/>
    <w:rsid w:val="00206744"/>
    <w:rsid w:val="00206939"/>
    <w:rsid w:val="00206D22"/>
    <w:rsid w:val="00207323"/>
    <w:rsid w:val="002073E6"/>
    <w:rsid w:val="00207BF7"/>
    <w:rsid w:val="00207E1A"/>
    <w:rsid w:val="0021000E"/>
    <w:rsid w:val="00210409"/>
    <w:rsid w:val="0021050B"/>
    <w:rsid w:val="00212700"/>
    <w:rsid w:val="00212961"/>
    <w:rsid w:val="00212B3A"/>
    <w:rsid w:val="002131B0"/>
    <w:rsid w:val="00213313"/>
    <w:rsid w:val="0021355F"/>
    <w:rsid w:val="002136E7"/>
    <w:rsid w:val="00213997"/>
    <w:rsid w:val="00213DB1"/>
    <w:rsid w:val="0021479E"/>
    <w:rsid w:val="00215DBB"/>
    <w:rsid w:val="00215E20"/>
    <w:rsid w:val="00216923"/>
    <w:rsid w:val="00216D08"/>
    <w:rsid w:val="00217088"/>
    <w:rsid w:val="002171F4"/>
    <w:rsid w:val="00217C82"/>
    <w:rsid w:val="0022014D"/>
    <w:rsid w:val="00220F40"/>
    <w:rsid w:val="00221024"/>
    <w:rsid w:val="002211BE"/>
    <w:rsid w:val="002218B6"/>
    <w:rsid w:val="00221A0B"/>
    <w:rsid w:val="00221A81"/>
    <w:rsid w:val="00222662"/>
    <w:rsid w:val="00222B43"/>
    <w:rsid w:val="00222B81"/>
    <w:rsid w:val="00222E51"/>
    <w:rsid w:val="00222EF5"/>
    <w:rsid w:val="00223175"/>
    <w:rsid w:val="00223325"/>
    <w:rsid w:val="002234FE"/>
    <w:rsid w:val="00223507"/>
    <w:rsid w:val="0022373A"/>
    <w:rsid w:val="002243F2"/>
    <w:rsid w:val="002245D1"/>
    <w:rsid w:val="00224697"/>
    <w:rsid w:val="002246EB"/>
    <w:rsid w:val="002251EF"/>
    <w:rsid w:val="00226DD8"/>
    <w:rsid w:val="00227316"/>
    <w:rsid w:val="0022743B"/>
    <w:rsid w:val="002279C2"/>
    <w:rsid w:val="00227D35"/>
    <w:rsid w:val="0023011B"/>
    <w:rsid w:val="00230909"/>
    <w:rsid w:val="00230930"/>
    <w:rsid w:val="0023096A"/>
    <w:rsid w:val="00230AF5"/>
    <w:rsid w:val="0023246D"/>
    <w:rsid w:val="00232DF7"/>
    <w:rsid w:val="00232FE4"/>
    <w:rsid w:val="002331C1"/>
    <w:rsid w:val="00233740"/>
    <w:rsid w:val="00233A70"/>
    <w:rsid w:val="00233E63"/>
    <w:rsid w:val="00234399"/>
    <w:rsid w:val="00234D48"/>
    <w:rsid w:val="00235028"/>
    <w:rsid w:val="0023513A"/>
    <w:rsid w:val="002353B6"/>
    <w:rsid w:val="002353E6"/>
    <w:rsid w:val="0023615A"/>
    <w:rsid w:val="002368BB"/>
    <w:rsid w:val="00236B43"/>
    <w:rsid w:val="002372B7"/>
    <w:rsid w:val="00237335"/>
    <w:rsid w:val="00237348"/>
    <w:rsid w:val="002376D4"/>
    <w:rsid w:val="00237789"/>
    <w:rsid w:val="002408CA"/>
    <w:rsid w:val="00240B58"/>
    <w:rsid w:val="00241A34"/>
    <w:rsid w:val="00242738"/>
    <w:rsid w:val="002429C6"/>
    <w:rsid w:val="00242B37"/>
    <w:rsid w:val="0024339F"/>
    <w:rsid w:val="0024349A"/>
    <w:rsid w:val="002437EF"/>
    <w:rsid w:val="00244318"/>
    <w:rsid w:val="00244AB0"/>
    <w:rsid w:val="00245862"/>
    <w:rsid w:val="00245898"/>
    <w:rsid w:val="00245BF6"/>
    <w:rsid w:val="00245E04"/>
    <w:rsid w:val="00246A42"/>
    <w:rsid w:val="00246DC7"/>
    <w:rsid w:val="00246EF0"/>
    <w:rsid w:val="00247BFD"/>
    <w:rsid w:val="00247E33"/>
    <w:rsid w:val="00247FAA"/>
    <w:rsid w:val="0025006A"/>
    <w:rsid w:val="00250345"/>
    <w:rsid w:val="00250713"/>
    <w:rsid w:val="00252D55"/>
    <w:rsid w:val="002530E5"/>
    <w:rsid w:val="00253249"/>
    <w:rsid w:val="002532A9"/>
    <w:rsid w:val="0025331D"/>
    <w:rsid w:val="00253584"/>
    <w:rsid w:val="002547A5"/>
    <w:rsid w:val="002548A5"/>
    <w:rsid w:val="002548CA"/>
    <w:rsid w:val="00254994"/>
    <w:rsid w:val="0025537F"/>
    <w:rsid w:val="0025595E"/>
    <w:rsid w:val="00255FE7"/>
    <w:rsid w:val="002561BE"/>
    <w:rsid w:val="00256308"/>
    <w:rsid w:val="00256438"/>
    <w:rsid w:val="00256E07"/>
    <w:rsid w:val="00256E97"/>
    <w:rsid w:val="00257262"/>
    <w:rsid w:val="002574C5"/>
    <w:rsid w:val="00257744"/>
    <w:rsid w:val="002578EA"/>
    <w:rsid w:val="00260264"/>
    <w:rsid w:val="00261448"/>
    <w:rsid w:val="00261612"/>
    <w:rsid w:val="002617DA"/>
    <w:rsid w:val="002618E4"/>
    <w:rsid w:val="002619B9"/>
    <w:rsid w:val="00261F20"/>
    <w:rsid w:val="00262163"/>
    <w:rsid w:val="002628D3"/>
    <w:rsid w:val="00262E53"/>
    <w:rsid w:val="002630ED"/>
    <w:rsid w:val="0026338A"/>
    <w:rsid w:val="00263DEE"/>
    <w:rsid w:val="00265785"/>
    <w:rsid w:val="002659BD"/>
    <w:rsid w:val="00265BBB"/>
    <w:rsid w:val="002663A9"/>
    <w:rsid w:val="00267CDD"/>
    <w:rsid w:val="002705D1"/>
    <w:rsid w:val="00270A47"/>
    <w:rsid w:val="0027117F"/>
    <w:rsid w:val="002713B1"/>
    <w:rsid w:val="00271F01"/>
    <w:rsid w:val="00271F1C"/>
    <w:rsid w:val="00271FD2"/>
    <w:rsid w:val="0027274C"/>
    <w:rsid w:val="00272EA0"/>
    <w:rsid w:val="00273462"/>
    <w:rsid w:val="002739F5"/>
    <w:rsid w:val="00273FB4"/>
    <w:rsid w:val="002740CB"/>
    <w:rsid w:val="002741EB"/>
    <w:rsid w:val="002742EB"/>
    <w:rsid w:val="002742F3"/>
    <w:rsid w:val="0027519B"/>
    <w:rsid w:val="002751E4"/>
    <w:rsid w:val="00275729"/>
    <w:rsid w:val="00275F83"/>
    <w:rsid w:val="00276317"/>
    <w:rsid w:val="00276DF6"/>
    <w:rsid w:val="002770BD"/>
    <w:rsid w:val="00277DB4"/>
    <w:rsid w:val="0028015D"/>
    <w:rsid w:val="002806A4"/>
    <w:rsid w:val="00280828"/>
    <w:rsid w:val="00280EEB"/>
    <w:rsid w:val="00281054"/>
    <w:rsid w:val="00281452"/>
    <w:rsid w:val="002815D0"/>
    <w:rsid w:val="00281BAA"/>
    <w:rsid w:val="0028200D"/>
    <w:rsid w:val="0028240F"/>
    <w:rsid w:val="0028278B"/>
    <w:rsid w:val="0028291F"/>
    <w:rsid w:val="00282A51"/>
    <w:rsid w:val="0028316E"/>
    <w:rsid w:val="00283F29"/>
    <w:rsid w:val="002844D9"/>
    <w:rsid w:val="00284668"/>
    <w:rsid w:val="00284EF4"/>
    <w:rsid w:val="00285D8C"/>
    <w:rsid w:val="00285ED7"/>
    <w:rsid w:val="00285FF5"/>
    <w:rsid w:val="002861AE"/>
    <w:rsid w:val="00286293"/>
    <w:rsid w:val="00286BAB"/>
    <w:rsid w:val="00286CD8"/>
    <w:rsid w:val="00287175"/>
    <w:rsid w:val="002872DF"/>
    <w:rsid w:val="00287841"/>
    <w:rsid w:val="0029035D"/>
    <w:rsid w:val="00290934"/>
    <w:rsid w:val="0029122C"/>
    <w:rsid w:val="00291614"/>
    <w:rsid w:val="002917A4"/>
    <w:rsid w:val="002919C5"/>
    <w:rsid w:val="00291AC9"/>
    <w:rsid w:val="00291B2C"/>
    <w:rsid w:val="002933A4"/>
    <w:rsid w:val="002942E7"/>
    <w:rsid w:val="002943CD"/>
    <w:rsid w:val="00295120"/>
    <w:rsid w:val="00295815"/>
    <w:rsid w:val="002959FB"/>
    <w:rsid w:val="00295BCD"/>
    <w:rsid w:val="0029717E"/>
    <w:rsid w:val="00297774"/>
    <w:rsid w:val="00297806"/>
    <w:rsid w:val="00297CD7"/>
    <w:rsid w:val="002A0201"/>
    <w:rsid w:val="002A063E"/>
    <w:rsid w:val="002A126A"/>
    <w:rsid w:val="002A12E2"/>
    <w:rsid w:val="002A1ABA"/>
    <w:rsid w:val="002A1E5E"/>
    <w:rsid w:val="002A1FC5"/>
    <w:rsid w:val="002A32BF"/>
    <w:rsid w:val="002A336F"/>
    <w:rsid w:val="002A35C2"/>
    <w:rsid w:val="002A3BCB"/>
    <w:rsid w:val="002A43F1"/>
    <w:rsid w:val="002A446C"/>
    <w:rsid w:val="002A515C"/>
    <w:rsid w:val="002A5565"/>
    <w:rsid w:val="002A5E03"/>
    <w:rsid w:val="002A694F"/>
    <w:rsid w:val="002A7324"/>
    <w:rsid w:val="002A74B8"/>
    <w:rsid w:val="002A77BD"/>
    <w:rsid w:val="002A7AFE"/>
    <w:rsid w:val="002A7E95"/>
    <w:rsid w:val="002A7FB3"/>
    <w:rsid w:val="002B0459"/>
    <w:rsid w:val="002B06A1"/>
    <w:rsid w:val="002B12C6"/>
    <w:rsid w:val="002B16F5"/>
    <w:rsid w:val="002B1961"/>
    <w:rsid w:val="002B19BA"/>
    <w:rsid w:val="002B1AE9"/>
    <w:rsid w:val="002B1F54"/>
    <w:rsid w:val="002B3081"/>
    <w:rsid w:val="002B3ECE"/>
    <w:rsid w:val="002B497F"/>
    <w:rsid w:val="002B4CB4"/>
    <w:rsid w:val="002B5C27"/>
    <w:rsid w:val="002B61C6"/>
    <w:rsid w:val="002B627F"/>
    <w:rsid w:val="002B630D"/>
    <w:rsid w:val="002B67FF"/>
    <w:rsid w:val="002B6A0E"/>
    <w:rsid w:val="002B7FB1"/>
    <w:rsid w:val="002C0467"/>
    <w:rsid w:val="002C0579"/>
    <w:rsid w:val="002C066A"/>
    <w:rsid w:val="002C085F"/>
    <w:rsid w:val="002C1173"/>
    <w:rsid w:val="002C1FEC"/>
    <w:rsid w:val="002C22DA"/>
    <w:rsid w:val="002C235F"/>
    <w:rsid w:val="002C27D3"/>
    <w:rsid w:val="002C2D3C"/>
    <w:rsid w:val="002C314D"/>
    <w:rsid w:val="002C45F9"/>
    <w:rsid w:val="002C49A4"/>
    <w:rsid w:val="002C4FDF"/>
    <w:rsid w:val="002C5047"/>
    <w:rsid w:val="002C5715"/>
    <w:rsid w:val="002C57CA"/>
    <w:rsid w:val="002C5E84"/>
    <w:rsid w:val="002C5F41"/>
    <w:rsid w:val="002C5F61"/>
    <w:rsid w:val="002C6012"/>
    <w:rsid w:val="002C6175"/>
    <w:rsid w:val="002C64CE"/>
    <w:rsid w:val="002C6580"/>
    <w:rsid w:val="002C6D54"/>
    <w:rsid w:val="002C6E57"/>
    <w:rsid w:val="002C7D9A"/>
    <w:rsid w:val="002D00AE"/>
    <w:rsid w:val="002D0486"/>
    <w:rsid w:val="002D0783"/>
    <w:rsid w:val="002D0E38"/>
    <w:rsid w:val="002D0F32"/>
    <w:rsid w:val="002D1A5E"/>
    <w:rsid w:val="002D243D"/>
    <w:rsid w:val="002D2511"/>
    <w:rsid w:val="002D25E6"/>
    <w:rsid w:val="002D26ED"/>
    <w:rsid w:val="002D3776"/>
    <w:rsid w:val="002D383A"/>
    <w:rsid w:val="002D41E5"/>
    <w:rsid w:val="002D4621"/>
    <w:rsid w:val="002D478C"/>
    <w:rsid w:val="002D481B"/>
    <w:rsid w:val="002D492D"/>
    <w:rsid w:val="002D4BB3"/>
    <w:rsid w:val="002D57F6"/>
    <w:rsid w:val="002D5897"/>
    <w:rsid w:val="002D60B9"/>
    <w:rsid w:val="002D6279"/>
    <w:rsid w:val="002D69B7"/>
    <w:rsid w:val="002D6FC3"/>
    <w:rsid w:val="002D730F"/>
    <w:rsid w:val="002D7498"/>
    <w:rsid w:val="002D76B8"/>
    <w:rsid w:val="002D7921"/>
    <w:rsid w:val="002D7A63"/>
    <w:rsid w:val="002D7AFC"/>
    <w:rsid w:val="002D7CB7"/>
    <w:rsid w:val="002D7EB8"/>
    <w:rsid w:val="002D7ED3"/>
    <w:rsid w:val="002E04FF"/>
    <w:rsid w:val="002E0620"/>
    <w:rsid w:val="002E099C"/>
    <w:rsid w:val="002E0D5F"/>
    <w:rsid w:val="002E1B0A"/>
    <w:rsid w:val="002E205C"/>
    <w:rsid w:val="002E2C9F"/>
    <w:rsid w:val="002E2E60"/>
    <w:rsid w:val="002E3826"/>
    <w:rsid w:val="002E42FD"/>
    <w:rsid w:val="002E6ED8"/>
    <w:rsid w:val="002E75AD"/>
    <w:rsid w:val="002E75EA"/>
    <w:rsid w:val="002E7C1B"/>
    <w:rsid w:val="002F0365"/>
    <w:rsid w:val="002F05C8"/>
    <w:rsid w:val="002F06BA"/>
    <w:rsid w:val="002F0B7A"/>
    <w:rsid w:val="002F0D8B"/>
    <w:rsid w:val="002F0E50"/>
    <w:rsid w:val="002F0EF6"/>
    <w:rsid w:val="002F127D"/>
    <w:rsid w:val="002F1297"/>
    <w:rsid w:val="002F1D20"/>
    <w:rsid w:val="002F1D4E"/>
    <w:rsid w:val="002F2489"/>
    <w:rsid w:val="002F272A"/>
    <w:rsid w:val="002F2D99"/>
    <w:rsid w:val="002F32E6"/>
    <w:rsid w:val="002F32FB"/>
    <w:rsid w:val="002F3883"/>
    <w:rsid w:val="002F3BBA"/>
    <w:rsid w:val="002F4074"/>
    <w:rsid w:val="002F493A"/>
    <w:rsid w:val="002F4E47"/>
    <w:rsid w:val="002F5090"/>
    <w:rsid w:val="002F52A5"/>
    <w:rsid w:val="002F6CFB"/>
    <w:rsid w:val="002F7186"/>
    <w:rsid w:val="002F7BB2"/>
    <w:rsid w:val="003004F5"/>
    <w:rsid w:val="00300E92"/>
    <w:rsid w:val="00301103"/>
    <w:rsid w:val="003012D6"/>
    <w:rsid w:val="00301746"/>
    <w:rsid w:val="00301DDB"/>
    <w:rsid w:val="00302B01"/>
    <w:rsid w:val="00302F22"/>
    <w:rsid w:val="00303E6A"/>
    <w:rsid w:val="00304A9D"/>
    <w:rsid w:val="00304EEF"/>
    <w:rsid w:val="00305353"/>
    <w:rsid w:val="00305617"/>
    <w:rsid w:val="00305646"/>
    <w:rsid w:val="00306782"/>
    <w:rsid w:val="00306DAC"/>
    <w:rsid w:val="00306F3D"/>
    <w:rsid w:val="003072F5"/>
    <w:rsid w:val="003073A6"/>
    <w:rsid w:val="0031001A"/>
    <w:rsid w:val="003101B5"/>
    <w:rsid w:val="0031056D"/>
    <w:rsid w:val="00310A9A"/>
    <w:rsid w:val="00310AAE"/>
    <w:rsid w:val="0031101D"/>
    <w:rsid w:val="00311290"/>
    <w:rsid w:val="003113B8"/>
    <w:rsid w:val="00311654"/>
    <w:rsid w:val="0031182D"/>
    <w:rsid w:val="003121DF"/>
    <w:rsid w:val="0031231D"/>
    <w:rsid w:val="00312C31"/>
    <w:rsid w:val="003138EB"/>
    <w:rsid w:val="00314329"/>
    <w:rsid w:val="0031432E"/>
    <w:rsid w:val="00314650"/>
    <w:rsid w:val="00314C80"/>
    <w:rsid w:val="0031527A"/>
    <w:rsid w:val="003155E6"/>
    <w:rsid w:val="00316674"/>
    <w:rsid w:val="0031681D"/>
    <w:rsid w:val="00316F13"/>
    <w:rsid w:val="0031786A"/>
    <w:rsid w:val="00317C63"/>
    <w:rsid w:val="003202A5"/>
    <w:rsid w:val="00320877"/>
    <w:rsid w:val="00320C1E"/>
    <w:rsid w:val="00320E07"/>
    <w:rsid w:val="00320E2C"/>
    <w:rsid w:val="00320F10"/>
    <w:rsid w:val="00321124"/>
    <w:rsid w:val="0032131B"/>
    <w:rsid w:val="00321D08"/>
    <w:rsid w:val="00321D2F"/>
    <w:rsid w:val="00321D45"/>
    <w:rsid w:val="003223CA"/>
    <w:rsid w:val="0032278B"/>
    <w:rsid w:val="0032287F"/>
    <w:rsid w:val="003230FC"/>
    <w:rsid w:val="0032360B"/>
    <w:rsid w:val="00323639"/>
    <w:rsid w:val="0032380B"/>
    <w:rsid w:val="00323A6A"/>
    <w:rsid w:val="00323AFE"/>
    <w:rsid w:val="00323BF4"/>
    <w:rsid w:val="00323D22"/>
    <w:rsid w:val="00324248"/>
    <w:rsid w:val="003246BF"/>
    <w:rsid w:val="0032498A"/>
    <w:rsid w:val="00325499"/>
    <w:rsid w:val="00325C07"/>
    <w:rsid w:val="00325E5B"/>
    <w:rsid w:val="003260E6"/>
    <w:rsid w:val="003261CA"/>
    <w:rsid w:val="00326C03"/>
    <w:rsid w:val="00326F39"/>
    <w:rsid w:val="003270AE"/>
    <w:rsid w:val="00327188"/>
    <w:rsid w:val="003277E1"/>
    <w:rsid w:val="00330694"/>
    <w:rsid w:val="00330A33"/>
    <w:rsid w:val="00330AA4"/>
    <w:rsid w:val="0033141F"/>
    <w:rsid w:val="00331423"/>
    <w:rsid w:val="00331A94"/>
    <w:rsid w:val="00331FFA"/>
    <w:rsid w:val="003322E9"/>
    <w:rsid w:val="0033243C"/>
    <w:rsid w:val="0033323D"/>
    <w:rsid w:val="003336D0"/>
    <w:rsid w:val="00333A8D"/>
    <w:rsid w:val="00333D3B"/>
    <w:rsid w:val="003342CD"/>
    <w:rsid w:val="00334987"/>
    <w:rsid w:val="00334B43"/>
    <w:rsid w:val="00334F49"/>
    <w:rsid w:val="00334FFB"/>
    <w:rsid w:val="00335315"/>
    <w:rsid w:val="003354BD"/>
    <w:rsid w:val="003355B7"/>
    <w:rsid w:val="0033590B"/>
    <w:rsid w:val="00335BBE"/>
    <w:rsid w:val="00336090"/>
    <w:rsid w:val="00336773"/>
    <w:rsid w:val="00337934"/>
    <w:rsid w:val="00337A32"/>
    <w:rsid w:val="0034094F"/>
    <w:rsid w:val="00340E02"/>
    <w:rsid w:val="003411B1"/>
    <w:rsid w:val="00341658"/>
    <w:rsid w:val="003416C2"/>
    <w:rsid w:val="00342229"/>
    <w:rsid w:val="0034248E"/>
    <w:rsid w:val="003427BE"/>
    <w:rsid w:val="003433B8"/>
    <w:rsid w:val="00343B79"/>
    <w:rsid w:val="00344709"/>
    <w:rsid w:val="00344ED1"/>
    <w:rsid w:val="003461BA"/>
    <w:rsid w:val="0034718E"/>
    <w:rsid w:val="0034741A"/>
    <w:rsid w:val="00347633"/>
    <w:rsid w:val="00347636"/>
    <w:rsid w:val="0034798C"/>
    <w:rsid w:val="00347A47"/>
    <w:rsid w:val="00347A58"/>
    <w:rsid w:val="0035034E"/>
    <w:rsid w:val="00350545"/>
    <w:rsid w:val="003508FB"/>
    <w:rsid w:val="0035116D"/>
    <w:rsid w:val="003511E8"/>
    <w:rsid w:val="00351216"/>
    <w:rsid w:val="00351A7B"/>
    <w:rsid w:val="00351D7C"/>
    <w:rsid w:val="00351E1A"/>
    <w:rsid w:val="00352D9A"/>
    <w:rsid w:val="00352DC6"/>
    <w:rsid w:val="00352ECB"/>
    <w:rsid w:val="00353033"/>
    <w:rsid w:val="003530E9"/>
    <w:rsid w:val="00353132"/>
    <w:rsid w:val="003537C6"/>
    <w:rsid w:val="00353C49"/>
    <w:rsid w:val="003542B4"/>
    <w:rsid w:val="00354408"/>
    <w:rsid w:val="003544F5"/>
    <w:rsid w:val="00354753"/>
    <w:rsid w:val="00354A5F"/>
    <w:rsid w:val="00354CE6"/>
    <w:rsid w:val="00354D57"/>
    <w:rsid w:val="00355063"/>
    <w:rsid w:val="00355BD1"/>
    <w:rsid w:val="00355DE8"/>
    <w:rsid w:val="00355EC5"/>
    <w:rsid w:val="003566A1"/>
    <w:rsid w:val="0035693F"/>
    <w:rsid w:val="00356949"/>
    <w:rsid w:val="003571EB"/>
    <w:rsid w:val="003574C0"/>
    <w:rsid w:val="0035752C"/>
    <w:rsid w:val="00357A61"/>
    <w:rsid w:val="00360187"/>
    <w:rsid w:val="003601B4"/>
    <w:rsid w:val="0036058F"/>
    <w:rsid w:val="003608B2"/>
    <w:rsid w:val="00360BF3"/>
    <w:rsid w:val="00360D49"/>
    <w:rsid w:val="00361182"/>
    <w:rsid w:val="00361535"/>
    <w:rsid w:val="003615EF"/>
    <w:rsid w:val="003616AB"/>
    <w:rsid w:val="00361DDC"/>
    <w:rsid w:val="003628A5"/>
    <w:rsid w:val="00362BE4"/>
    <w:rsid w:val="00363702"/>
    <w:rsid w:val="00363F4C"/>
    <w:rsid w:val="00364AE4"/>
    <w:rsid w:val="003650F6"/>
    <w:rsid w:val="00365308"/>
    <w:rsid w:val="00365370"/>
    <w:rsid w:val="003654B8"/>
    <w:rsid w:val="0036625F"/>
    <w:rsid w:val="00366291"/>
    <w:rsid w:val="00366C4E"/>
    <w:rsid w:val="00366EB5"/>
    <w:rsid w:val="00370026"/>
    <w:rsid w:val="00370117"/>
    <w:rsid w:val="00370BFB"/>
    <w:rsid w:val="003712C7"/>
    <w:rsid w:val="003718CF"/>
    <w:rsid w:val="00371CD5"/>
    <w:rsid w:val="00371E00"/>
    <w:rsid w:val="0037206D"/>
    <w:rsid w:val="003727EA"/>
    <w:rsid w:val="003729EF"/>
    <w:rsid w:val="00372D11"/>
    <w:rsid w:val="00373930"/>
    <w:rsid w:val="00373E45"/>
    <w:rsid w:val="003742AD"/>
    <w:rsid w:val="00374D11"/>
    <w:rsid w:val="003750E8"/>
    <w:rsid w:val="0037514C"/>
    <w:rsid w:val="00375447"/>
    <w:rsid w:val="0037572F"/>
    <w:rsid w:val="003757B7"/>
    <w:rsid w:val="00375B7D"/>
    <w:rsid w:val="00375B9D"/>
    <w:rsid w:val="00375E6E"/>
    <w:rsid w:val="00376584"/>
    <w:rsid w:val="00376B28"/>
    <w:rsid w:val="00376F6D"/>
    <w:rsid w:val="003776DD"/>
    <w:rsid w:val="00377756"/>
    <w:rsid w:val="00377863"/>
    <w:rsid w:val="00380639"/>
    <w:rsid w:val="00380644"/>
    <w:rsid w:val="003806B5"/>
    <w:rsid w:val="00380A87"/>
    <w:rsid w:val="0038155B"/>
    <w:rsid w:val="00381638"/>
    <w:rsid w:val="00381BC2"/>
    <w:rsid w:val="00381EA6"/>
    <w:rsid w:val="00381F11"/>
    <w:rsid w:val="0038214C"/>
    <w:rsid w:val="00382225"/>
    <w:rsid w:val="003828EA"/>
    <w:rsid w:val="003828F8"/>
    <w:rsid w:val="00383111"/>
    <w:rsid w:val="00383341"/>
    <w:rsid w:val="00383A95"/>
    <w:rsid w:val="0038497D"/>
    <w:rsid w:val="00385039"/>
    <w:rsid w:val="003854FF"/>
    <w:rsid w:val="00385534"/>
    <w:rsid w:val="00385862"/>
    <w:rsid w:val="00385B48"/>
    <w:rsid w:val="00385FF4"/>
    <w:rsid w:val="00386045"/>
    <w:rsid w:val="00386314"/>
    <w:rsid w:val="00386B9F"/>
    <w:rsid w:val="00387386"/>
    <w:rsid w:val="00387975"/>
    <w:rsid w:val="00387DF6"/>
    <w:rsid w:val="00387F7D"/>
    <w:rsid w:val="00390463"/>
    <w:rsid w:val="003908A5"/>
    <w:rsid w:val="00390993"/>
    <w:rsid w:val="00390BA1"/>
    <w:rsid w:val="00390EE8"/>
    <w:rsid w:val="00391225"/>
    <w:rsid w:val="00391711"/>
    <w:rsid w:val="00391B48"/>
    <w:rsid w:val="00391D4C"/>
    <w:rsid w:val="00391DCC"/>
    <w:rsid w:val="00392F89"/>
    <w:rsid w:val="003938BD"/>
    <w:rsid w:val="003939E2"/>
    <w:rsid w:val="00393A0D"/>
    <w:rsid w:val="00393A65"/>
    <w:rsid w:val="00394E44"/>
    <w:rsid w:val="00394FE9"/>
    <w:rsid w:val="00395576"/>
    <w:rsid w:val="00395711"/>
    <w:rsid w:val="00396B84"/>
    <w:rsid w:val="00396DC8"/>
    <w:rsid w:val="00396DE7"/>
    <w:rsid w:val="00396F62"/>
    <w:rsid w:val="0039715B"/>
    <w:rsid w:val="00397329"/>
    <w:rsid w:val="00397354"/>
    <w:rsid w:val="0039762A"/>
    <w:rsid w:val="00397633"/>
    <w:rsid w:val="003977F8"/>
    <w:rsid w:val="00397A26"/>
    <w:rsid w:val="00397A99"/>
    <w:rsid w:val="003A03EF"/>
    <w:rsid w:val="003A0539"/>
    <w:rsid w:val="003A0817"/>
    <w:rsid w:val="003A12D5"/>
    <w:rsid w:val="003A152B"/>
    <w:rsid w:val="003A1543"/>
    <w:rsid w:val="003A1D21"/>
    <w:rsid w:val="003A2201"/>
    <w:rsid w:val="003A2929"/>
    <w:rsid w:val="003A2CDD"/>
    <w:rsid w:val="003A32B2"/>
    <w:rsid w:val="003A35BC"/>
    <w:rsid w:val="003A3607"/>
    <w:rsid w:val="003A364D"/>
    <w:rsid w:val="003A385A"/>
    <w:rsid w:val="003A3B73"/>
    <w:rsid w:val="003A3FB0"/>
    <w:rsid w:val="003A4785"/>
    <w:rsid w:val="003A4968"/>
    <w:rsid w:val="003A4982"/>
    <w:rsid w:val="003A54F9"/>
    <w:rsid w:val="003A56D9"/>
    <w:rsid w:val="003A58B5"/>
    <w:rsid w:val="003A615C"/>
    <w:rsid w:val="003A6332"/>
    <w:rsid w:val="003A6564"/>
    <w:rsid w:val="003A70D6"/>
    <w:rsid w:val="003A7C2B"/>
    <w:rsid w:val="003A7D77"/>
    <w:rsid w:val="003A7D9F"/>
    <w:rsid w:val="003A7DFC"/>
    <w:rsid w:val="003B022E"/>
    <w:rsid w:val="003B0780"/>
    <w:rsid w:val="003B0869"/>
    <w:rsid w:val="003B09C1"/>
    <w:rsid w:val="003B0C2A"/>
    <w:rsid w:val="003B0D6A"/>
    <w:rsid w:val="003B126F"/>
    <w:rsid w:val="003B14A5"/>
    <w:rsid w:val="003B1F47"/>
    <w:rsid w:val="003B2103"/>
    <w:rsid w:val="003B2411"/>
    <w:rsid w:val="003B267A"/>
    <w:rsid w:val="003B2F8D"/>
    <w:rsid w:val="003B3932"/>
    <w:rsid w:val="003B4116"/>
    <w:rsid w:val="003B417A"/>
    <w:rsid w:val="003B4573"/>
    <w:rsid w:val="003B46AC"/>
    <w:rsid w:val="003B4D37"/>
    <w:rsid w:val="003B558C"/>
    <w:rsid w:val="003B5F60"/>
    <w:rsid w:val="003B5FAD"/>
    <w:rsid w:val="003B6673"/>
    <w:rsid w:val="003B69E8"/>
    <w:rsid w:val="003B792B"/>
    <w:rsid w:val="003C16B2"/>
    <w:rsid w:val="003C1D11"/>
    <w:rsid w:val="003C232D"/>
    <w:rsid w:val="003C265F"/>
    <w:rsid w:val="003C2665"/>
    <w:rsid w:val="003C2B6E"/>
    <w:rsid w:val="003C3684"/>
    <w:rsid w:val="003C391D"/>
    <w:rsid w:val="003C3A2D"/>
    <w:rsid w:val="003C3B87"/>
    <w:rsid w:val="003C3BE0"/>
    <w:rsid w:val="003C3D6F"/>
    <w:rsid w:val="003C3EC8"/>
    <w:rsid w:val="003C3FEF"/>
    <w:rsid w:val="003C42BE"/>
    <w:rsid w:val="003C435C"/>
    <w:rsid w:val="003C4A01"/>
    <w:rsid w:val="003C54AE"/>
    <w:rsid w:val="003C6107"/>
    <w:rsid w:val="003C6756"/>
    <w:rsid w:val="003C768B"/>
    <w:rsid w:val="003D0B0A"/>
    <w:rsid w:val="003D0DDE"/>
    <w:rsid w:val="003D1FBD"/>
    <w:rsid w:val="003D21F4"/>
    <w:rsid w:val="003D2B84"/>
    <w:rsid w:val="003D339B"/>
    <w:rsid w:val="003D35A3"/>
    <w:rsid w:val="003D54C6"/>
    <w:rsid w:val="003D58B2"/>
    <w:rsid w:val="003D58BC"/>
    <w:rsid w:val="003D59D7"/>
    <w:rsid w:val="003D5A27"/>
    <w:rsid w:val="003D5D7C"/>
    <w:rsid w:val="003D62DB"/>
    <w:rsid w:val="003D70F7"/>
    <w:rsid w:val="003D727D"/>
    <w:rsid w:val="003D7CE5"/>
    <w:rsid w:val="003D7E50"/>
    <w:rsid w:val="003E16CE"/>
    <w:rsid w:val="003E1B20"/>
    <w:rsid w:val="003E213F"/>
    <w:rsid w:val="003E2E23"/>
    <w:rsid w:val="003E33A7"/>
    <w:rsid w:val="003E34C3"/>
    <w:rsid w:val="003E4414"/>
    <w:rsid w:val="003E44A3"/>
    <w:rsid w:val="003E4C59"/>
    <w:rsid w:val="003E4CB6"/>
    <w:rsid w:val="003E4F07"/>
    <w:rsid w:val="003E5834"/>
    <w:rsid w:val="003E5848"/>
    <w:rsid w:val="003E5FD2"/>
    <w:rsid w:val="003E6683"/>
    <w:rsid w:val="003E6B11"/>
    <w:rsid w:val="003E6E6B"/>
    <w:rsid w:val="003E70AA"/>
    <w:rsid w:val="003E7455"/>
    <w:rsid w:val="003E78BE"/>
    <w:rsid w:val="003E7913"/>
    <w:rsid w:val="003E7EE5"/>
    <w:rsid w:val="003F00ED"/>
    <w:rsid w:val="003F0639"/>
    <w:rsid w:val="003F0B9E"/>
    <w:rsid w:val="003F0BB3"/>
    <w:rsid w:val="003F12A3"/>
    <w:rsid w:val="003F1378"/>
    <w:rsid w:val="003F13AB"/>
    <w:rsid w:val="003F1ACA"/>
    <w:rsid w:val="003F1F6E"/>
    <w:rsid w:val="003F2939"/>
    <w:rsid w:val="003F3141"/>
    <w:rsid w:val="003F3586"/>
    <w:rsid w:val="003F35C9"/>
    <w:rsid w:val="003F38FC"/>
    <w:rsid w:val="003F3AA7"/>
    <w:rsid w:val="003F3C4B"/>
    <w:rsid w:val="003F4246"/>
    <w:rsid w:val="003F4393"/>
    <w:rsid w:val="003F5C8A"/>
    <w:rsid w:val="003F5E4B"/>
    <w:rsid w:val="003F65CC"/>
    <w:rsid w:val="003F6616"/>
    <w:rsid w:val="003F6804"/>
    <w:rsid w:val="003F6C37"/>
    <w:rsid w:val="003F702C"/>
    <w:rsid w:val="003F7294"/>
    <w:rsid w:val="003F73E0"/>
    <w:rsid w:val="003F76FE"/>
    <w:rsid w:val="003F7BDD"/>
    <w:rsid w:val="003F7C9D"/>
    <w:rsid w:val="003F7D0B"/>
    <w:rsid w:val="004002CA"/>
    <w:rsid w:val="0040033A"/>
    <w:rsid w:val="004003C7"/>
    <w:rsid w:val="00400A87"/>
    <w:rsid w:val="00400E05"/>
    <w:rsid w:val="00401A2C"/>
    <w:rsid w:val="00401AC1"/>
    <w:rsid w:val="00401C0B"/>
    <w:rsid w:val="00401E71"/>
    <w:rsid w:val="00401FDF"/>
    <w:rsid w:val="004023DD"/>
    <w:rsid w:val="00402A7E"/>
    <w:rsid w:val="00402E84"/>
    <w:rsid w:val="00403421"/>
    <w:rsid w:val="0040398F"/>
    <w:rsid w:val="00404CA5"/>
    <w:rsid w:val="00404CE6"/>
    <w:rsid w:val="004054A7"/>
    <w:rsid w:val="00405F5B"/>
    <w:rsid w:val="00406E53"/>
    <w:rsid w:val="00407470"/>
    <w:rsid w:val="00407954"/>
    <w:rsid w:val="00407B60"/>
    <w:rsid w:val="00407F7E"/>
    <w:rsid w:val="004102B5"/>
    <w:rsid w:val="004104ED"/>
    <w:rsid w:val="00410D3D"/>
    <w:rsid w:val="00411649"/>
    <w:rsid w:val="00411797"/>
    <w:rsid w:val="00411E1A"/>
    <w:rsid w:val="0041221B"/>
    <w:rsid w:val="00412922"/>
    <w:rsid w:val="00413224"/>
    <w:rsid w:val="00413442"/>
    <w:rsid w:val="004138B5"/>
    <w:rsid w:val="00413D58"/>
    <w:rsid w:val="00413E2D"/>
    <w:rsid w:val="00413F74"/>
    <w:rsid w:val="0041435F"/>
    <w:rsid w:val="0041481F"/>
    <w:rsid w:val="00414D9C"/>
    <w:rsid w:val="00414E0C"/>
    <w:rsid w:val="0041543D"/>
    <w:rsid w:val="00415500"/>
    <w:rsid w:val="004157C7"/>
    <w:rsid w:val="00415A75"/>
    <w:rsid w:val="0041603F"/>
    <w:rsid w:val="0041680A"/>
    <w:rsid w:val="004176AA"/>
    <w:rsid w:val="004178A8"/>
    <w:rsid w:val="00420A2B"/>
    <w:rsid w:val="00420C30"/>
    <w:rsid w:val="00420EA7"/>
    <w:rsid w:val="00420FBA"/>
    <w:rsid w:val="0042130E"/>
    <w:rsid w:val="00421611"/>
    <w:rsid w:val="00421F7B"/>
    <w:rsid w:val="00422180"/>
    <w:rsid w:val="0042295D"/>
    <w:rsid w:val="00422B14"/>
    <w:rsid w:val="00423029"/>
    <w:rsid w:val="0042331C"/>
    <w:rsid w:val="004238EC"/>
    <w:rsid w:val="00423CEC"/>
    <w:rsid w:val="00423DA8"/>
    <w:rsid w:val="004245E8"/>
    <w:rsid w:val="00424B30"/>
    <w:rsid w:val="00424E28"/>
    <w:rsid w:val="00425EC5"/>
    <w:rsid w:val="004265BF"/>
    <w:rsid w:val="00426656"/>
    <w:rsid w:val="004267A1"/>
    <w:rsid w:val="00426EEF"/>
    <w:rsid w:val="00427676"/>
    <w:rsid w:val="00427843"/>
    <w:rsid w:val="00427999"/>
    <w:rsid w:val="00427A0D"/>
    <w:rsid w:val="0043089F"/>
    <w:rsid w:val="00430A52"/>
    <w:rsid w:val="00430BF7"/>
    <w:rsid w:val="00430F17"/>
    <w:rsid w:val="00430F50"/>
    <w:rsid w:val="004318F6"/>
    <w:rsid w:val="00431C85"/>
    <w:rsid w:val="00431E79"/>
    <w:rsid w:val="00432ECD"/>
    <w:rsid w:val="00433100"/>
    <w:rsid w:val="004334A9"/>
    <w:rsid w:val="00433500"/>
    <w:rsid w:val="00433B3A"/>
    <w:rsid w:val="00433CF4"/>
    <w:rsid w:val="00434120"/>
    <w:rsid w:val="00434249"/>
    <w:rsid w:val="004355C2"/>
    <w:rsid w:val="00435765"/>
    <w:rsid w:val="004358C4"/>
    <w:rsid w:val="00436146"/>
    <w:rsid w:val="004366C1"/>
    <w:rsid w:val="00436B5A"/>
    <w:rsid w:val="004370F6"/>
    <w:rsid w:val="00437509"/>
    <w:rsid w:val="00437705"/>
    <w:rsid w:val="004402EE"/>
    <w:rsid w:val="004405F2"/>
    <w:rsid w:val="00440995"/>
    <w:rsid w:val="00440B09"/>
    <w:rsid w:val="00440F73"/>
    <w:rsid w:val="00441B16"/>
    <w:rsid w:val="00441F93"/>
    <w:rsid w:val="00441FE3"/>
    <w:rsid w:val="00442178"/>
    <w:rsid w:val="00442802"/>
    <w:rsid w:val="00442890"/>
    <w:rsid w:val="00442AA6"/>
    <w:rsid w:val="00442F94"/>
    <w:rsid w:val="00443E77"/>
    <w:rsid w:val="00444755"/>
    <w:rsid w:val="00444B40"/>
    <w:rsid w:val="00445492"/>
    <w:rsid w:val="00445564"/>
    <w:rsid w:val="00445976"/>
    <w:rsid w:val="00445CF1"/>
    <w:rsid w:val="00445CFC"/>
    <w:rsid w:val="00446391"/>
    <w:rsid w:val="0044646F"/>
    <w:rsid w:val="004466B7"/>
    <w:rsid w:val="00446C5E"/>
    <w:rsid w:val="0044703A"/>
    <w:rsid w:val="004473C6"/>
    <w:rsid w:val="0044766A"/>
    <w:rsid w:val="00447EFF"/>
    <w:rsid w:val="0045078D"/>
    <w:rsid w:val="00450D7E"/>
    <w:rsid w:val="004515FF"/>
    <w:rsid w:val="00451D9E"/>
    <w:rsid w:val="004521DE"/>
    <w:rsid w:val="004524A2"/>
    <w:rsid w:val="0045298F"/>
    <w:rsid w:val="004529B7"/>
    <w:rsid w:val="00452AE6"/>
    <w:rsid w:val="00454241"/>
    <w:rsid w:val="004544DB"/>
    <w:rsid w:val="004545EF"/>
    <w:rsid w:val="0045473F"/>
    <w:rsid w:val="00454D52"/>
    <w:rsid w:val="0045666C"/>
    <w:rsid w:val="00456B36"/>
    <w:rsid w:val="0045746A"/>
    <w:rsid w:val="00457597"/>
    <w:rsid w:val="00457700"/>
    <w:rsid w:val="0045773C"/>
    <w:rsid w:val="00457CC6"/>
    <w:rsid w:val="004603E2"/>
    <w:rsid w:val="00460490"/>
    <w:rsid w:val="004608A1"/>
    <w:rsid w:val="00460A68"/>
    <w:rsid w:val="00460D81"/>
    <w:rsid w:val="00460E1F"/>
    <w:rsid w:val="00460EAE"/>
    <w:rsid w:val="00461295"/>
    <w:rsid w:val="004613B3"/>
    <w:rsid w:val="00461981"/>
    <w:rsid w:val="004619FC"/>
    <w:rsid w:val="00461A34"/>
    <w:rsid w:val="00461D71"/>
    <w:rsid w:val="0046233E"/>
    <w:rsid w:val="004623F0"/>
    <w:rsid w:val="004624E0"/>
    <w:rsid w:val="0046269D"/>
    <w:rsid w:val="004627B0"/>
    <w:rsid w:val="00462B13"/>
    <w:rsid w:val="00462D26"/>
    <w:rsid w:val="00462E1A"/>
    <w:rsid w:val="00462EA6"/>
    <w:rsid w:val="00462FB0"/>
    <w:rsid w:val="00463A9D"/>
    <w:rsid w:val="00463AB4"/>
    <w:rsid w:val="00464261"/>
    <w:rsid w:val="00464901"/>
    <w:rsid w:val="004649B2"/>
    <w:rsid w:val="004657D7"/>
    <w:rsid w:val="004658F4"/>
    <w:rsid w:val="00465E22"/>
    <w:rsid w:val="00465F3E"/>
    <w:rsid w:val="00466745"/>
    <w:rsid w:val="0046716E"/>
    <w:rsid w:val="004671D1"/>
    <w:rsid w:val="00467388"/>
    <w:rsid w:val="004677BF"/>
    <w:rsid w:val="004679CC"/>
    <w:rsid w:val="00470085"/>
    <w:rsid w:val="00470582"/>
    <w:rsid w:val="00470782"/>
    <w:rsid w:val="00470917"/>
    <w:rsid w:val="00471A23"/>
    <w:rsid w:val="00471D36"/>
    <w:rsid w:val="00471D63"/>
    <w:rsid w:val="00471E75"/>
    <w:rsid w:val="00472191"/>
    <w:rsid w:val="004721B0"/>
    <w:rsid w:val="004729C2"/>
    <w:rsid w:val="00472F53"/>
    <w:rsid w:val="0047301E"/>
    <w:rsid w:val="00473568"/>
    <w:rsid w:val="00473B31"/>
    <w:rsid w:val="00473CA0"/>
    <w:rsid w:val="00473CF8"/>
    <w:rsid w:val="00474317"/>
    <w:rsid w:val="004753B3"/>
    <w:rsid w:val="00475879"/>
    <w:rsid w:val="004758E5"/>
    <w:rsid w:val="00475CB0"/>
    <w:rsid w:val="00475EAE"/>
    <w:rsid w:val="00476AA5"/>
    <w:rsid w:val="00476EA2"/>
    <w:rsid w:val="00476F95"/>
    <w:rsid w:val="00476FEF"/>
    <w:rsid w:val="004772E5"/>
    <w:rsid w:val="00477F9E"/>
    <w:rsid w:val="00477FB4"/>
    <w:rsid w:val="004801CC"/>
    <w:rsid w:val="00480763"/>
    <w:rsid w:val="00480F61"/>
    <w:rsid w:val="00481CBE"/>
    <w:rsid w:val="00481CFF"/>
    <w:rsid w:val="00481EAB"/>
    <w:rsid w:val="0048204A"/>
    <w:rsid w:val="0048218D"/>
    <w:rsid w:val="004821B8"/>
    <w:rsid w:val="004821C6"/>
    <w:rsid w:val="00482438"/>
    <w:rsid w:val="00482489"/>
    <w:rsid w:val="004825F4"/>
    <w:rsid w:val="00482D1D"/>
    <w:rsid w:val="00483639"/>
    <w:rsid w:val="00483684"/>
    <w:rsid w:val="00484012"/>
    <w:rsid w:val="004840E6"/>
    <w:rsid w:val="004840FC"/>
    <w:rsid w:val="00484447"/>
    <w:rsid w:val="00485117"/>
    <w:rsid w:val="004851BF"/>
    <w:rsid w:val="00485711"/>
    <w:rsid w:val="00485A73"/>
    <w:rsid w:val="00485FAF"/>
    <w:rsid w:val="0048632B"/>
    <w:rsid w:val="0048740C"/>
    <w:rsid w:val="004879E9"/>
    <w:rsid w:val="00487ED2"/>
    <w:rsid w:val="00490239"/>
    <w:rsid w:val="00490372"/>
    <w:rsid w:val="004905BE"/>
    <w:rsid w:val="00490AD9"/>
    <w:rsid w:val="00490D16"/>
    <w:rsid w:val="00490DCA"/>
    <w:rsid w:val="004910D5"/>
    <w:rsid w:val="0049124B"/>
    <w:rsid w:val="004915C1"/>
    <w:rsid w:val="00491F88"/>
    <w:rsid w:val="0049236D"/>
    <w:rsid w:val="00492AA2"/>
    <w:rsid w:val="0049479C"/>
    <w:rsid w:val="004947F5"/>
    <w:rsid w:val="004951EE"/>
    <w:rsid w:val="00495864"/>
    <w:rsid w:val="0049647D"/>
    <w:rsid w:val="00496ABE"/>
    <w:rsid w:val="00496B54"/>
    <w:rsid w:val="00496C97"/>
    <w:rsid w:val="0049704E"/>
    <w:rsid w:val="00497198"/>
    <w:rsid w:val="00497C02"/>
    <w:rsid w:val="004A00E3"/>
    <w:rsid w:val="004A0421"/>
    <w:rsid w:val="004A04B9"/>
    <w:rsid w:val="004A07FF"/>
    <w:rsid w:val="004A0D48"/>
    <w:rsid w:val="004A14C3"/>
    <w:rsid w:val="004A1756"/>
    <w:rsid w:val="004A17D7"/>
    <w:rsid w:val="004A17EF"/>
    <w:rsid w:val="004A1AB9"/>
    <w:rsid w:val="004A218B"/>
    <w:rsid w:val="004A26C8"/>
    <w:rsid w:val="004A27A2"/>
    <w:rsid w:val="004A29B3"/>
    <w:rsid w:val="004A2ED4"/>
    <w:rsid w:val="004A41A0"/>
    <w:rsid w:val="004A4F2B"/>
    <w:rsid w:val="004A4F99"/>
    <w:rsid w:val="004A5332"/>
    <w:rsid w:val="004A53AB"/>
    <w:rsid w:val="004A5529"/>
    <w:rsid w:val="004A566A"/>
    <w:rsid w:val="004A581D"/>
    <w:rsid w:val="004A5B1F"/>
    <w:rsid w:val="004A614A"/>
    <w:rsid w:val="004A68BA"/>
    <w:rsid w:val="004A6DCB"/>
    <w:rsid w:val="004A73EB"/>
    <w:rsid w:val="004A7AEF"/>
    <w:rsid w:val="004A7C84"/>
    <w:rsid w:val="004A7CBE"/>
    <w:rsid w:val="004A7F7C"/>
    <w:rsid w:val="004B09D0"/>
    <w:rsid w:val="004B0BE2"/>
    <w:rsid w:val="004B1E9F"/>
    <w:rsid w:val="004B2405"/>
    <w:rsid w:val="004B24F5"/>
    <w:rsid w:val="004B3A72"/>
    <w:rsid w:val="004B3BC2"/>
    <w:rsid w:val="004B4143"/>
    <w:rsid w:val="004B4323"/>
    <w:rsid w:val="004B4E2B"/>
    <w:rsid w:val="004B4F7A"/>
    <w:rsid w:val="004B59CF"/>
    <w:rsid w:val="004B5F31"/>
    <w:rsid w:val="004B6054"/>
    <w:rsid w:val="004B63A3"/>
    <w:rsid w:val="004B6C23"/>
    <w:rsid w:val="004B6E8A"/>
    <w:rsid w:val="004B6EB6"/>
    <w:rsid w:val="004B7325"/>
    <w:rsid w:val="004B7450"/>
    <w:rsid w:val="004C035C"/>
    <w:rsid w:val="004C0417"/>
    <w:rsid w:val="004C0A96"/>
    <w:rsid w:val="004C0F6C"/>
    <w:rsid w:val="004C1631"/>
    <w:rsid w:val="004C1A3C"/>
    <w:rsid w:val="004C1EAC"/>
    <w:rsid w:val="004C2036"/>
    <w:rsid w:val="004C24E4"/>
    <w:rsid w:val="004C272C"/>
    <w:rsid w:val="004C2FFE"/>
    <w:rsid w:val="004C3AF3"/>
    <w:rsid w:val="004C3D83"/>
    <w:rsid w:val="004C4083"/>
    <w:rsid w:val="004C41D2"/>
    <w:rsid w:val="004C46BE"/>
    <w:rsid w:val="004C4DDC"/>
    <w:rsid w:val="004C5E03"/>
    <w:rsid w:val="004C6588"/>
    <w:rsid w:val="004C724E"/>
    <w:rsid w:val="004C757F"/>
    <w:rsid w:val="004D033E"/>
    <w:rsid w:val="004D0A47"/>
    <w:rsid w:val="004D180E"/>
    <w:rsid w:val="004D1DA1"/>
    <w:rsid w:val="004D225A"/>
    <w:rsid w:val="004D259D"/>
    <w:rsid w:val="004D2FC7"/>
    <w:rsid w:val="004D3134"/>
    <w:rsid w:val="004D34C8"/>
    <w:rsid w:val="004D4913"/>
    <w:rsid w:val="004D4AE8"/>
    <w:rsid w:val="004D4C13"/>
    <w:rsid w:val="004D4D47"/>
    <w:rsid w:val="004D521F"/>
    <w:rsid w:val="004D565D"/>
    <w:rsid w:val="004D5F5A"/>
    <w:rsid w:val="004D6940"/>
    <w:rsid w:val="004D704F"/>
    <w:rsid w:val="004D7324"/>
    <w:rsid w:val="004D73EE"/>
    <w:rsid w:val="004D752D"/>
    <w:rsid w:val="004D7597"/>
    <w:rsid w:val="004D763C"/>
    <w:rsid w:val="004D7BF2"/>
    <w:rsid w:val="004E07A7"/>
    <w:rsid w:val="004E0A0D"/>
    <w:rsid w:val="004E0E33"/>
    <w:rsid w:val="004E3321"/>
    <w:rsid w:val="004E445C"/>
    <w:rsid w:val="004E51D5"/>
    <w:rsid w:val="004E57C1"/>
    <w:rsid w:val="004E68E1"/>
    <w:rsid w:val="004E6CBA"/>
    <w:rsid w:val="004E6DA8"/>
    <w:rsid w:val="004E6E97"/>
    <w:rsid w:val="004E6EB4"/>
    <w:rsid w:val="004E6F5E"/>
    <w:rsid w:val="004E6FFD"/>
    <w:rsid w:val="004E700E"/>
    <w:rsid w:val="004E7304"/>
    <w:rsid w:val="004E760B"/>
    <w:rsid w:val="004F03F3"/>
    <w:rsid w:val="004F0A17"/>
    <w:rsid w:val="004F0D8E"/>
    <w:rsid w:val="004F15A4"/>
    <w:rsid w:val="004F15CF"/>
    <w:rsid w:val="004F2115"/>
    <w:rsid w:val="004F21DB"/>
    <w:rsid w:val="004F245E"/>
    <w:rsid w:val="004F271E"/>
    <w:rsid w:val="004F30FB"/>
    <w:rsid w:val="004F3145"/>
    <w:rsid w:val="004F36BB"/>
    <w:rsid w:val="004F3E96"/>
    <w:rsid w:val="004F4088"/>
    <w:rsid w:val="004F4191"/>
    <w:rsid w:val="004F4692"/>
    <w:rsid w:val="004F4F55"/>
    <w:rsid w:val="004F5337"/>
    <w:rsid w:val="004F53EC"/>
    <w:rsid w:val="004F5870"/>
    <w:rsid w:val="004F592E"/>
    <w:rsid w:val="004F60BD"/>
    <w:rsid w:val="004F69C2"/>
    <w:rsid w:val="004F6B96"/>
    <w:rsid w:val="005001E9"/>
    <w:rsid w:val="00500235"/>
    <w:rsid w:val="0050029D"/>
    <w:rsid w:val="00500803"/>
    <w:rsid w:val="00500CA3"/>
    <w:rsid w:val="00500D86"/>
    <w:rsid w:val="0050187A"/>
    <w:rsid w:val="0050197C"/>
    <w:rsid w:val="00501C70"/>
    <w:rsid w:val="00501F9D"/>
    <w:rsid w:val="005028E4"/>
    <w:rsid w:val="00502B40"/>
    <w:rsid w:val="00502F13"/>
    <w:rsid w:val="005032C2"/>
    <w:rsid w:val="0050347A"/>
    <w:rsid w:val="0050381B"/>
    <w:rsid w:val="00503846"/>
    <w:rsid w:val="00504110"/>
    <w:rsid w:val="005059EB"/>
    <w:rsid w:val="00505A5A"/>
    <w:rsid w:val="00505D7E"/>
    <w:rsid w:val="00505E83"/>
    <w:rsid w:val="00506026"/>
    <w:rsid w:val="005064CE"/>
    <w:rsid w:val="005079A9"/>
    <w:rsid w:val="005079D0"/>
    <w:rsid w:val="00507FD4"/>
    <w:rsid w:val="0051077B"/>
    <w:rsid w:val="00510BCB"/>
    <w:rsid w:val="005110BC"/>
    <w:rsid w:val="00511591"/>
    <w:rsid w:val="00511843"/>
    <w:rsid w:val="00511AA8"/>
    <w:rsid w:val="00511C8E"/>
    <w:rsid w:val="00511C94"/>
    <w:rsid w:val="00511CCF"/>
    <w:rsid w:val="00511E74"/>
    <w:rsid w:val="0051262E"/>
    <w:rsid w:val="00512813"/>
    <w:rsid w:val="00513028"/>
    <w:rsid w:val="00513F4E"/>
    <w:rsid w:val="00514255"/>
    <w:rsid w:val="005144D1"/>
    <w:rsid w:val="00514855"/>
    <w:rsid w:val="00514BCC"/>
    <w:rsid w:val="005155B8"/>
    <w:rsid w:val="00515DF0"/>
    <w:rsid w:val="005169E9"/>
    <w:rsid w:val="00516C78"/>
    <w:rsid w:val="005170A9"/>
    <w:rsid w:val="005172EF"/>
    <w:rsid w:val="00517862"/>
    <w:rsid w:val="005178B3"/>
    <w:rsid w:val="00517C25"/>
    <w:rsid w:val="0052047B"/>
    <w:rsid w:val="00520493"/>
    <w:rsid w:val="005205BA"/>
    <w:rsid w:val="005206D8"/>
    <w:rsid w:val="00520C9D"/>
    <w:rsid w:val="00520DB5"/>
    <w:rsid w:val="005213B6"/>
    <w:rsid w:val="00521AF8"/>
    <w:rsid w:val="00521CEB"/>
    <w:rsid w:val="0052269C"/>
    <w:rsid w:val="00522712"/>
    <w:rsid w:val="00523BBE"/>
    <w:rsid w:val="005240F4"/>
    <w:rsid w:val="005247CB"/>
    <w:rsid w:val="00524835"/>
    <w:rsid w:val="00524A3B"/>
    <w:rsid w:val="00524A69"/>
    <w:rsid w:val="00524AF6"/>
    <w:rsid w:val="00525423"/>
    <w:rsid w:val="00525444"/>
    <w:rsid w:val="005254C9"/>
    <w:rsid w:val="005259E1"/>
    <w:rsid w:val="00525AD0"/>
    <w:rsid w:val="00526219"/>
    <w:rsid w:val="00526897"/>
    <w:rsid w:val="005269D5"/>
    <w:rsid w:val="00526B8C"/>
    <w:rsid w:val="00526B92"/>
    <w:rsid w:val="00526F57"/>
    <w:rsid w:val="00527DEE"/>
    <w:rsid w:val="0053023D"/>
    <w:rsid w:val="0053042E"/>
    <w:rsid w:val="005306FF"/>
    <w:rsid w:val="005307E7"/>
    <w:rsid w:val="00530892"/>
    <w:rsid w:val="005309A5"/>
    <w:rsid w:val="00531069"/>
    <w:rsid w:val="00531702"/>
    <w:rsid w:val="00531903"/>
    <w:rsid w:val="005319E4"/>
    <w:rsid w:val="00531EDD"/>
    <w:rsid w:val="00532102"/>
    <w:rsid w:val="005324FA"/>
    <w:rsid w:val="00533A6D"/>
    <w:rsid w:val="00534152"/>
    <w:rsid w:val="00534EC9"/>
    <w:rsid w:val="00534F46"/>
    <w:rsid w:val="005358C4"/>
    <w:rsid w:val="00535CB7"/>
    <w:rsid w:val="005365B7"/>
    <w:rsid w:val="005366BA"/>
    <w:rsid w:val="0053696A"/>
    <w:rsid w:val="00536A06"/>
    <w:rsid w:val="00536E59"/>
    <w:rsid w:val="00537292"/>
    <w:rsid w:val="00537386"/>
    <w:rsid w:val="0053782F"/>
    <w:rsid w:val="00537CF0"/>
    <w:rsid w:val="005402D2"/>
    <w:rsid w:val="005403BB"/>
    <w:rsid w:val="00540440"/>
    <w:rsid w:val="0054050E"/>
    <w:rsid w:val="0054078F"/>
    <w:rsid w:val="005407A2"/>
    <w:rsid w:val="00540EB6"/>
    <w:rsid w:val="00541156"/>
    <w:rsid w:val="0054135F"/>
    <w:rsid w:val="005413D1"/>
    <w:rsid w:val="00541656"/>
    <w:rsid w:val="00542C4E"/>
    <w:rsid w:val="00544465"/>
    <w:rsid w:val="00544528"/>
    <w:rsid w:val="005446D9"/>
    <w:rsid w:val="00544920"/>
    <w:rsid w:val="00544F3F"/>
    <w:rsid w:val="00544FE5"/>
    <w:rsid w:val="005454B4"/>
    <w:rsid w:val="005463F9"/>
    <w:rsid w:val="00546699"/>
    <w:rsid w:val="00547121"/>
    <w:rsid w:val="005473AD"/>
    <w:rsid w:val="00547F36"/>
    <w:rsid w:val="00551FEE"/>
    <w:rsid w:val="005534E0"/>
    <w:rsid w:val="00553748"/>
    <w:rsid w:val="005538EB"/>
    <w:rsid w:val="00553C91"/>
    <w:rsid w:val="00553E6C"/>
    <w:rsid w:val="00554095"/>
    <w:rsid w:val="00554147"/>
    <w:rsid w:val="00554237"/>
    <w:rsid w:val="0055446B"/>
    <w:rsid w:val="005549D1"/>
    <w:rsid w:val="00554C86"/>
    <w:rsid w:val="00554D05"/>
    <w:rsid w:val="00554F93"/>
    <w:rsid w:val="005551AB"/>
    <w:rsid w:val="0055575D"/>
    <w:rsid w:val="00556413"/>
    <w:rsid w:val="00556706"/>
    <w:rsid w:val="0055683E"/>
    <w:rsid w:val="005569B8"/>
    <w:rsid w:val="00556C81"/>
    <w:rsid w:val="0055770A"/>
    <w:rsid w:val="00557E56"/>
    <w:rsid w:val="005600DF"/>
    <w:rsid w:val="00560439"/>
    <w:rsid w:val="005604C9"/>
    <w:rsid w:val="005604DE"/>
    <w:rsid w:val="00560844"/>
    <w:rsid w:val="00560AA3"/>
    <w:rsid w:val="00561179"/>
    <w:rsid w:val="00561E49"/>
    <w:rsid w:val="00561F28"/>
    <w:rsid w:val="00562017"/>
    <w:rsid w:val="00562924"/>
    <w:rsid w:val="00562E22"/>
    <w:rsid w:val="00562E67"/>
    <w:rsid w:val="00562F98"/>
    <w:rsid w:val="005639DC"/>
    <w:rsid w:val="00564A33"/>
    <w:rsid w:val="00565D8B"/>
    <w:rsid w:val="00565F6C"/>
    <w:rsid w:val="00566078"/>
    <w:rsid w:val="00566594"/>
    <w:rsid w:val="00566716"/>
    <w:rsid w:val="005668F7"/>
    <w:rsid w:val="00566D1D"/>
    <w:rsid w:val="00566DB8"/>
    <w:rsid w:val="00566DC5"/>
    <w:rsid w:val="00567099"/>
    <w:rsid w:val="00567547"/>
    <w:rsid w:val="0056757A"/>
    <w:rsid w:val="005676C2"/>
    <w:rsid w:val="00567B3F"/>
    <w:rsid w:val="00570490"/>
    <w:rsid w:val="005706B3"/>
    <w:rsid w:val="0057147D"/>
    <w:rsid w:val="005714EE"/>
    <w:rsid w:val="0057163B"/>
    <w:rsid w:val="00571A6A"/>
    <w:rsid w:val="00571C56"/>
    <w:rsid w:val="00571FAF"/>
    <w:rsid w:val="00571FE1"/>
    <w:rsid w:val="0057232A"/>
    <w:rsid w:val="005724AE"/>
    <w:rsid w:val="00572789"/>
    <w:rsid w:val="00572A27"/>
    <w:rsid w:val="00572E36"/>
    <w:rsid w:val="00573526"/>
    <w:rsid w:val="00573848"/>
    <w:rsid w:val="00573C23"/>
    <w:rsid w:val="00573CEF"/>
    <w:rsid w:val="00573D8C"/>
    <w:rsid w:val="00573E83"/>
    <w:rsid w:val="005743DB"/>
    <w:rsid w:val="005743FA"/>
    <w:rsid w:val="0057483B"/>
    <w:rsid w:val="005749C1"/>
    <w:rsid w:val="00574F59"/>
    <w:rsid w:val="0057507E"/>
    <w:rsid w:val="00575207"/>
    <w:rsid w:val="00575409"/>
    <w:rsid w:val="00575709"/>
    <w:rsid w:val="00575E9A"/>
    <w:rsid w:val="00576455"/>
    <w:rsid w:val="005805A1"/>
    <w:rsid w:val="00581D3F"/>
    <w:rsid w:val="00581FB4"/>
    <w:rsid w:val="00581FC4"/>
    <w:rsid w:val="005826C5"/>
    <w:rsid w:val="00582BD3"/>
    <w:rsid w:val="00582CA3"/>
    <w:rsid w:val="00582FFA"/>
    <w:rsid w:val="00583B70"/>
    <w:rsid w:val="00583DEE"/>
    <w:rsid w:val="00583EF2"/>
    <w:rsid w:val="0058423A"/>
    <w:rsid w:val="00584B8E"/>
    <w:rsid w:val="00584E22"/>
    <w:rsid w:val="00585221"/>
    <w:rsid w:val="005859FD"/>
    <w:rsid w:val="00585CA1"/>
    <w:rsid w:val="005864C9"/>
    <w:rsid w:val="005867C0"/>
    <w:rsid w:val="00586A34"/>
    <w:rsid w:val="00586A99"/>
    <w:rsid w:val="00586AF1"/>
    <w:rsid w:val="00586B9B"/>
    <w:rsid w:val="00586F9C"/>
    <w:rsid w:val="005874CD"/>
    <w:rsid w:val="00587530"/>
    <w:rsid w:val="005877B1"/>
    <w:rsid w:val="0058796C"/>
    <w:rsid w:val="00587ADD"/>
    <w:rsid w:val="00587CEB"/>
    <w:rsid w:val="00587F35"/>
    <w:rsid w:val="00590625"/>
    <w:rsid w:val="00590B2C"/>
    <w:rsid w:val="00590B2D"/>
    <w:rsid w:val="00590C86"/>
    <w:rsid w:val="005917A1"/>
    <w:rsid w:val="00591830"/>
    <w:rsid w:val="00591C51"/>
    <w:rsid w:val="00592070"/>
    <w:rsid w:val="005920F1"/>
    <w:rsid w:val="005933DE"/>
    <w:rsid w:val="00593F6E"/>
    <w:rsid w:val="00594083"/>
    <w:rsid w:val="00594449"/>
    <w:rsid w:val="0059499C"/>
    <w:rsid w:val="005950A5"/>
    <w:rsid w:val="005953E3"/>
    <w:rsid w:val="005954A0"/>
    <w:rsid w:val="00595A44"/>
    <w:rsid w:val="005963C0"/>
    <w:rsid w:val="00596400"/>
    <w:rsid w:val="00596688"/>
    <w:rsid w:val="0059682D"/>
    <w:rsid w:val="00596C32"/>
    <w:rsid w:val="005975A8"/>
    <w:rsid w:val="00597AB5"/>
    <w:rsid w:val="005A081D"/>
    <w:rsid w:val="005A0B71"/>
    <w:rsid w:val="005A0DFF"/>
    <w:rsid w:val="005A140B"/>
    <w:rsid w:val="005A1CC6"/>
    <w:rsid w:val="005A207C"/>
    <w:rsid w:val="005A2656"/>
    <w:rsid w:val="005A302E"/>
    <w:rsid w:val="005A3704"/>
    <w:rsid w:val="005A3E40"/>
    <w:rsid w:val="005A3EFD"/>
    <w:rsid w:val="005A4852"/>
    <w:rsid w:val="005A5446"/>
    <w:rsid w:val="005A56EF"/>
    <w:rsid w:val="005A5A81"/>
    <w:rsid w:val="005A5ABE"/>
    <w:rsid w:val="005A5E35"/>
    <w:rsid w:val="005A60CA"/>
    <w:rsid w:val="005A66BA"/>
    <w:rsid w:val="005A6D91"/>
    <w:rsid w:val="005A6FA3"/>
    <w:rsid w:val="005A757B"/>
    <w:rsid w:val="005A7759"/>
    <w:rsid w:val="005A78DB"/>
    <w:rsid w:val="005A7C73"/>
    <w:rsid w:val="005B00AF"/>
    <w:rsid w:val="005B0354"/>
    <w:rsid w:val="005B0AC8"/>
    <w:rsid w:val="005B0FA0"/>
    <w:rsid w:val="005B1364"/>
    <w:rsid w:val="005B159B"/>
    <w:rsid w:val="005B1ADC"/>
    <w:rsid w:val="005B1E6B"/>
    <w:rsid w:val="005B2204"/>
    <w:rsid w:val="005B243A"/>
    <w:rsid w:val="005B24DC"/>
    <w:rsid w:val="005B2904"/>
    <w:rsid w:val="005B2CF7"/>
    <w:rsid w:val="005B3111"/>
    <w:rsid w:val="005B36E5"/>
    <w:rsid w:val="005B3E6F"/>
    <w:rsid w:val="005B41CD"/>
    <w:rsid w:val="005B474A"/>
    <w:rsid w:val="005B4795"/>
    <w:rsid w:val="005B490D"/>
    <w:rsid w:val="005B4C69"/>
    <w:rsid w:val="005B4D8E"/>
    <w:rsid w:val="005B5392"/>
    <w:rsid w:val="005B5F1E"/>
    <w:rsid w:val="005B60B5"/>
    <w:rsid w:val="005B6FD7"/>
    <w:rsid w:val="005B708D"/>
    <w:rsid w:val="005B76AF"/>
    <w:rsid w:val="005C08B4"/>
    <w:rsid w:val="005C124C"/>
    <w:rsid w:val="005C1341"/>
    <w:rsid w:val="005C18D8"/>
    <w:rsid w:val="005C1910"/>
    <w:rsid w:val="005C191F"/>
    <w:rsid w:val="005C2026"/>
    <w:rsid w:val="005C23EA"/>
    <w:rsid w:val="005C2664"/>
    <w:rsid w:val="005C2D25"/>
    <w:rsid w:val="005C305E"/>
    <w:rsid w:val="005C4081"/>
    <w:rsid w:val="005C41CD"/>
    <w:rsid w:val="005C44C0"/>
    <w:rsid w:val="005C490F"/>
    <w:rsid w:val="005C4DD7"/>
    <w:rsid w:val="005C4F7B"/>
    <w:rsid w:val="005C5058"/>
    <w:rsid w:val="005C59FD"/>
    <w:rsid w:val="005C5F4D"/>
    <w:rsid w:val="005C61D2"/>
    <w:rsid w:val="005C6229"/>
    <w:rsid w:val="005C62F0"/>
    <w:rsid w:val="005C6303"/>
    <w:rsid w:val="005C6DB7"/>
    <w:rsid w:val="005C6F8C"/>
    <w:rsid w:val="005C746E"/>
    <w:rsid w:val="005C7DE5"/>
    <w:rsid w:val="005D021F"/>
    <w:rsid w:val="005D0F87"/>
    <w:rsid w:val="005D11B1"/>
    <w:rsid w:val="005D1508"/>
    <w:rsid w:val="005D1771"/>
    <w:rsid w:val="005D184D"/>
    <w:rsid w:val="005D1FBD"/>
    <w:rsid w:val="005D26EF"/>
    <w:rsid w:val="005D2867"/>
    <w:rsid w:val="005D2F0A"/>
    <w:rsid w:val="005D2F4D"/>
    <w:rsid w:val="005D2FA7"/>
    <w:rsid w:val="005D3980"/>
    <w:rsid w:val="005D3EBC"/>
    <w:rsid w:val="005D42BE"/>
    <w:rsid w:val="005D49FB"/>
    <w:rsid w:val="005D4DF8"/>
    <w:rsid w:val="005D5285"/>
    <w:rsid w:val="005D531F"/>
    <w:rsid w:val="005D539A"/>
    <w:rsid w:val="005D57A1"/>
    <w:rsid w:val="005D5DED"/>
    <w:rsid w:val="005D5DFC"/>
    <w:rsid w:val="005D6BDF"/>
    <w:rsid w:val="005D72B2"/>
    <w:rsid w:val="005D74B4"/>
    <w:rsid w:val="005D760F"/>
    <w:rsid w:val="005D7EFE"/>
    <w:rsid w:val="005E064C"/>
    <w:rsid w:val="005E0765"/>
    <w:rsid w:val="005E094E"/>
    <w:rsid w:val="005E0EBD"/>
    <w:rsid w:val="005E0F5B"/>
    <w:rsid w:val="005E1001"/>
    <w:rsid w:val="005E1351"/>
    <w:rsid w:val="005E1B94"/>
    <w:rsid w:val="005E2027"/>
    <w:rsid w:val="005E2245"/>
    <w:rsid w:val="005E2F6A"/>
    <w:rsid w:val="005E2FBE"/>
    <w:rsid w:val="005E3162"/>
    <w:rsid w:val="005E3DD9"/>
    <w:rsid w:val="005E467E"/>
    <w:rsid w:val="005E4775"/>
    <w:rsid w:val="005E4B96"/>
    <w:rsid w:val="005E4E7B"/>
    <w:rsid w:val="005E57F1"/>
    <w:rsid w:val="005E5A5E"/>
    <w:rsid w:val="005E6694"/>
    <w:rsid w:val="005E6D19"/>
    <w:rsid w:val="005E6EE8"/>
    <w:rsid w:val="005E6FAA"/>
    <w:rsid w:val="005E78E0"/>
    <w:rsid w:val="005E7AA0"/>
    <w:rsid w:val="005E7AB9"/>
    <w:rsid w:val="005E7C90"/>
    <w:rsid w:val="005E7D0B"/>
    <w:rsid w:val="005E7F46"/>
    <w:rsid w:val="005F0021"/>
    <w:rsid w:val="005F0459"/>
    <w:rsid w:val="005F07FB"/>
    <w:rsid w:val="005F0A19"/>
    <w:rsid w:val="005F0D20"/>
    <w:rsid w:val="005F0DA0"/>
    <w:rsid w:val="005F0F41"/>
    <w:rsid w:val="005F0FD2"/>
    <w:rsid w:val="005F1242"/>
    <w:rsid w:val="005F12A0"/>
    <w:rsid w:val="005F1406"/>
    <w:rsid w:val="005F182B"/>
    <w:rsid w:val="005F1F34"/>
    <w:rsid w:val="005F2185"/>
    <w:rsid w:val="005F24A7"/>
    <w:rsid w:val="005F260E"/>
    <w:rsid w:val="005F32BD"/>
    <w:rsid w:val="005F37D2"/>
    <w:rsid w:val="005F3C5F"/>
    <w:rsid w:val="005F3E38"/>
    <w:rsid w:val="005F4240"/>
    <w:rsid w:val="005F439E"/>
    <w:rsid w:val="005F4A1B"/>
    <w:rsid w:val="005F4C74"/>
    <w:rsid w:val="005F5276"/>
    <w:rsid w:val="005F61EB"/>
    <w:rsid w:val="005F6563"/>
    <w:rsid w:val="005F673C"/>
    <w:rsid w:val="005F6742"/>
    <w:rsid w:val="005F6D2A"/>
    <w:rsid w:val="005F6D65"/>
    <w:rsid w:val="005F71E0"/>
    <w:rsid w:val="005F72F4"/>
    <w:rsid w:val="005F7C05"/>
    <w:rsid w:val="006005CD"/>
    <w:rsid w:val="00600691"/>
    <w:rsid w:val="006006DB"/>
    <w:rsid w:val="00600A61"/>
    <w:rsid w:val="00600B2C"/>
    <w:rsid w:val="00600B92"/>
    <w:rsid w:val="00600D7B"/>
    <w:rsid w:val="00601144"/>
    <w:rsid w:val="00601880"/>
    <w:rsid w:val="00601F5C"/>
    <w:rsid w:val="00602821"/>
    <w:rsid w:val="00602B20"/>
    <w:rsid w:val="00603524"/>
    <w:rsid w:val="00603F18"/>
    <w:rsid w:val="006052AB"/>
    <w:rsid w:val="0060572D"/>
    <w:rsid w:val="00605D03"/>
    <w:rsid w:val="006060AF"/>
    <w:rsid w:val="006063BB"/>
    <w:rsid w:val="00606457"/>
    <w:rsid w:val="00606900"/>
    <w:rsid w:val="00606EF1"/>
    <w:rsid w:val="0060737F"/>
    <w:rsid w:val="00607698"/>
    <w:rsid w:val="006078D4"/>
    <w:rsid w:val="00607CE4"/>
    <w:rsid w:val="00607DA7"/>
    <w:rsid w:val="00610587"/>
    <w:rsid w:val="00610A41"/>
    <w:rsid w:val="00610FD6"/>
    <w:rsid w:val="00611F4B"/>
    <w:rsid w:val="006121EA"/>
    <w:rsid w:val="006124F4"/>
    <w:rsid w:val="00612782"/>
    <w:rsid w:val="0061290B"/>
    <w:rsid w:val="0061334D"/>
    <w:rsid w:val="006138D7"/>
    <w:rsid w:val="00613A4F"/>
    <w:rsid w:val="00614389"/>
    <w:rsid w:val="0061491A"/>
    <w:rsid w:val="006152D4"/>
    <w:rsid w:val="00615579"/>
    <w:rsid w:val="0061576C"/>
    <w:rsid w:val="00615A9D"/>
    <w:rsid w:val="00615AE1"/>
    <w:rsid w:val="00616070"/>
    <w:rsid w:val="00616577"/>
    <w:rsid w:val="006166B2"/>
    <w:rsid w:val="0061686B"/>
    <w:rsid w:val="00617622"/>
    <w:rsid w:val="00617E78"/>
    <w:rsid w:val="0062039A"/>
    <w:rsid w:val="0062060A"/>
    <w:rsid w:val="006209BC"/>
    <w:rsid w:val="00621B6B"/>
    <w:rsid w:val="00621C08"/>
    <w:rsid w:val="00621C3F"/>
    <w:rsid w:val="00621FD3"/>
    <w:rsid w:val="00622569"/>
    <w:rsid w:val="00622B5F"/>
    <w:rsid w:val="00622F2C"/>
    <w:rsid w:val="00623042"/>
    <w:rsid w:val="0062316A"/>
    <w:rsid w:val="0062380A"/>
    <w:rsid w:val="0062382E"/>
    <w:rsid w:val="0062393E"/>
    <w:rsid w:val="00623ACD"/>
    <w:rsid w:val="00624665"/>
    <w:rsid w:val="00624DDC"/>
    <w:rsid w:val="0062500D"/>
    <w:rsid w:val="00625082"/>
    <w:rsid w:val="006252C2"/>
    <w:rsid w:val="00625704"/>
    <w:rsid w:val="006257CF"/>
    <w:rsid w:val="00625CDE"/>
    <w:rsid w:val="00626CB1"/>
    <w:rsid w:val="006274F5"/>
    <w:rsid w:val="006277D4"/>
    <w:rsid w:val="00627983"/>
    <w:rsid w:val="00627F36"/>
    <w:rsid w:val="00630A07"/>
    <w:rsid w:val="00630A16"/>
    <w:rsid w:val="006310F9"/>
    <w:rsid w:val="00631325"/>
    <w:rsid w:val="00632236"/>
    <w:rsid w:val="0063261A"/>
    <w:rsid w:val="00632AF5"/>
    <w:rsid w:val="00632BC6"/>
    <w:rsid w:val="00633360"/>
    <w:rsid w:val="0063441C"/>
    <w:rsid w:val="0063447D"/>
    <w:rsid w:val="0063486E"/>
    <w:rsid w:val="00634D50"/>
    <w:rsid w:val="00634E09"/>
    <w:rsid w:val="0063527E"/>
    <w:rsid w:val="00635AF5"/>
    <w:rsid w:val="00636B0D"/>
    <w:rsid w:val="006374B3"/>
    <w:rsid w:val="00637851"/>
    <w:rsid w:val="00637C98"/>
    <w:rsid w:val="00637F4E"/>
    <w:rsid w:val="0064002C"/>
    <w:rsid w:val="006403A0"/>
    <w:rsid w:val="00640900"/>
    <w:rsid w:val="0064096E"/>
    <w:rsid w:val="0064136F"/>
    <w:rsid w:val="00641B4F"/>
    <w:rsid w:val="006428D7"/>
    <w:rsid w:val="0064293F"/>
    <w:rsid w:val="00642D06"/>
    <w:rsid w:val="006437B5"/>
    <w:rsid w:val="00643A1A"/>
    <w:rsid w:val="00643DD4"/>
    <w:rsid w:val="00644400"/>
    <w:rsid w:val="0064478E"/>
    <w:rsid w:val="006449FE"/>
    <w:rsid w:val="00645CF4"/>
    <w:rsid w:val="00645E3F"/>
    <w:rsid w:val="006461F9"/>
    <w:rsid w:val="0064688F"/>
    <w:rsid w:val="0064758E"/>
    <w:rsid w:val="0064777F"/>
    <w:rsid w:val="0065046D"/>
    <w:rsid w:val="00650D29"/>
    <w:rsid w:val="00650D77"/>
    <w:rsid w:val="0065122D"/>
    <w:rsid w:val="00651B10"/>
    <w:rsid w:val="00651ECE"/>
    <w:rsid w:val="00652173"/>
    <w:rsid w:val="00652469"/>
    <w:rsid w:val="006525B4"/>
    <w:rsid w:val="00652805"/>
    <w:rsid w:val="00652F47"/>
    <w:rsid w:val="0065349D"/>
    <w:rsid w:val="00653F6F"/>
    <w:rsid w:val="0065494B"/>
    <w:rsid w:val="006555DE"/>
    <w:rsid w:val="0065598C"/>
    <w:rsid w:val="00655BC0"/>
    <w:rsid w:val="00656081"/>
    <w:rsid w:val="00656448"/>
    <w:rsid w:val="00657461"/>
    <w:rsid w:val="006579E2"/>
    <w:rsid w:val="00657ABE"/>
    <w:rsid w:val="00657D0F"/>
    <w:rsid w:val="00657E87"/>
    <w:rsid w:val="00660352"/>
    <w:rsid w:val="0066036A"/>
    <w:rsid w:val="006607EF"/>
    <w:rsid w:val="006609AC"/>
    <w:rsid w:val="00660C8E"/>
    <w:rsid w:val="006613D8"/>
    <w:rsid w:val="006615DD"/>
    <w:rsid w:val="006616E5"/>
    <w:rsid w:val="006617DF"/>
    <w:rsid w:val="00661A65"/>
    <w:rsid w:val="00661F95"/>
    <w:rsid w:val="006625C3"/>
    <w:rsid w:val="006628BE"/>
    <w:rsid w:val="00662F59"/>
    <w:rsid w:val="00663338"/>
    <w:rsid w:val="00663725"/>
    <w:rsid w:val="00663866"/>
    <w:rsid w:val="00663E15"/>
    <w:rsid w:val="0066434A"/>
    <w:rsid w:val="00664593"/>
    <w:rsid w:val="00665B5F"/>
    <w:rsid w:val="0066662F"/>
    <w:rsid w:val="00666736"/>
    <w:rsid w:val="00666E2A"/>
    <w:rsid w:val="00666FD2"/>
    <w:rsid w:val="0066762F"/>
    <w:rsid w:val="006678EC"/>
    <w:rsid w:val="00667E82"/>
    <w:rsid w:val="00670294"/>
    <w:rsid w:val="0067040B"/>
    <w:rsid w:val="00670BC9"/>
    <w:rsid w:val="0067179C"/>
    <w:rsid w:val="0067188F"/>
    <w:rsid w:val="0067283B"/>
    <w:rsid w:val="00672AAC"/>
    <w:rsid w:val="0067343C"/>
    <w:rsid w:val="00674546"/>
    <w:rsid w:val="00674554"/>
    <w:rsid w:val="00674BCF"/>
    <w:rsid w:val="00674BE4"/>
    <w:rsid w:val="00674CA5"/>
    <w:rsid w:val="00675284"/>
    <w:rsid w:val="00675635"/>
    <w:rsid w:val="00675A4C"/>
    <w:rsid w:val="006761BC"/>
    <w:rsid w:val="00676521"/>
    <w:rsid w:val="00676758"/>
    <w:rsid w:val="0067697B"/>
    <w:rsid w:val="00677020"/>
    <w:rsid w:val="0067717C"/>
    <w:rsid w:val="00677248"/>
    <w:rsid w:val="00677728"/>
    <w:rsid w:val="006801EA"/>
    <w:rsid w:val="00680694"/>
    <w:rsid w:val="00680763"/>
    <w:rsid w:val="00680DD2"/>
    <w:rsid w:val="00681E47"/>
    <w:rsid w:val="0068215D"/>
    <w:rsid w:val="0068227D"/>
    <w:rsid w:val="0068259A"/>
    <w:rsid w:val="006833DF"/>
    <w:rsid w:val="00683AF1"/>
    <w:rsid w:val="006844B6"/>
    <w:rsid w:val="006847DA"/>
    <w:rsid w:val="00684DA5"/>
    <w:rsid w:val="006853D3"/>
    <w:rsid w:val="00685870"/>
    <w:rsid w:val="00685DF2"/>
    <w:rsid w:val="00686172"/>
    <w:rsid w:val="006864DF"/>
    <w:rsid w:val="00686A1C"/>
    <w:rsid w:val="00686DB8"/>
    <w:rsid w:val="00687FD1"/>
    <w:rsid w:val="0069019A"/>
    <w:rsid w:val="006904A1"/>
    <w:rsid w:val="00690889"/>
    <w:rsid w:val="00691247"/>
    <w:rsid w:val="0069182E"/>
    <w:rsid w:val="00692067"/>
    <w:rsid w:val="00692333"/>
    <w:rsid w:val="006924E4"/>
    <w:rsid w:val="0069306D"/>
    <w:rsid w:val="00693237"/>
    <w:rsid w:val="0069334F"/>
    <w:rsid w:val="00693641"/>
    <w:rsid w:val="006938B2"/>
    <w:rsid w:val="00693943"/>
    <w:rsid w:val="00693946"/>
    <w:rsid w:val="00694044"/>
    <w:rsid w:val="006940C3"/>
    <w:rsid w:val="00694218"/>
    <w:rsid w:val="00694456"/>
    <w:rsid w:val="00694FE5"/>
    <w:rsid w:val="00695666"/>
    <w:rsid w:val="006956C2"/>
    <w:rsid w:val="006958E4"/>
    <w:rsid w:val="006962B5"/>
    <w:rsid w:val="0069633D"/>
    <w:rsid w:val="006966BB"/>
    <w:rsid w:val="00696ABA"/>
    <w:rsid w:val="00696BD2"/>
    <w:rsid w:val="00697A93"/>
    <w:rsid w:val="00697BEF"/>
    <w:rsid w:val="00697CA1"/>
    <w:rsid w:val="00697F58"/>
    <w:rsid w:val="006A010B"/>
    <w:rsid w:val="006A081A"/>
    <w:rsid w:val="006A0B80"/>
    <w:rsid w:val="006A102A"/>
    <w:rsid w:val="006A1AD6"/>
    <w:rsid w:val="006A1F62"/>
    <w:rsid w:val="006A2166"/>
    <w:rsid w:val="006A21C2"/>
    <w:rsid w:val="006A23FC"/>
    <w:rsid w:val="006A29F0"/>
    <w:rsid w:val="006A2C66"/>
    <w:rsid w:val="006A2FB5"/>
    <w:rsid w:val="006A3324"/>
    <w:rsid w:val="006A339D"/>
    <w:rsid w:val="006A3592"/>
    <w:rsid w:val="006A38D0"/>
    <w:rsid w:val="006A3C9D"/>
    <w:rsid w:val="006A457E"/>
    <w:rsid w:val="006A46F0"/>
    <w:rsid w:val="006A47B8"/>
    <w:rsid w:val="006A51FA"/>
    <w:rsid w:val="006A5A07"/>
    <w:rsid w:val="006A5E3E"/>
    <w:rsid w:val="006A5EB5"/>
    <w:rsid w:val="006A6F0E"/>
    <w:rsid w:val="006A6FA8"/>
    <w:rsid w:val="006A6FC2"/>
    <w:rsid w:val="006A7495"/>
    <w:rsid w:val="006A762F"/>
    <w:rsid w:val="006A7AE8"/>
    <w:rsid w:val="006A7D11"/>
    <w:rsid w:val="006A7F8C"/>
    <w:rsid w:val="006B0084"/>
    <w:rsid w:val="006B0301"/>
    <w:rsid w:val="006B1C12"/>
    <w:rsid w:val="006B27EE"/>
    <w:rsid w:val="006B2962"/>
    <w:rsid w:val="006B333E"/>
    <w:rsid w:val="006B34B1"/>
    <w:rsid w:val="006B39C6"/>
    <w:rsid w:val="006B40ED"/>
    <w:rsid w:val="006B4398"/>
    <w:rsid w:val="006B4804"/>
    <w:rsid w:val="006B4A18"/>
    <w:rsid w:val="006B4EB0"/>
    <w:rsid w:val="006B57D3"/>
    <w:rsid w:val="006B5812"/>
    <w:rsid w:val="006B6B06"/>
    <w:rsid w:val="006B72BB"/>
    <w:rsid w:val="006B7564"/>
    <w:rsid w:val="006C0129"/>
    <w:rsid w:val="006C1097"/>
    <w:rsid w:val="006C1272"/>
    <w:rsid w:val="006C142D"/>
    <w:rsid w:val="006C1764"/>
    <w:rsid w:val="006C17C6"/>
    <w:rsid w:val="006C1943"/>
    <w:rsid w:val="006C1BAF"/>
    <w:rsid w:val="006C1C6E"/>
    <w:rsid w:val="006C1DCE"/>
    <w:rsid w:val="006C1DE0"/>
    <w:rsid w:val="006C1FBA"/>
    <w:rsid w:val="006C1FC1"/>
    <w:rsid w:val="006C27CA"/>
    <w:rsid w:val="006C2E43"/>
    <w:rsid w:val="006C3794"/>
    <w:rsid w:val="006C3F86"/>
    <w:rsid w:val="006C3F9E"/>
    <w:rsid w:val="006C4797"/>
    <w:rsid w:val="006C5AE4"/>
    <w:rsid w:val="006C5E25"/>
    <w:rsid w:val="006C6A45"/>
    <w:rsid w:val="006C6E23"/>
    <w:rsid w:val="006C71A1"/>
    <w:rsid w:val="006C7416"/>
    <w:rsid w:val="006C7808"/>
    <w:rsid w:val="006C78EF"/>
    <w:rsid w:val="006C79B2"/>
    <w:rsid w:val="006D05DF"/>
    <w:rsid w:val="006D0A45"/>
    <w:rsid w:val="006D0BC0"/>
    <w:rsid w:val="006D0E07"/>
    <w:rsid w:val="006D166E"/>
    <w:rsid w:val="006D1B67"/>
    <w:rsid w:val="006D1D42"/>
    <w:rsid w:val="006D209E"/>
    <w:rsid w:val="006D23C3"/>
    <w:rsid w:val="006D32E1"/>
    <w:rsid w:val="006D348C"/>
    <w:rsid w:val="006D3937"/>
    <w:rsid w:val="006D3A1F"/>
    <w:rsid w:val="006D3A36"/>
    <w:rsid w:val="006D3AB9"/>
    <w:rsid w:val="006D3B9C"/>
    <w:rsid w:val="006D42F4"/>
    <w:rsid w:val="006D4332"/>
    <w:rsid w:val="006D4768"/>
    <w:rsid w:val="006D4A92"/>
    <w:rsid w:val="006D518F"/>
    <w:rsid w:val="006D53B9"/>
    <w:rsid w:val="006D544D"/>
    <w:rsid w:val="006D591D"/>
    <w:rsid w:val="006D59EB"/>
    <w:rsid w:val="006D6398"/>
    <w:rsid w:val="006D6784"/>
    <w:rsid w:val="006D7085"/>
    <w:rsid w:val="006D70B8"/>
    <w:rsid w:val="006D750C"/>
    <w:rsid w:val="006D7A92"/>
    <w:rsid w:val="006D7D76"/>
    <w:rsid w:val="006E02B3"/>
    <w:rsid w:val="006E0673"/>
    <w:rsid w:val="006E075C"/>
    <w:rsid w:val="006E07A3"/>
    <w:rsid w:val="006E07B9"/>
    <w:rsid w:val="006E08B1"/>
    <w:rsid w:val="006E0AED"/>
    <w:rsid w:val="006E19C8"/>
    <w:rsid w:val="006E2E22"/>
    <w:rsid w:val="006E2F8F"/>
    <w:rsid w:val="006E30CE"/>
    <w:rsid w:val="006E3BFB"/>
    <w:rsid w:val="006E3DAD"/>
    <w:rsid w:val="006E41EE"/>
    <w:rsid w:val="006E42FC"/>
    <w:rsid w:val="006E43EA"/>
    <w:rsid w:val="006E4B8A"/>
    <w:rsid w:val="006E4CA6"/>
    <w:rsid w:val="006E5A78"/>
    <w:rsid w:val="006E5F71"/>
    <w:rsid w:val="006E6056"/>
    <w:rsid w:val="006E6264"/>
    <w:rsid w:val="006E684C"/>
    <w:rsid w:val="006E6BBA"/>
    <w:rsid w:val="006E6E2B"/>
    <w:rsid w:val="006E75CA"/>
    <w:rsid w:val="006E7CB9"/>
    <w:rsid w:val="006E7CF3"/>
    <w:rsid w:val="006F0124"/>
    <w:rsid w:val="006F03C4"/>
    <w:rsid w:val="006F0953"/>
    <w:rsid w:val="006F123B"/>
    <w:rsid w:val="006F1267"/>
    <w:rsid w:val="006F1489"/>
    <w:rsid w:val="006F16B0"/>
    <w:rsid w:val="006F1E5F"/>
    <w:rsid w:val="006F220F"/>
    <w:rsid w:val="006F2A3E"/>
    <w:rsid w:val="006F2ED6"/>
    <w:rsid w:val="006F449B"/>
    <w:rsid w:val="006F48F1"/>
    <w:rsid w:val="006F4A3D"/>
    <w:rsid w:val="006F4E07"/>
    <w:rsid w:val="006F5650"/>
    <w:rsid w:val="006F640B"/>
    <w:rsid w:val="006F67D1"/>
    <w:rsid w:val="006F6B00"/>
    <w:rsid w:val="006F7286"/>
    <w:rsid w:val="007008D3"/>
    <w:rsid w:val="007014E1"/>
    <w:rsid w:val="00701876"/>
    <w:rsid w:val="00701B4D"/>
    <w:rsid w:val="00702A71"/>
    <w:rsid w:val="00702B4D"/>
    <w:rsid w:val="0070311A"/>
    <w:rsid w:val="007034E5"/>
    <w:rsid w:val="00703A03"/>
    <w:rsid w:val="00704543"/>
    <w:rsid w:val="007046D4"/>
    <w:rsid w:val="00704AF6"/>
    <w:rsid w:val="00704D76"/>
    <w:rsid w:val="0070514C"/>
    <w:rsid w:val="00705B7B"/>
    <w:rsid w:val="00705DA4"/>
    <w:rsid w:val="0070630A"/>
    <w:rsid w:val="00706327"/>
    <w:rsid w:val="007068C6"/>
    <w:rsid w:val="007069FF"/>
    <w:rsid w:val="00706E9E"/>
    <w:rsid w:val="0070778D"/>
    <w:rsid w:val="0070789D"/>
    <w:rsid w:val="00710352"/>
    <w:rsid w:val="0071084C"/>
    <w:rsid w:val="00710A69"/>
    <w:rsid w:val="00711786"/>
    <w:rsid w:val="00711C8F"/>
    <w:rsid w:val="00712EB1"/>
    <w:rsid w:val="00712FD6"/>
    <w:rsid w:val="00713069"/>
    <w:rsid w:val="00713225"/>
    <w:rsid w:val="00713617"/>
    <w:rsid w:val="007136FB"/>
    <w:rsid w:val="00713EF7"/>
    <w:rsid w:val="007141FB"/>
    <w:rsid w:val="007142C7"/>
    <w:rsid w:val="0071468D"/>
    <w:rsid w:val="00714AF5"/>
    <w:rsid w:val="00715056"/>
    <w:rsid w:val="007151BA"/>
    <w:rsid w:val="00715263"/>
    <w:rsid w:val="0071529F"/>
    <w:rsid w:val="00715C40"/>
    <w:rsid w:val="00715D0A"/>
    <w:rsid w:val="007163A9"/>
    <w:rsid w:val="007167EF"/>
    <w:rsid w:val="0071683D"/>
    <w:rsid w:val="00716DCF"/>
    <w:rsid w:val="00717D0F"/>
    <w:rsid w:val="00717E32"/>
    <w:rsid w:val="007202F3"/>
    <w:rsid w:val="00720F2F"/>
    <w:rsid w:val="00721A9F"/>
    <w:rsid w:val="00721AFA"/>
    <w:rsid w:val="00721CC1"/>
    <w:rsid w:val="00721EB2"/>
    <w:rsid w:val="007230D7"/>
    <w:rsid w:val="00723105"/>
    <w:rsid w:val="0072329D"/>
    <w:rsid w:val="007233CC"/>
    <w:rsid w:val="00724011"/>
    <w:rsid w:val="007244DE"/>
    <w:rsid w:val="0072501E"/>
    <w:rsid w:val="00725865"/>
    <w:rsid w:val="007263A0"/>
    <w:rsid w:val="0072642E"/>
    <w:rsid w:val="00726CD8"/>
    <w:rsid w:val="00726CDF"/>
    <w:rsid w:val="00726F59"/>
    <w:rsid w:val="00726FD0"/>
    <w:rsid w:val="00727A82"/>
    <w:rsid w:val="007307CF"/>
    <w:rsid w:val="00730BF7"/>
    <w:rsid w:val="00730DF8"/>
    <w:rsid w:val="00730EF9"/>
    <w:rsid w:val="0073158D"/>
    <w:rsid w:val="00732508"/>
    <w:rsid w:val="007325EE"/>
    <w:rsid w:val="00732AB0"/>
    <w:rsid w:val="00732B07"/>
    <w:rsid w:val="00732B21"/>
    <w:rsid w:val="00732D7D"/>
    <w:rsid w:val="0073316C"/>
    <w:rsid w:val="00733E59"/>
    <w:rsid w:val="007346D1"/>
    <w:rsid w:val="00734C43"/>
    <w:rsid w:val="00734FD7"/>
    <w:rsid w:val="00735014"/>
    <w:rsid w:val="00735107"/>
    <w:rsid w:val="007352AC"/>
    <w:rsid w:val="00735E4B"/>
    <w:rsid w:val="00735F7E"/>
    <w:rsid w:val="00735F83"/>
    <w:rsid w:val="007360C7"/>
    <w:rsid w:val="00736772"/>
    <w:rsid w:val="00736847"/>
    <w:rsid w:val="00736ACC"/>
    <w:rsid w:val="00736F30"/>
    <w:rsid w:val="00737ACB"/>
    <w:rsid w:val="00737E3B"/>
    <w:rsid w:val="00737E9A"/>
    <w:rsid w:val="0074015E"/>
    <w:rsid w:val="00740170"/>
    <w:rsid w:val="00740357"/>
    <w:rsid w:val="0074048B"/>
    <w:rsid w:val="00740F1E"/>
    <w:rsid w:val="00741A7B"/>
    <w:rsid w:val="00742221"/>
    <w:rsid w:val="007425FE"/>
    <w:rsid w:val="0074299C"/>
    <w:rsid w:val="00742D04"/>
    <w:rsid w:val="007439ED"/>
    <w:rsid w:val="007442DB"/>
    <w:rsid w:val="0074459D"/>
    <w:rsid w:val="007445C5"/>
    <w:rsid w:val="00744794"/>
    <w:rsid w:val="00744AD1"/>
    <w:rsid w:val="00745A12"/>
    <w:rsid w:val="00745D33"/>
    <w:rsid w:val="00746CD0"/>
    <w:rsid w:val="00747122"/>
    <w:rsid w:val="0074757A"/>
    <w:rsid w:val="00747684"/>
    <w:rsid w:val="00747831"/>
    <w:rsid w:val="00747BE7"/>
    <w:rsid w:val="00747F2D"/>
    <w:rsid w:val="00750175"/>
    <w:rsid w:val="007503BD"/>
    <w:rsid w:val="0075089A"/>
    <w:rsid w:val="00750B33"/>
    <w:rsid w:val="00750CC2"/>
    <w:rsid w:val="00750E33"/>
    <w:rsid w:val="007519DE"/>
    <w:rsid w:val="007521DF"/>
    <w:rsid w:val="007529AE"/>
    <w:rsid w:val="00752B0E"/>
    <w:rsid w:val="007530A5"/>
    <w:rsid w:val="0075318E"/>
    <w:rsid w:val="00753740"/>
    <w:rsid w:val="0075393E"/>
    <w:rsid w:val="00754339"/>
    <w:rsid w:val="00754773"/>
    <w:rsid w:val="00754AE3"/>
    <w:rsid w:val="00754BD3"/>
    <w:rsid w:val="00755334"/>
    <w:rsid w:val="007554D7"/>
    <w:rsid w:val="00755905"/>
    <w:rsid w:val="00755F09"/>
    <w:rsid w:val="007563AD"/>
    <w:rsid w:val="00756CF7"/>
    <w:rsid w:val="00756D5A"/>
    <w:rsid w:val="007571F5"/>
    <w:rsid w:val="00757971"/>
    <w:rsid w:val="00757BDF"/>
    <w:rsid w:val="00757EEB"/>
    <w:rsid w:val="007605A5"/>
    <w:rsid w:val="007605B3"/>
    <w:rsid w:val="00760A1A"/>
    <w:rsid w:val="00760FF7"/>
    <w:rsid w:val="007624E4"/>
    <w:rsid w:val="007628C9"/>
    <w:rsid w:val="00762AD1"/>
    <w:rsid w:val="00762CDF"/>
    <w:rsid w:val="007639CF"/>
    <w:rsid w:val="0076446C"/>
    <w:rsid w:val="00764EC5"/>
    <w:rsid w:val="007653AF"/>
    <w:rsid w:val="00766503"/>
    <w:rsid w:val="007673D2"/>
    <w:rsid w:val="00767725"/>
    <w:rsid w:val="00767D2E"/>
    <w:rsid w:val="00767E70"/>
    <w:rsid w:val="00767EE1"/>
    <w:rsid w:val="0077008A"/>
    <w:rsid w:val="0077035B"/>
    <w:rsid w:val="007704E8"/>
    <w:rsid w:val="0077070F"/>
    <w:rsid w:val="007707FA"/>
    <w:rsid w:val="00770D3D"/>
    <w:rsid w:val="00771532"/>
    <w:rsid w:val="00771BA7"/>
    <w:rsid w:val="00772409"/>
    <w:rsid w:val="00772473"/>
    <w:rsid w:val="00772616"/>
    <w:rsid w:val="007735D9"/>
    <w:rsid w:val="0077450B"/>
    <w:rsid w:val="007746E8"/>
    <w:rsid w:val="00774AE9"/>
    <w:rsid w:val="00774FAF"/>
    <w:rsid w:val="00775439"/>
    <w:rsid w:val="007754E0"/>
    <w:rsid w:val="00775DB1"/>
    <w:rsid w:val="0077641D"/>
    <w:rsid w:val="0077651A"/>
    <w:rsid w:val="00776F43"/>
    <w:rsid w:val="00777798"/>
    <w:rsid w:val="00777979"/>
    <w:rsid w:val="00777DA0"/>
    <w:rsid w:val="007810A2"/>
    <w:rsid w:val="007810D1"/>
    <w:rsid w:val="0078147A"/>
    <w:rsid w:val="00781532"/>
    <w:rsid w:val="0078196C"/>
    <w:rsid w:val="007826C4"/>
    <w:rsid w:val="007828B4"/>
    <w:rsid w:val="00782932"/>
    <w:rsid w:val="00782D6B"/>
    <w:rsid w:val="007831F6"/>
    <w:rsid w:val="00783593"/>
    <w:rsid w:val="007835F3"/>
    <w:rsid w:val="007844D0"/>
    <w:rsid w:val="00785352"/>
    <w:rsid w:val="00785385"/>
    <w:rsid w:val="00785B3F"/>
    <w:rsid w:val="00785F2B"/>
    <w:rsid w:val="00786115"/>
    <w:rsid w:val="007864DF"/>
    <w:rsid w:val="007866BB"/>
    <w:rsid w:val="00786F2F"/>
    <w:rsid w:val="0078717A"/>
    <w:rsid w:val="007871CF"/>
    <w:rsid w:val="0078749C"/>
    <w:rsid w:val="007878E2"/>
    <w:rsid w:val="0078797D"/>
    <w:rsid w:val="00790AF9"/>
    <w:rsid w:val="00790C9D"/>
    <w:rsid w:val="00790D94"/>
    <w:rsid w:val="00790E4C"/>
    <w:rsid w:val="00791A58"/>
    <w:rsid w:val="00791F3B"/>
    <w:rsid w:val="00792761"/>
    <w:rsid w:val="007927D3"/>
    <w:rsid w:val="007927D7"/>
    <w:rsid w:val="0079354B"/>
    <w:rsid w:val="00793716"/>
    <w:rsid w:val="00793A30"/>
    <w:rsid w:val="00793C44"/>
    <w:rsid w:val="0079465D"/>
    <w:rsid w:val="00794B9C"/>
    <w:rsid w:val="00794E36"/>
    <w:rsid w:val="007959CA"/>
    <w:rsid w:val="00795D99"/>
    <w:rsid w:val="00795ED6"/>
    <w:rsid w:val="00796171"/>
    <w:rsid w:val="007968DC"/>
    <w:rsid w:val="00796EF2"/>
    <w:rsid w:val="007972D0"/>
    <w:rsid w:val="00797816"/>
    <w:rsid w:val="00797AEF"/>
    <w:rsid w:val="00797ED5"/>
    <w:rsid w:val="007A01F8"/>
    <w:rsid w:val="007A050A"/>
    <w:rsid w:val="007A0613"/>
    <w:rsid w:val="007A0A45"/>
    <w:rsid w:val="007A100F"/>
    <w:rsid w:val="007A18D7"/>
    <w:rsid w:val="007A2422"/>
    <w:rsid w:val="007A2B18"/>
    <w:rsid w:val="007A2BA9"/>
    <w:rsid w:val="007A2C6A"/>
    <w:rsid w:val="007A3AA4"/>
    <w:rsid w:val="007A3CD9"/>
    <w:rsid w:val="007A421E"/>
    <w:rsid w:val="007A48DA"/>
    <w:rsid w:val="007A54D8"/>
    <w:rsid w:val="007A5A8D"/>
    <w:rsid w:val="007A5C4D"/>
    <w:rsid w:val="007A5F9E"/>
    <w:rsid w:val="007A60FE"/>
    <w:rsid w:val="007A6AFE"/>
    <w:rsid w:val="007A7253"/>
    <w:rsid w:val="007A75B6"/>
    <w:rsid w:val="007A768D"/>
    <w:rsid w:val="007A79B0"/>
    <w:rsid w:val="007A7F46"/>
    <w:rsid w:val="007B0295"/>
    <w:rsid w:val="007B04A0"/>
    <w:rsid w:val="007B085F"/>
    <w:rsid w:val="007B0E5A"/>
    <w:rsid w:val="007B1C8D"/>
    <w:rsid w:val="007B205E"/>
    <w:rsid w:val="007B211F"/>
    <w:rsid w:val="007B221E"/>
    <w:rsid w:val="007B2D82"/>
    <w:rsid w:val="007B2F23"/>
    <w:rsid w:val="007B2FB3"/>
    <w:rsid w:val="007B3125"/>
    <w:rsid w:val="007B398C"/>
    <w:rsid w:val="007B3A9E"/>
    <w:rsid w:val="007B3B5F"/>
    <w:rsid w:val="007B3D98"/>
    <w:rsid w:val="007B40C7"/>
    <w:rsid w:val="007B4152"/>
    <w:rsid w:val="007B484B"/>
    <w:rsid w:val="007B515D"/>
    <w:rsid w:val="007B559F"/>
    <w:rsid w:val="007B579C"/>
    <w:rsid w:val="007B57F1"/>
    <w:rsid w:val="007B5BBE"/>
    <w:rsid w:val="007B62E5"/>
    <w:rsid w:val="007B7998"/>
    <w:rsid w:val="007B7F47"/>
    <w:rsid w:val="007C04CC"/>
    <w:rsid w:val="007C08BE"/>
    <w:rsid w:val="007C2DC3"/>
    <w:rsid w:val="007C2E70"/>
    <w:rsid w:val="007C3386"/>
    <w:rsid w:val="007C33E4"/>
    <w:rsid w:val="007C43AD"/>
    <w:rsid w:val="007C47D8"/>
    <w:rsid w:val="007C4C81"/>
    <w:rsid w:val="007C5496"/>
    <w:rsid w:val="007C575D"/>
    <w:rsid w:val="007C584C"/>
    <w:rsid w:val="007C6292"/>
    <w:rsid w:val="007C68B1"/>
    <w:rsid w:val="007C7265"/>
    <w:rsid w:val="007C72B6"/>
    <w:rsid w:val="007C773F"/>
    <w:rsid w:val="007C78FC"/>
    <w:rsid w:val="007D0209"/>
    <w:rsid w:val="007D023C"/>
    <w:rsid w:val="007D06A7"/>
    <w:rsid w:val="007D0843"/>
    <w:rsid w:val="007D085D"/>
    <w:rsid w:val="007D0B21"/>
    <w:rsid w:val="007D0EE8"/>
    <w:rsid w:val="007D1213"/>
    <w:rsid w:val="007D129F"/>
    <w:rsid w:val="007D1690"/>
    <w:rsid w:val="007D16E9"/>
    <w:rsid w:val="007D1B3A"/>
    <w:rsid w:val="007D20E5"/>
    <w:rsid w:val="007D2423"/>
    <w:rsid w:val="007D2C08"/>
    <w:rsid w:val="007D33B9"/>
    <w:rsid w:val="007D3591"/>
    <w:rsid w:val="007D3A63"/>
    <w:rsid w:val="007D3EFA"/>
    <w:rsid w:val="007D40A4"/>
    <w:rsid w:val="007D4A69"/>
    <w:rsid w:val="007D5072"/>
    <w:rsid w:val="007D51C4"/>
    <w:rsid w:val="007D51E7"/>
    <w:rsid w:val="007D5540"/>
    <w:rsid w:val="007D5CA2"/>
    <w:rsid w:val="007D5CCD"/>
    <w:rsid w:val="007D6090"/>
    <w:rsid w:val="007D627C"/>
    <w:rsid w:val="007D686F"/>
    <w:rsid w:val="007D6C7B"/>
    <w:rsid w:val="007D73B8"/>
    <w:rsid w:val="007D75B6"/>
    <w:rsid w:val="007D7C09"/>
    <w:rsid w:val="007E04AE"/>
    <w:rsid w:val="007E0A90"/>
    <w:rsid w:val="007E0B7B"/>
    <w:rsid w:val="007E0D0D"/>
    <w:rsid w:val="007E1409"/>
    <w:rsid w:val="007E1BF5"/>
    <w:rsid w:val="007E1F54"/>
    <w:rsid w:val="007E27EF"/>
    <w:rsid w:val="007E29EE"/>
    <w:rsid w:val="007E2E63"/>
    <w:rsid w:val="007E31D8"/>
    <w:rsid w:val="007E322E"/>
    <w:rsid w:val="007E355D"/>
    <w:rsid w:val="007E3FED"/>
    <w:rsid w:val="007E4067"/>
    <w:rsid w:val="007E40E6"/>
    <w:rsid w:val="007E4294"/>
    <w:rsid w:val="007E45F0"/>
    <w:rsid w:val="007E4A11"/>
    <w:rsid w:val="007E524C"/>
    <w:rsid w:val="007E5A7F"/>
    <w:rsid w:val="007E5FB9"/>
    <w:rsid w:val="007E60C6"/>
    <w:rsid w:val="007E7593"/>
    <w:rsid w:val="007E77C3"/>
    <w:rsid w:val="007E7A6B"/>
    <w:rsid w:val="007F02C2"/>
    <w:rsid w:val="007F1E31"/>
    <w:rsid w:val="007F2543"/>
    <w:rsid w:val="007F2857"/>
    <w:rsid w:val="007F2C80"/>
    <w:rsid w:val="007F3000"/>
    <w:rsid w:val="007F3868"/>
    <w:rsid w:val="007F41B9"/>
    <w:rsid w:val="007F48AF"/>
    <w:rsid w:val="007F4C32"/>
    <w:rsid w:val="007F4EC8"/>
    <w:rsid w:val="007F4F5C"/>
    <w:rsid w:val="007F51C9"/>
    <w:rsid w:val="007F52AE"/>
    <w:rsid w:val="007F64CF"/>
    <w:rsid w:val="007F66D7"/>
    <w:rsid w:val="007F684D"/>
    <w:rsid w:val="007F7BC1"/>
    <w:rsid w:val="00800216"/>
    <w:rsid w:val="0080027A"/>
    <w:rsid w:val="008005F7"/>
    <w:rsid w:val="00800CB4"/>
    <w:rsid w:val="00801164"/>
    <w:rsid w:val="0080158E"/>
    <w:rsid w:val="0080167A"/>
    <w:rsid w:val="008020BA"/>
    <w:rsid w:val="00802698"/>
    <w:rsid w:val="00803154"/>
    <w:rsid w:val="008033DE"/>
    <w:rsid w:val="00805635"/>
    <w:rsid w:val="00805736"/>
    <w:rsid w:val="00805BA8"/>
    <w:rsid w:val="00805C6F"/>
    <w:rsid w:val="00805E3B"/>
    <w:rsid w:val="00805EA4"/>
    <w:rsid w:val="00805F33"/>
    <w:rsid w:val="00806032"/>
    <w:rsid w:val="008063F1"/>
    <w:rsid w:val="00806CC3"/>
    <w:rsid w:val="00806D14"/>
    <w:rsid w:val="00806D4C"/>
    <w:rsid w:val="0080727B"/>
    <w:rsid w:val="008077C5"/>
    <w:rsid w:val="0080784E"/>
    <w:rsid w:val="00807B4C"/>
    <w:rsid w:val="00807DEA"/>
    <w:rsid w:val="00807E82"/>
    <w:rsid w:val="00810875"/>
    <w:rsid w:val="00811108"/>
    <w:rsid w:val="008111BF"/>
    <w:rsid w:val="00811665"/>
    <w:rsid w:val="008129B7"/>
    <w:rsid w:val="0081314B"/>
    <w:rsid w:val="0081368D"/>
    <w:rsid w:val="008136B2"/>
    <w:rsid w:val="0081379B"/>
    <w:rsid w:val="00814218"/>
    <w:rsid w:val="008143B7"/>
    <w:rsid w:val="0081441E"/>
    <w:rsid w:val="0081452A"/>
    <w:rsid w:val="00815169"/>
    <w:rsid w:val="00815285"/>
    <w:rsid w:val="0081555C"/>
    <w:rsid w:val="0081564D"/>
    <w:rsid w:val="0081579D"/>
    <w:rsid w:val="008158F7"/>
    <w:rsid w:val="00816021"/>
    <w:rsid w:val="00817054"/>
    <w:rsid w:val="0081758E"/>
    <w:rsid w:val="00817CAB"/>
    <w:rsid w:val="00817D6F"/>
    <w:rsid w:val="00820307"/>
    <w:rsid w:val="00820481"/>
    <w:rsid w:val="00820699"/>
    <w:rsid w:val="00821286"/>
    <w:rsid w:val="00821961"/>
    <w:rsid w:val="00821A8A"/>
    <w:rsid w:val="00821B4D"/>
    <w:rsid w:val="00821E7C"/>
    <w:rsid w:val="00821EB9"/>
    <w:rsid w:val="00822118"/>
    <w:rsid w:val="00822251"/>
    <w:rsid w:val="008232F6"/>
    <w:rsid w:val="00824103"/>
    <w:rsid w:val="0082432A"/>
    <w:rsid w:val="00824FED"/>
    <w:rsid w:val="0082559A"/>
    <w:rsid w:val="00825786"/>
    <w:rsid w:val="0082580F"/>
    <w:rsid w:val="00825B46"/>
    <w:rsid w:val="00825E79"/>
    <w:rsid w:val="008263FD"/>
    <w:rsid w:val="0082655D"/>
    <w:rsid w:val="008265FC"/>
    <w:rsid w:val="00827B05"/>
    <w:rsid w:val="00830049"/>
    <w:rsid w:val="00830D6F"/>
    <w:rsid w:val="00830DA0"/>
    <w:rsid w:val="00831594"/>
    <w:rsid w:val="00831C0F"/>
    <w:rsid w:val="00831D2F"/>
    <w:rsid w:val="00832377"/>
    <w:rsid w:val="008324B4"/>
    <w:rsid w:val="008325F3"/>
    <w:rsid w:val="00834392"/>
    <w:rsid w:val="00834778"/>
    <w:rsid w:val="008348B5"/>
    <w:rsid w:val="00834BBE"/>
    <w:rsid w:val="00834D01"/>
    <w:rsid w:val="0083509B"/>
    <w:rsid w:val="008350AF"/>
    <w:rsid w:val="00835193"/>
    <w:rsid w:val="008353D4"/>
    <w:rsid w:val="00835B93"/>
    <w:rsid w:val="00835ED4"/>
    <w:rsid w:val="0083643A"/>
    <w:rsid w:val="0083682D"/>
    <w:rsid w:val="00836998"/>
    <w:rsid w:val="00836EB4"/>
    <w:rsid w:val="00836F97"/>
    <w:rsid w:val="0083770C"/>
    <w:rsid w:val="008406C3"/>
    <w:rsid w:val="00840CA4"/>
    <w:rsid w:val="00840CAF"/>
    <w:rsid w:val="00840CFF"/>
    <w:rsid w:val="008411E7"/>
    <w:rsid w:val="00841C9F"/>
    <w:rsid w:val="008423B7"/>
    <w:rsid w:val="0084259C"/>
    <w:rsid w:val="00842806"/>
    <w:rsid w:val="00842FFA"/>
    <w:rsid w:val="0084334E"/>
    <w:rsid w:val="0084440E"/>
    <w:rsid w:val="0084448F"/>
    <w:rsid w:val="00844865"/>
    <w:rsid w:val="008449DB"/>
    <w:rsid w:val="00844A7A"/>
    <w:rsid w:val="0084529A"/>
    <w:rsid w:val="00845C89"/>
    <w:rsid w:val="00845CCB"/>
    <w:rsid w:val="0084638A"/>
    <w:rsid w:val="008463D5"/>
    <w:rsid w:val="00846C80"/>
    <w:rsid w:val="008475AB"/>
    <w:rsid w:val="008504FA"/>
    <w:rsid w:val="00850672"/>
    <w:rsid w:val="00850D19"/>
    <w:rsid w:val="008511E0"/>
    <w:rsid w:val="00851701"/>
    <w:rsid w:val="008518F4"/>
    <w:rsid w:val="00851975"/>
    <w:rsid w:val="00851A78"/>
    <w:rsid w:val="00851E50"/>
    <w:rsid w:val="00852199"/>
    <w:rsid w:val="008523AC"/>
    <w:rsid w:val="00853FF7"/>
    <w:rsid w:val="0085419F"/>
    <w:rsid w:val="008545F9"/>
    <w:rsid w:val="00854A17"/>
    <w:rsid w:val="00854F89"/>
    <w:rsid w:val="00855000"/>
    <w:rsid w:val="00855022"/>
    <w:rsid w:val="00855027"/>
    <w:rsid w:val="00855E66"/>
    <w:rsid w:val="00856180"/>
    <w:rsid w:val="008568C9"/>
    <w:rsid w:val="0085692D"/>
    <w:rsid w:val="0085735F"/>
    <w:rsid w:val="008573AB"/>
    <w:rsid w:val="00857746"/>
    <w:rsid w:val="00860305"/>
    <w:rsid w:val="0086058A"/>
    <w:rsid w:val="00860649"/>
    <w:rsid w:val="00860DF7"/>
    <w:rsid w:val="00861AAE"/>
    <w:rsid w:val="00861E8C"/>
    <w:rsid w:val="00862B7F"/>
    <w:rsid w:val="00862DD9"/>
    <w:rsid w:val="00862E5A"/>
    <w:rsid w:val="0086372C"/>
    <w:rsid w:val="00863CC3"/>
    <w:rsid w:val="0086414D"/>
    <w:rsid w:val="008644DF"/>
    <w:rsid w:val="00864733"/>
    <w:rsid w:val="008647C1"/>
    <w:rsid w:val="008648D6"/>
    <w:rsid w:val="00864C22"/>
    <w:rsid w:val="008650B4"/>
    <w:rsid w:val="008652A4"/>
    <w:rsid w:val="008653A2"/>
    <w:rsid w:val="00865424"/>
    <w:rsid w:val="00865A54"/>
    <w:rsid w:val="0086662C"/>
    <w:rsid w:val="00866770"/>
    <w:rsid w:val="008669C8"/>
    <w:rsid w:val="00866C24"/>
    <w:rsid w:val="00866E4C"/>
    <w:rsid w:val="008670C9"/>
    <w:rsid w:val="00867130"/>
    <w:rsid w:val="008676BB"/>
    <w:rsid w:val="00867E46"/>
    <w:rsid w:val="008708AF"/>
    <w:rsid w:val="00870EDC"/>
    <w:rsid w:val="00870F14"/>
    <w:rsid w:val="0087105B"/>
    <w:rsid w:val="0087133D"/>
    <w:rsid w:val="008714CA"/>
    <w:rsid w:val="008714CE"/>
    <w:rsid w:val="00871C89"/>
    <w:rsid w:val="00871CF1"/>
    <w:rsid w:val="00871DCC"/>
    <w:rsid w:val="008723BD"/>
    <w:rsid w:val="00872426"/>
    <w:rsid w:val="00872A37"/>
    <w:rsid w:val="00872B70"/>
    <w:rsid w:val="00872C03"/>
    <w:rsid w:val="00872E83"/>
    <w:rsid w:val="00872FA0"/>
    <w:rsid w:val="00873434"/>
    <w:rsid w:val="008734ED"/>
    <w:rsid w:val="008740EA"/>
    <w:rsid w:val="008746B6"/>
    <w:rsid w:val="0087492B"/>
    <w:rsid w:val="00874F0D"/>
    <w:rsid w:val="00874F39"/>
    <w:rsid w:val="008752F2"/>
    <w:rsid w:val="00875459"/>
    <w:rsid w:val="0087546F"/>
    <w:rsid w:val="008756FD"/>
    <w:rsid w:val="0087573B"/>
    <w:rsid w:val="0087731D"/>
    <w:rsid w:val="008777F7"/>
    <w:rsid w:val="0087799E"/>
    <w:rsid w:val="00880080"/>
    <w:rsid w:val="0088060A"/>
    <w:rsid w:val="00880D3C"/>
    <w:rsid w:val="00881462"/>
    <w:rsid w:val="008818D4"/>
    <w:rsid w:val="00881B59"/>
    <w:rsid w:val="00881C0E"/>
    <w:rsid w:val="008823E7"/>
    <w:rsid w:val="00882950"/>
    <w:rsid w:val="00883071"/>
    <w:rsid w:val="008832FF"/>
    <w:rsid w:val="00883623"/>
    <w:rsid w:val="00883DC3"/>
    <w:rsid w:val="0088407F"/>
    <w:rsid w:val="00884CE2"/>
    <w:rsid w:val="00885C7A"/>
    <w:rsid w:val="00885D64"/>
    <w:rsid w:val="008863F5"/>
    <w:rsid w:val="00886B91"/>
    <w:rsid w:val="00886CC2"/>
    <w:rsid w:val="008876FA"/>
    <w:rsid w:val="008876FB"/>
    <w:rsid w:val="008878FE"/>
    <w:rsid w:val="00890198"/>
    <w:rsid w:val="008901A8"/>
    <w:rsid w:val="00890721"/>
    <w:rsid w:val="00892159"/>
    <w:rsid w:val="008931B7"/>
    <w:rsid w:val="008935D2"/>
    <w:rsid w:val="00893666"/>
    <w:rsid w:val="0089377F"/>
    <w:rsid w:val="00893877"/>
    <w:rsid w:val="00893B3C"/>
    <w:rsid w:val="00893BBF"/>
    <w:rsid w:val="00893D4B"/>
    <w:rsid w:val="00894C4B"/>
    <w:rsid w:val="00894C52"/>
    <w:rsid w:val="00895132"/>
    <w:rsid w:val="00895437"/>
    <w:rsid w:val="00895FE9"/>
    <w:rsid w:val="008965F8"/>
    <w:rsid w:val="008967F3"/>
    <w:rsid w:val="00897543"/>
    <w:rsid w:val="00897621"/>
    <w:rsid w:val="008A0322"/>
    <w:rsid w:val="008A06C1"/>
    <w:rsid w:val="008A093E"/>
    <w:rsid w:val="008A0C58"/>
    <w:rsid w:val="008A0DFB"/>
    <w:rsid w:val="008A0F11"/>
    <w:rsid w:val="008A0FF9"/>
    <w:rsid w:val="008A124E"/>
    <w:rsid w:val="008A168F"/>
    <w:rsid w:val="008A18F0"/>
    <w:rsid w:val="008A1B91"/>
    <w:rsid w:val="008A1C53"/>
    <w:rsid w:val="008A1E02"/>
    <w:rsid w:val="008A1F95"/>
    <w:rsid w:val="008A2013"/>
    <w:rsid w:val="008A2EC6"/>
    <w:rsid w:val="008A3347"/>
    <w:rsid w:val="008A39E6"/>
    <w:rsid w:val="008A41A0"/>
    <w:rsid w:val="008A449E"/>
    <w:rsid w:val="008A4AAA"/>
    <w:rsid w:val="008A4D4D"/>
    <w:rsid w:val="008A5420"/>
    <w:rsid w:val="008A5E15"/>
    <w:rsid w:val="008A6BF2"/>
    <w:rsid w:val="008A7205"/>
    <w:rsid w:val="008B035F"/>
    <w:rsid w:val="008B0BD7"/>
    <w:rsid w:val="008B0D41"/>
    <w:rsid w:val="008B0ECB"/>
    <w:rsid w:val="008B25AA"/>
    <w:rsid w:val="008B2CE8"/>
    <w:rsid w:val="008B32BD"/>
    <w:rsid w:val="008B3FB9"/>
    <w:rsid w:val="008B422E"/>
    <w:rsid w:val="008B4C9A"/>
    <w:rsid w:val="008B500D"/>
    <w:rsid w:val="008B5330"/>
    <w:rsid w:val="008B5429"/>
    <w:rsid w:val="008B560D"/>
    <w:rsid w:val="008B58D7"/>
    <w:rsid w:val="008B5A90"/>
    <w:rsid w:val="008B5E97"/>
    <w:rsid w:val="008B6022"/>
    <w:rsid w:val="008B6451"/>
    <w:rsid w:val="008B658C"/>
    <w:rsid w:val="008B6A9C"/>
    <w:rsid w:val="008B6BCF"/>
    <w:rsid w:val="008B6E46"/>
    <w:rsid w:val="008B6F93"/>
    <w:rsid w:val="008B72AA"/>
    <w:rsid w:val="008B74C6"/>
    <w:rsid w:val="008B7548"/>
    <w:rsid w:val="008B7A50"/>
    <w:rsid w:val="008B7C57"/>
    <w:rsid w:val="008B7F0C"/>
    <w:rsid w:val="008C00E8"/>
    <w:rsid w:val="008C06D4"/>
    <w:rsid w:val="008C093A"/>
    <w:rsid w:val="008C0E7D"/>
    <w:rsid w:val="008C1683"/>
    <w:rsid w:val="008C16D9"/>
    <w:rsid w:val="008C1858"/>
    <w:rsid w:val="008C1D46"/>
    <w:rsid w:val="008C1E01"/>
    <w:rsid w:val="008C21AF"/>
    <w:rsid w:val="008C2327"/>
    <w:rsid w:val="008C3593"/>
    <w:rsid w:val="008C3EBE"/>
    <w:rsid w:val="008C419C"/>
    <w:rsid w:val="008C46CF"/>
    <w:rsid w:val="008C4951"/>
    <w:rsid w:val="008C4EC8"/>
    <w:rsid w:val="008C5002"/>
    <w:rsid w:val="008C53FA"/>
    <w:rsid w:val="008C5B64"/>
    <w:rsid w:val="008C5BB2"/>
    <w:rsid w:val="008C60E3"/>
    <w:rsid w:val="008C6876"/>
    <w:rsid w:val="008C6D41"/>
    <w:rsid w:val="008C7A56"/>
    <w:rsid w:val="008C7B10"/>
    <w:rsid w:val="008C7D4F"/>
    <w:rsid w:val="008D03D9"/>
    <w:rsid w:val="008D0830"/>
    <w:rsid w:val="008D09C6"/>
    <w:rsid w:val="008D11B6"/>
    <w:rsid w:val="008D1247"/>
    <w:rsid w:val="008D24B9"/>
    <w:rsid w:val="008D31EA"/>
    <w:rsid w:val="008D32B9"/>
    <w:rsid w:val="008D3771"/>
    <w:rsid w:val="008D38D7"/>
    <w:rsid w:val="008D3920"/>
    <w:rsid w:val="008D40BD"/>
    <w:rsid w:val="008D43AC"/>
    <w:rsid w:val="008D4BEE"/>
    <w:rsid w:val="008D4C27"/>
    <w:rsid w:val="008D4F7C"/>
    <w:rsid w:val="008D54BB"/>
    <w:rsid w:val="008D557C"/>
    <w:rsid w:val="008D58D9"/>
    <w:rsid w:val="008D6270"/>
    <w:rsid w:val="008D75A9"/>
    <w:rsid w:val="008D7958"/>
    <w:rsid w:val="008D79BA"/>
    <w:rsid w:val="008D7AE6"/>
    <w:rsid w:val="008E0257"/>
    <w:rsid w:val="008E09F2"/>
    <w:rsid w:val="008E0D2B"/>
    <w:rsid w:val="008E1392"/>
    <w:rsid w:val="008E15C2"/>
    <w:rsid w:val="008E15D3"/>
    <w:rsid w:val="008E1753"/>
    <w:rsid w:val="008E20E6"/>
    <w:rsid w:val="008E2983"/>
    <w:rsid w:val="008E2BFB"/>
    <w:rsid w:val="008E2C59"/>
    <w:rsid w:val="008E3051"/>
    <w:rsid w:val="008E306C"/>
    <w:rsid w:val="008E3634"/>
    <w:rsid w:val="008E36CF"/>
    <w:rsid w:val="008E3753"/>
    <w:rsid w:val="008E386C"/>
    <w:rsid w:val="008E3B50"/>
    <w:rsid w:val="008E41CA"/>
    <w:rsid w:val="008E4B15"/>
    <w:rsid w:val="008E59DF"/>
    <w:rsid w:val="008E5BD6"/>
    <w:rsid w:val="008E65DB"/>
    <w:rsid w:val="008E6669"/>
    <w:rsid w:val="008E6867"/>
    <w:rsid w:val="008E6B98"/>
    <w:rsid w:val="008E6DA2"/>
    <w:rsid w:val="008E6DC4"/>
    <w:rsid w:val="008E7A6E"/>
    <w:rsid w:val="008E7B8B"/>
    <w:rsid w:val="008E7DEA"/>
    <w:rsid w:val="008F0458"/>
    <w:rsid w:val="008F09C7"/>
    <w:rsid w:val="008F15E0"/>
    <w:rsid w:val="008F181A"/>
    <w:rsid w:val="008F1E13"/>
    <w:rsid w:val="008F2439"/>
    <w:rsid w:val="008F267A"/>
    <w:rsid w:val="008F2976"/>
    <w:rsid w:val="008F2BF2"/>
    <w:rsid w:val="008F2BF5"/>
    <w:rsid w:val="008F3965"/>
    <w:rsid w:val="008F46BE"/>
    <w:rsid w:val="008F472B"/>
    <w:rsid w:val="008F48F7"/>
    <w:rsid w:val="008F49B5"/>
    <w:rsid w:val="008F4E91"/>
    <w:rsid w:val="008F54B5"/>
    <w:rsid w:val="008F5732"/>
    <w:rsid w:val="008F61D3"/>
    <w:rsid w:val="008F63A9"/>
    <w:rsid w:val="008F6C08"/>
    <w:rsid w:val="008F74D0"/>
    <w:rsid w:val="008F784C"/>
    <w:rsid w:val="008F7C6C"/>
    <w:rsid w:val="008F7D46"/>
    <w:rsid w:val="00901BCC"/>
    <w:rsid w:val="00901E0C"/>
    <w:rsid w:val="009025FD"/>
    <w:rsid w:val="00902781"/>
    <w:rsid w:val="00902DA2"/>
    <w:rsid w:val="00903860"/>
    <w:rsid w:val="00903B23"/>
    <w:rsid w:val="009055EE"/>
    <w:rsid w:val="009059C6"/>
    <w:rsid w:val="009063A5"/>
    <w:rsid w:val="009065A4"/>
    <w:rsid w:val="0090689E"/>
    <w:rsid w:val="009079E8"/>
    <w:rsid w:val="00907AB8"/>
    <w:rsid w:val="009107A7"/>
    <w:rsid w:val="00910F41"/>
    <w:rsid w:val="009116EC"/>
    <w:rsid w:val="009117DB"/>
    <w:rsid w:val="0091185E"/>
    <w:rsid w:val="009118BD"/>
    <w:rsid w:val="009119CF"/>
    <w:rsid w:val="009119FD"/>
    <w:rsid w:val="00911F24"/>
    <w:rsid w:val="00912492"/>
    <w:rsid w:val="0091353D"/>
    <w:rsid w:val="0091371D"/>
    <w:rsid w:val="00913F3F"/>
    <w:rsid w:val="00914741"/>
    <w:rsid w:val="00914E45"/>
    <w:rsid w:val="00915AF3"/>
    <w:rsid w:val="00915C7C"/>
    <w:rsid w:val="009169D6"/>
    <w:rsid w:val="00916C6A"/>
    <w:rsid w:val="00917184"/>
    <w:rsid w:val="00917D4F"/>
    <w:rsid w:val="00917D71"/>
    <w:rsid w:val="009203EF"/>
    <w:rsid w:val="0092091B"/>
    <w:rsid w:val="00920B21"/>
    <w:rsid w:val="00920B6C"/>
    <w:rsid w:val="00920D28"/>
    <w:rsid w:val="00920F43"/>
    <w:rsid w:val="009215AC"/>
    <w:rsid w:val="0092199C"/>
    <w:rsid w:val="00921CF7"/>
    <w:rsid w:val="00921E53"/>
    <w:rsid w:val="00921E91"/>
    <w:rsid w:val="009225B5"/>
    <w:rsid w:val="00922B31"/>
    <w:rsid w:val="00922CC1"/>
    <w:rsid w:val="00922FBD"/>
    <w:rsid w:val="00923225"/>
    <w:rsid w:val="0092336E"/>
    <w:rsid w:val="00923F80"/>
    <w:rsid w:val="0092468E"/>
    <w:rsid w:val="00924CF1"/>
    <w:rsid w:val="00924D7E"/>
    <w:rsid w:val="00924F0E"/>
    <w:rsid w:val="00925608"/>
    <w:rsid w:val="00925655"/>
    <w:rsid w:val="00925BF3"/>
    <w:rsid w:val="00925C2F"/>
    <w:rsid w:val="00925D92"/>
    <w:rsid w:val="00925F9C"/>
    <w:rsid w:val="009261B0"/>
    <w:rsid w:val="0092685E"/>
    <w:rsid w:val="00926E77"/>
    <w:rsid w:val="00927171"/>
    <w:rsid w:val="00927423"/>
    <w:rsid w:val="00927B70"/>
    <w:rsid w:val="0093055C"/>
    <w:rsid w:val="00930DD1"/>
    <w:rsid w:val="00930DF5"/>
    <w:rsid w:val="0093128C"/>
    <w:rsid w:val="00931579"/>
    <w:rsid w:val="00931BEE"/>
    <w:rsid w:val="00931E1E"/>
    <w:rsid w:val="0093235C"/>
    <w:rsid w:val="0093244A"/>
    <w:rsid w:val="00932A23"/>
    <w:rsid w:val="00933746"/>
    <w:rsid w:val="00933796"/>
    <w:rsid w:val="00933E6A"/>
    <w:rsid w:val="0093564B"/>
    <w:rsid w:val="00935B02"/>
    <w:rsid w:val="00935C55"/>
    <w:rsid w:val="00935D75"/>
    <w:rsid w:val="00935E60"/>
    <w:rsid w:val="00935F29"/>
    <w:rsid w:val="00936335"/>
    <w:rsid w:val="00936A88"/>
    <w:rsid w:val="00936CBD"/>
    <w:rsid w:val="00936CD1"/>
    <w:rsid w:val="00936E12"/>
    <w:rsid w:val="00936EC7"/>
    <w:rsid w:val="009375A2"/>
    <w:rsid w:val="00937747"/>
    <w:rsid w:val="00937BF5"/>
    <w:rsid w:val="0094010E"/>
    <w:rsid w:val="00940590"/>
    <w:rsid w:val="00940598"/>
    <w:rsid w:val="00940671"/>
    <w:rsid w:val="00940A6A"/>
    <w:rsid w:val="00940C5B"/>
    <w:rsid w:val="009413FC"/>
    <w:rsid w:val="0094163E"/>
    <w:rsid w:val="0094163F"/>
    <w:rsid w:val="00941EA0"/>
    <w:rsid w:val="00942380"/>
    <w:rsid w:val="009423E6"/>
    <w:rsid w:val="009426E7"/>
    <w:rsid w:val="00942EF1"/>
    <w:rsid w:val="009434FE"/>
    <w:rsid w:val="009435B5"/>
    <w:rsid w:val="00943845"/>
    <w:rsid w:val="009439F0"/>
    <w:rsid w:val="00943C58"/>
    <w:rsid w:val="00943F3B"/>
    <w:rsid w:val="0094402D"/>
    <w:rsid w:val="00944126"/>
    <w:rsid w:val="009441CA"/>
    <w:rsid w:val="009441CF"/>
    <w:rsid w:val="0094487B"/>
    <w:rsid w:val="00944BB5"/>
    <w:rsid w:val="00945F6C"/>
    <w:rsid w:val="00946804"/>
    <w:rsid w:val="00946BAF"/>
    <w:rsid w:val="009479F7"/>
    <w:rsid w:val="00947E7D"/>
    <w:rsid w:val="00947F17"/>
    <w:rsid w:val="00947F19"/>
    <w:rsid w:val="009500C8"/>
    <w:rsid w:val="00950D12"/>
    <w:rsid w:val="00950F8F"/>
    <w:rsid w:val="0095114F"/>
    <w:rsid w:val="009512D8"/>
    <w:rsid w:val="009515DB"/>
    <w:rsid w:val="009516BE"/>
    <w:rsid w:val="009522E1"/>
    <w:rsid w:val="009523EC"/>
    <w:rsid w:val="00953039"/>
    <w:rsid w:val="00953BF4"/>
    <w:rsid w:val="00953FB6"/>
    <w:rsid w:val="009541C4"/>
    <w:rsid w:val="0095484B"/>
    <w:rsid w:val="00954BA3"/>
    <w:rsid w:val="009551A9"/>
    <w:rsid w:val="009552BB"/>
    <w:rsid w:val="0095561B"/>
    <w:rsid w:val="00955836"/>
    <w:rsid w:val="00956FE8"/>
    <w:rsid w:val="00957815"/>
    <w:rsid w:val="0096011D"/>
    <w:rsid w:val="00960481"/>
    <w:rsid w:val="00960649"/>
    <w:rsid w:val="00960FAC"/>
    <w:rsid w:val="00961106"/>
    <w:rsid w:val="009627F7"/>
    <w:rsid w:val="009636A9"/>
    <w:rsid w:val="00964076"/>
    <w:rsid w:val="009644B6"/>
    <w:rsid w:val="00964A1A"/>
    <w:rsid w:val="0096502D"/>
    <w:rsid w:val="0096517D"/>
    <w:rsid w:val="009651C6"/>
    <w:rsid w:val="00965312"/>
    <w:rsid w:val="00965BA7"/>
    <w:rsid w:val="009665D4"/>
    <w:rsid w:val="00966A34"/>
    <w:rsid w:val="00966C8D"/>
    <w:rsid w:val="009670BD"/>
    <w:rsid w:val="009673EB"/>
    <w:rsid w:val="00967EB0"/>
    <w:rsid w:val="00970083"/>
    <w:rsid w:val="00970BAF"/>
    <w:rsid w:val="00970ED6"/>
    <w:rsid w:val="00970FAB"/>
    <w:rsid w:val="0097146D"/>
    <w:rsid w:val="0097184E"/>
    <w:rsid w:val="00971AFD"/>
    <w:rsid w:val="00971E38"/>
    <w:rsid w:val="0097285F"/>
    <w:rsid w:val="009728C6"/>
    <w:rsid w:val="00972950"/>
    <w:rsid w:val="00972D8E"/>
    <w:rsid w:val="0097301C"/>
    <w:rsid w:val="0097304D"/>
    <w:rsid w:val="009730BE"/>
    <w:rsid w:val="00973290"/>
    <w:rsid w:val="009732ED"/>
    <w:rsid w:val="00973463"/>
    <w:rsid w:val="00973D54"/>
    <w:rsid w:val="009749E8"/>
    <w:rsid w:val="00974D9D"/>
    <w:rsid w:val="00974F84"/>
    <w:rsid w:val="009759FC"/>
    <w:rsid w:val="00975F38"/>
    <w:rsid w:val="00976731"/>
    <w:rsid w:val="0097688C"/>
    <w:rsid w:val="00976966"/>
    <w:rsid w:val="00976AFE"/>
    <w:rsid w:val="00977540"/>
    <w:rsid w:val="00977EF3"/>
    <w:rsid w:val="00977F7B"/>
    <w:rsid w:val="0098007B"/>
    <w:rsid w:val="00980100"/>
    <w:rsid w:val="009801E6"/>
    <w:rsid w:val="00980748"/>
    <w:rsid w:val="009807F4"/>
    <w:rsid w:val="00980F6B"/>
    <w:rsid w:val="009810D2"/>
    <w:rsid w:val="009816F9"/>
    <w:rsid w:val="00981778"/>
    <w:rsid w:val="009817AD"/>
    <w:rsid w:val="009817DB"/>
    <w:rsid w:val="00981A08"/>
    <w:rsid w:val="009822CD"/>
    <w:rsid w:val="009823B5"/>
    <w:rsid w:val="009826A0"/>
    <w:rsid w:val="00982D9D"/>
    <w:rsid w:val="00983392"/>
    <w:rsid w:val="009833FF"/>
    <w:rsid w:val="00983430"/>
    <w:rsid w:val="00983520"/>
    <w:rsid w:val="00983635"/>
    <w:rsid w:val="00983C76"/>
    <w:rsid w:val="0098449F"/>
    <w:rsid w:val="009845CD"/>
    <w:rsid w:val="009849E0"/>
    <w:rsid w:val="00984F0A"/>
    <w:rsid w:val="00985459"/>
    <w:rsid w:val="00985971"/>
    <w:rsid w:val="00985BDA"/>
    <w:rsid w:val="00985BFF"/>
    <w:rsid w:val="00986229"/>
    <w:rsid w:val="0098664E"/>
    <w:rsid w:val="00986FE7"/>
    <w:rsid w:val="009870C8"/>
    <w:rsid w:val="00987752"/>
    <w:rsid w:val="00987E37"/>
    <w:rsid w:val="00987E89"/>
    <w:rsid w:val="00990787"/>
    <w:rsid w:val="00992283"/>
    <w:rsid w:val="0099254D"/>
    <w:rsid w:val="00992F07"/>
    <w:rsid w:val="00993583"/>
    <w:rsid w:val="00993A91"/>
    <w:rsid w:val="00994C9D"/>
    <w:rsid w:val="00994FB2"/>
    <w:rsid w:val="0099569B"/>
    <w:rsid w:val="00995875"/>
    <w:rsid w:val="00996655"/>
    <w:rsid w:val="0099671F"/>
    <w:rsid w:val="00997159"/>
    <w:rsid w:val="0099743D"/>
    <w:rsid w:val="00997F4C"/>
    <w:rsid w:val="009A03B6"/>
    <w:rsid w:val="009A0A5D"/>
    <w:rsid w:val="009A0D89"/>
    <w:rsid w:val="009A0DE5"/>
    <w:rsid w:val="009A0FD4"/>
    <w:rsid w:val="009A10F3"/>
    <w:rsid w:val="009A145F"/>
    <w:rsid w:val="009A1AFF"/>
    <w:rsid w:val="009A1CF9"/>
    <w:rsid w:val="009A25B2"/>
    <w:rsid w:val="009A289A"/>
    <w:rsid w:val="009A2C29"/>
    <w:rsid w:val="009A3627"/>
    <w:rsid w:val="009A3772"/>
    <w:rsid w:val="009A38D4"/>
    <w:rsid w:val="009A428B"/>
    <w:rsid w:val="009A44EB"/>
    <w:rsid w:val="009A46B5"/>
    <w:rsid w:val="009A4748"/>
    <w:rsid w:val="009A486B"/>
    <w:rsid w:val="009A491E"/>
    <w:rsid w:val="009A4991"/>
    <w:rsid w:val="009A4DB6"/>
    <w:rsid w:val="009A552F"/>
    <w:rsid w:val="009A56DA"/>
    <w:rsid w:val="009A5C53"/>
    <w:rsid w:val="009A5E77"/>
    <w:rsid w:val="009A5EFF"/>
    <w:rsid w:val="009A6C6F"/>
    <w:rsid w:val="009A6C7B"/>
    <w:rsid w:val="009A7169"/>
    <w:rsid w:val="009A724A"/>
    <w:rsid w:val="009A72C0"/>
    <w:rsid w:val="009A734B"/>
    <w:rsid w:val="009A7AF4"/>
    <w:rsid w:val="009A7B6E"/>
    <w:rsid w:val="009B0BA2"/>
    <w:rsid w:val="009B0C3C"/>
    <w:rsid w:val="009B0CBA"/>
    <w:rsid w:val="009B0D18"/>
    <w:rsid w:val="009B1128"/>
    <w:rsid w:val="009B1424"/>
    <w:rsid w:val="009B193B"/>
    <w:rsid w:val="009B19B2"/>
    <w:rsid w:val="009B1A07"/>
    <w:rsid w:val="009B26EE"/>
    <w:rsid w:val="009B29AB"/>
    <w:rsid w:val="009B2D42"/>
    <w:rsid w:val="009B3B8A"/>
    <w:rsid w:val="009B3DCA"/>
    <w:rsid w:val="009B3DD0"/>
    <w:rsid w:val="009B44A9"/>
    <w:rsid w:val="009B458A"/>
    <w:rsid w:val="009B476D"/>
    <w:rsid w:val="009B4AE8"/>
    <w:rsid w:val="009B4C3A"/>
    <w:rsid w:val="009B511C"/>
    <w:rsid w:val="009B54C8"/>
    <w:rsid w:val="009B5669"/>
    <w:rsid w:val="009B613D"/>
    <w:rsid w:val="009B6374"/>
    <w:rsid w:val="009B6AD2"/>
    <w:rsid w:val="009B6CC5"/>
    <w:rsid w:val="009B6DED"/>
    <w:rsid w:val="009B6EA4"/>
    <w:rsid w:val="009B6FA8"/>
    <w:rsid w:val="009B758C"/>
    <w:rsid w:val="009C0B8B"/>
    <w:rsid w:val="009C0E53"/>
    <w:rsid w:val="009C1B19"/>
    <w:rsid w:val="009C1BDE"/>
    <w:rsid w:val="009C235D"/>
    <w:rsid w:val="009C291F"/>
    <w:rsid w:val="009C2E0F"/>
    <w:rsid w:val="009C3287"/>
    <w:rsid w:val="009C37AE"/>
    <w:rsid w:val="009C3D7D"/>
    <w:rsid w:val="009C42C1"/>
    <w:rsid w:val="009C440C"/>
    <w:rsid w:val="009C47DB"/>
    <w:rsid w:val="009C480F"/>
    <w:rsid w:val="009C4C21"/>
    <w:rsid w:val="009C4C51"/>
    <w:rsid w:val="009C4E1E"/>
    <w:rsid w:val="009C519C"/>
    <w:rsid w:val="009C573A"/>
    <w:rsid w:val="009C5FAC"/>
    <w:rsid w:val="009C62E8"/>
    <w:rsid w:val="009C675D"/>
    <w:rsid w:val="009C7032"/>
    <w:rsid w:val="009C7318"/>
    <w:rsid w:val="009C7433"/>
    <w:rsid w:val="009D0003"/>
    <w:rsid w:val="009D0364"/>
    <w:rsid w:val="009D077A"/>
    <w:rsid w:val="009D09FD"/>
    <w:rsid w:val="009D130E"/>
    <w:rsid w:val="009D1403"/>
    <w:rsid w:val="009D173F"/>
    <w:rsid w:val="009D1D2F"/>
    <w:rsid w:val="009D2061"/>
    <w:rsid w:val="009D2874"/>
    <w:rsid w:val="009D2CE2"/>
    <w:rsid w:val="009D3827"/>
    <w:rsid w:val="009D3D06"/>
    <w:rsid w:val="009D403F"/>
    <w:rsid w:val="009D41AF"/>
    <w:rsid w:val="009D454B"/>
    <w:rsid w:val="009D45EA"/>
    <w:rsid w:val="009D4BA8"/>
    <w:rsid w:val="009D4E98"/>
    <w:rsid w:val="009D5162"/>
    <w:rsid w:val="009D538B"/>
    <w:rsid w:val="009D5C84"/>
    <w:rsid w:val="009D644D"/>
    <w:rsid w:val="009D6643"/>
    <w:rsid w:val="009D66E6"/>
    <w:rsid w:val="009D67DE"/>
    <w:rsid w:val="009D7270"/>
    <w:rsid w:val="009D72E6"/>
    <w:rsid w:val="009D7458"/>
    <w:rsid w:val="009D7843"/>
    <w:rsid w:val="009E0348"/>
    <w:rsid w:val="009E04C9"/>
    <w:rsid w:val="009E056F"/>
    <w:rsid w:val="009E0D48"/>
    <w:rsid w:val="009E14C5"/>
    <w:rsid w:val="009E1C57"/>
    <w:rsid w:val="009E203C"/>
    <w:rsid w:val="009E20D8"/>
    <w:rsid w:val="009E2237"/>
    <w:rsid w:val="009E2D63"/>
    <w:rsid w:val="009E2F23"/>
    <w:rsid w:val="009E3BC9"/>
    <w:rsid w:val="009E3C7B"/>
    <w:rsid w:val="009E43B3"/>
    <w:rsid w:val="009E4949"/>
    <w:rsid w:val="009E50C6"/>
    <w:rsid w:val="009E538E"/>
    <w:rsid w:val="009E5632"/>
    <w:rsid w:val="009E5756"/>
    <w:rsid w:val="009E5982"/>
    <w:rsid w:val="009E5EC3"/>
    <w:rsid w:val="009E60FC"/>
    <w:rsid w:val="009E6586"/>
    <w:rsid w:val="009E661C"/>
    <w:rsid w:val="009E671E"/>
    <w:rsid w:val="009E6C91"/>
    <w:rsid w:val="009E6DB6"/>
    <w:rsid w:val="009E701B"/>
    <w:rsid w:val="009E718F"/>
    <w:rsid w:val="009E7515"/>
    <w:rsid w:val="009E7CE7"/>
    <w:rsid w:val="009F05CD"/>
    <w:rsid w:val="009F0B10"/>
    <w:rsid w:val="009F0B2C"/>
    <w:rsid w:val="009F1392"/>
    <w:rsid w:val="009F1CD0"/>
    <w:rsid w:val="009F1F45"/>
    <w:rsid w:val="009F292E"/>
    <w:rsid w:val="009F2C13"/>
    <w:rsid w:val="009F2CFC"/>
    <w:rsid w:val="009F2DE0"/>
    <w:rsid w:val="009F34C0"/>
    <w:rsid w:val="009F34DE"/>
    <w:rsid w:val="009F3AEA"/>
    <w:rsid w:val="009F3B18"/>
    <w:rsid w:val="009F3EA3"/>
    <w:rsid w:val="009F4114"/>
    <w:rsid w:val="009F42AE"/>
    <w:rsid w:val="009F42F7"/>
    <w:rsid w:val="009F56B7"/>
    <w:rsid w:val="009F56FF"/>
    <w:rsid w:val="009F5BED"/>
    <w:rsid w:val="009F625D"/>
    <w:rsid w:val="009F6713"/>
    <w:rsid w:val="009F679C"/>
    <w:rsid w:val="009F6EB8"/>
    <w:rsid w:val="009F7CCE"/>
    <w:rsid w:val="00A0085D"/>
    <w:rsid w:val="00A009BC"/>
    <w:rsid w:val="00A00E41"/>
    <w:rsid w:val="00A0103E"/>
    <w:rsid w:val="00A01274"/>
    <w:rsid w:val="00A01539"/>
    <w:rsid w:val="00A01972"/>
    <w:rsid w:val="00A01AE6"/>
    <w:rsid w:val="00A02101"/>
    <w:rsid w:val="00A02118"/>
    <w:rsid w:val="00A02DD8"/>
    <w:rsid w:val="00A03840"/>
    <w:rsid w:val="00A03E97"/>
    <w:rsid w:val="00A041AD"/>
    <w:rsid w:val="00A0430D"/>
    <w:rsid w:val="00A048D2"/>
    <w:rsid w:val="00A04A3E"/>
    <w:rsid w:val="00A04AE7"/>
    <w:rsid w:val="00A0560A"/>
    <w:rsid w:val="00A05D02"/>
    <w:rsid w:val="00A05E87"/>
    <w:rsid w:val="00A061CD"/>
    <w:rsid w:val="00A07299"/>
    <w:rsid w:val="00A07AA7"/>
    <w:rsid w:val="00A07D00"/>
    <w:rsid w:val="00A10104"/>
    <w:rsid w:val="00A10231"/>
    <w:rsid w:val="00A10CD2"/>
    <w:rsid w:val="00A10F50"/>
    <w:rsid w:val="00A113CC"/>
    <w:rsid w:val="00A11ACE"/>
    <w:rsid w:val="00A11D3E"/>
    <w:rsid w:val="00A12898"/>
    <w:rsid w:val="00A129AA"/>
    <w:rsid w:val="00A12D2A"/>
    <w:rsid w:val="00A12D55"/>
    <w:rsid w:val="00A134EF"/>
    <w:rsid w:val="00A136C0"/>
    <w:rsid w:val="00A13B8B"/>
    <w:rsid w:val="00A13FB6"/>
    <w:rsid w:val="00A14065"/>
    <w:rsid w:val="00A145DE"/>
    <w:rsid w:val="00A153E4"/>
    <w:rsid w:val="00A154FD"/>
    <w:rsid w:val="00A156F6"/>
    <w:rsid w:val="00A158E9"/>
    <w:rsid w:val="00A15FD9"/>
    <w:rsid w:val="00A16186"/>
    <w:rsid w:val="00A16787"/>
    <w:rsid w:val="00A16CC4"/>
    <w:rsid w:val="00A17324"/>
    <w:rsid w:val="00A174A8"/>
    <w:rsid w:val="00A178D2"/>
    <w:rsid w:val="00A20163"/>
    <w:rsid w:val="00A2024F"/>
    <w:rsid w:val="00A205C1"/>
    <w:rsid w:val="00A20693"/>
    <w:rsid w:val="00A21484"/>
    <w:rsid w:val="00A216A6"/>
    <w:rsid w:val="00A229D8"/>
    <w:rsid w:val="00A22CBA"/>
    <w:rsid w:val="00A23332"/>
    <w:rsid w:val="00A23464"/>
    <w:rsid w:val="00A239EC"/>
    <w:rsid w:val="00A23B76"/>
    <w:rsid w:val="00A23DCF"/>
    <w:rsid w:val="00A24893"/>
    <w:rsid w:val="00A248A3"/>
    <w:rsid w:val="00A24BA2"/>
    <w:rsid w:val="00A24D05"/>
    <w:rsid w:val="00A24F84"/>
    <w:rsid w:val="00A251EA"/>
    <w:rsid w:val="00A25507"/>
    <w:rsid w:val="00A2580A"/>
    <w:rsid w:val="00A25F71"/>
    <w:rsid w:val="00A26398"/>
    <w:rsid w:val="00A26511"/>
    <w:rsid w:val="00A270B6"/>
    <w:rsid w:val="00A2750A"/>
    <w:rsid w:val="00A2778B"/>
    <w:rsid w:val="00A27933"/>
    <w:rsid w:val="00A27F6D"/>
    <w:rsid w:val="00A30001"/>
    <w:rsid w:val="00A30844"/>
    <w:rsid w:val="00A30849"/>
    <w:rsid w:val="00A30917"/>
    <w:rsid w:val="00A30B9B"/>
    <w:rsid w:val="00A311CE"/>
    <w:rsid w:val="00A31986"/>
    <w:rsid w:val="00A31F53"/>
    <w:rsid w:val="00A3242D"/>
    <w:rsid w:val="00A324AE"/>
    <w:rsid w:val="00A32765"/>
    <w:rsid w:val="00A327B2"/>
    <w:rsid w:val="00A32953"/>
    <w:rsid w:val="00A32C12"/>
    <w:rsid w:val="00A337E8"/>
    <w:rsid w:val="00A338A2"/>
    <w:rsid w:val="00A33B04"/>
    <w:rsid w:val="00A33C0E"/>
    <w:rsid w:val="00A33F1A"/>
    <w:rsid w:val="00A34250"/>
    <w:rsid w:val="00A34D80"/>
    <w:rsid w:val="00A35097"/>
    <w:rsid w:val="00A35DB7"/>
    <w:rsid w:val="00A36A90"/>
    <w:rsid w:val="00A36AD3"/>
    <w:rsid w:val="00A36B93"/>
    <w:rsid w:val="00A37449"/>
    <w:rsid w:val="00A37ABE"/>
    <w:rsid w:val="00A37D33"/>
    <w:rsid w:val="00A37ECE"/>
    <w:rsid w:val="00A40160"/>
    <w:rsid w:val="00A40311"/>
    <w:rsid w:val="00A40D6B"/>
    <w:rsid w:val="00A41094"/>
    <w:rsid w:val="00A4157A"/>
    <w:rsid w:val="00A4221A"/>
    <w:rsid w:val="00A42D51"/>
    <w:rsid w:val="00A42F68"/>
    <w:rsid w:val="00A43099"/>
    <w:rsid w:val="00A432FC"/>
    <w:rsid w:val="00A43B27"/>
    <w:rsid w:val="00A43B9E"/>
    <w:rsid w:val="00A44043"/>
    <w:rsid w:val="00A449A8"/>
    <w:rsid w:val="00A44BB0"/>
    <w:rsid w:val="00A45303"/>
    <w:rsid w:val="00A45376"/>
    <w:rsid w:val="00A4539D"/>
    <w:rsid w:val="00A45530"/>
    <w:rsid w:val="00A45633"/>
    <w:rsid w:val="00A45BC3"/>
    <w:rsid w:val="00A45C9F"/>
    <w:rsid w:val="00A46040"/>
    <w:rsid w:val="00A464AC"/>
    <w:rsid w:val="00A477A6"/>
    <w:rsid w:val="00A47A16"/>
    <w:rsid w:val="00A47EDC"/>
    <w:rsid w:val="00A50068"/>
    <w:rsid w:val="00A5101D"/>
    <w:rsid w:val="00A51128"/>
    <w:rsid w:val="00A512B2"/>
    <w:rsid w:val="00A51C43"/>
    <w:rsid w:val="00A51DB6"/>
    <w:rsid w:val="00A5282B"/>
    <w:rsid w:val="00A529EC"/>
    <w:rsid w:val="00A52F0C"/>
    <w:rsid w:val="00A53298"/>
    <w:rsid w:val="00A53754"/>
    <w:rsid w:val="00A54111"/>
    <w:rsid w:val="00A542F7"/>
    <w:rsid w:val="00A54D86"/>
    <w:rsid w:val="00A55213"/>
    <w:rsid w:val="00A5526A"/>
    <w:rsid w:val="00A553C2"/>
    <w:rsid w:val="00A55431"/>
    <w:rsid w:val="00A5579D"/>
    <w:rsid w:val="00A559B9"/>
    <w:rsid w:val="00A55B54"/>
    <w:rsid w:val="00A55D4B"/>
    <w:rsid w:val="00A55E44"/>
    <w:rsid w:val="00A56093"/>
    <w:rsid w:val="00A5628A"/>
    <w:rsid w:val="00A568EA"/>
    <w:rsid w:val="00A56CBD"/>
    <w:rsid w:val="00A608DB"/>
    <w:rsid w:val="00A60FEE"/>
    <w:rsid w:val="00A616BC"/>
    <w:rsid w:val="00A61AF5"/>
    <w:rsid w:val="00A6257E"/>
    <w:rsid w:val="00A62960"/>
    <w:rsid w:val="00A62F64"/>
    <w:rsid w:val="00A63230"/>
    <w:rsid w:val="00A635D8"/>
    <w:rsid w:val="00A6386A"/>
    <w:rsid w:val="00A63B63"/>
    <w:rsid w:val="00A64193"/>
    <w:rsid w:val="00A64225"/>
    <w:rsid w:val="00A64A6E"/>
    <w:rsid w:val="00A65097"/>
    <w:rsid w:val="00A654AB"/>
    <w:rsid w:val="00A6560C"/>
    <w:rsid w:val="00A656F8"/>
    <w:rsid w:val="00A65BBE"/>
    <w:rsid w:val="00A6627E"/>
    <w:rsid w:val="00A667B7"/>
    <w:rsid w:val="00A669D7"/>
    <w:rsid w:val="00A66C00"/>
    <w:rsid w:val="00A67F5C"/>
    <w:rsid w:val="00A700A3"/>
    <w:rsid w:val="00A71180"/>
    <w:rsid w:val="00A71F56"/>
    <w:rsid w:val="00A71F73"/>
    <w:rsid w:val="00A7295B"/>
    <w:rsid w:val="00A72ACD"/>
    <w:rsid w:val="00A72E40"/>
    <w:rsid w:val="00A7368E"/>
    <w:rsid w:val="00A7369D"/>
    <w:rsid w:val="00A7369E"/>
    <w:rsid w:val="00A737C4"/>
    <w:rsid w:val="00A73F68"/>
    <w:rsid w:val="00A748F1"/>
    <w:rsid w:val="00A757BD"/>
    <w:rsid w:val="00A7580C"/>
    <w:rsid w:val="00A75982"/>
    <w:rsid w:val="00A75EF4"/>
    <w:rsid w:val="00A75FBB"/>
    <w:rsid w:val="00A760F7"/>
    <w:rsid w:val="00A767F9"/>
    <w:rsid w:val="00A76A25"/>
    <w:rsid w:val="00A76B15"/>
    <w:rsid w:val="00A76EAF"/>
    <w:rsid w:val="00A77013"/>
    <w:rsid w:val="00A771D9"/>
    <w:rsid w:val="00A775F9"/>
    <w:rsid w:val="00A77E6F"/>
    <w:rsid w:val="00A80520"/>
    <w:rsid w:val="00A80D55"/>
    <w:rsid w:val="00A80F19"/>
    <w:rsid w:val="00A8100F"/>
    <w:rsid w:val="00A810A0"/>
    <w:rsid w:val="00A816E6"/>
    <w:rsid w:val="00A821EB"/>
    <w:rsid w:val="00A8280A"/>
    <w:rsid w:val="00A8326E"/>
    <w:rsid w:val="00A83528"/>
    <w:rsid w:val="00A8367D"/>
    <w:rsid w:val="00A836DB"/>
    <w:rsid w:val="00A83AFC"/>
    <w:rsid w:val="00A84121"/>
    <w:rsid w:val="00A84958"/>
    <w:rsid w:val="00A85289"/>
    <w:rsid w:val="00A85443"/>
    <w:rsid w:val="00A85477"/>
    <w:rsid w:val="00A856CB"/>
    <w:rsid w:val="00A8580A"/>
    <w:rsid w:val="00A85B67"/>
    <w:rsid w:val="00A85E31"/>
    <w:rsid w:val="00A863C9"/>
    <w:rsid w:val="00A86BBD"/>
    <w:rsid w:val="00A877A2"/>
    <w:rsid w:val="00A87C01"/>
    <w:rsid w:val="00A87DCC"/>
    <w:rsid w:val="00A87F3D"/>
    <w:rsid w:val="00A900D7"/>
    <w:rsid w:val="00A9010C"/>
    <w:rsid w:val="00A90554"/>
    <w:rsid w:val="00A90A8C"/>
    <w:rsid w:val="00A90CDB"/>
    <w:rsid w:val="00A90D97"/>
    <w:rsid w:val="00A91166"/>
    <w:rsid w:val="00A91804"/>
    <w:rsid w:val="00A920F5"/>
    <w:rsid w:val="00A92760"/>
    <w:rsid w:val="00A9292C"/>
    <w:rsid w:val="00A932F9"/>
    <w:rsid w:val="00A9357E"/>
    <w:rsid w:val="00A94832"/>
    <w:rsid w:val="00A9541E"/>
    <w:rsid w:val="00A95680"/>
    <w:rsid w:val="00A956D2"/>
    <w:rsid w:val="00A9577B"/>
    <w:rsid w:val="00A96040"/>
    <w:rsid w:val="00A965E2"/>
    <w:rsid w:val="00A96719"/>
    <w:rsid w:val="00A96BEB"/>
    <w:rsid w:val="00A97619"/>
    <w:rsid w:val="00A97A75"/>
    <w:rsid w:val="00AA04C6"/>
    <w:rsid w:val="00AA0714"/>
    <w:rsid w:val="00AA0F9E"/>
    <w:rsid w:val="00AA1153"/>
    <w:rsid w:val="00AA11FD"/>
    <w:rsid w:val="00AA1474"/>
    <w:rsid w:val="00AA181B"/>
    <w:rsid w:val="00AA1E27"/>
    <w:rsid w:val="00AA256A"/>
    <w:rsid w:val="00AA2E0D"/>
    <w:rsid w:val="00AA2FA7"/>
    <w:rsid w:val="00AA38F2"/>
    <w:rsid w:val="00AA41ED"/>
    <w:rsid w:val="00AA436D"/>
    <w:rsid w:val="00AA4746"/>
    <w:rsid w:val="00AA4D01"/>
    <w:rsid w:val="00AA4F01"/>
    <w:rsid w:val="00AA526C"/>
    <w:rsid w:val="00AA5337"/>
    <w:rsid w:val="00AA5366"/>
    <w:rsid w:val="00AA618E"/>
    <w:rsid w:val="00AA6243"/>
    <w:rsid w:val="00AA64A9"/>
    <w:rsid w:val="00AA67A6"/>
    <w:rsid w:val="00AA6B12"/>
    <w:rsid w:val="00AA6CB5"/>
    <w:rsid w:val="00AA6DCA"/>
    <w:rsid w:val="00AA766D"/>
    <w:rsid w:val="00AA7EE6"/>
    <w:rsid w:val="00AB0548"/>
    <w:rsid w:val="00AB06B4"/>
    <w:rsid w:val="00AB09AC"/>
    <w:rsid w:val="00AB0A57"/>
    <w:rsid w:val="00AB0C13"/>
    <w:rsid w:val="00AB1757"/>
    <w:rsid w:val="00AB1845"/>
    <w:rsid w:val="00AB1D7A"/>
    <w:rsid w:val="00AB220F"/>
    <w:rsid w:val="00AB2294"/>
    <w:rsid w:val="00AB2329"/>
    <w:rsid w:val="00AB2753"/>
    <w:rsid w:val="00AB2838"/>
    <w:rsid w:val="00AB2E4D"/>
    <w:rsid w:val="00AB2FCA"/>
    <w:rsid w:val="00AB3217"/>
    <w:rsid w:val="00AB3592"/>
    <w:rsid w:val="00AB3D09"/>
    <w:rsid w:val="00AB3FB9"/>
    <w:rsid w:val="00AB46B0"/>
    <w:rsid w:val="00AB4A75"/>
    <w:rsid w:val="00AB4B28"/>
    <w:rsid w:val="00AB4D82"/>
    <w:rsid w:val="00AB5723"/>
    <w:rsid w:val="00AB58B6"/>
    <w:rsid w:val="00AB5988"/>
    <w:rsid w:val="00AB5D8A"/>
    <w:rsid w:val="00AB6177"/>
    <w:rsid w:val="00AB65DA"/>
    <w:rsid w:val="00AB6B13"/>
    <w:rsid w:val="00AB6F58"/>
    <w:rsid w:val="00AB717C"/>
    <w:rsid w:val="00AB7660"/>
    <w:rsid w:val="00AB7E32"/>
    <w:rsid w:val="00AB7EE7"/>
    <w:rsid w:val="00AC14FA"/>
    <w:rsid w:val="00AC2530"/>
    <w:rsid w:val="00AC2706"/>
    <w:rsid w:val="00AC2E40"/>
    <w:rsid w:val="00AC3AB0"/>
    <w:rsid w:val="00AC3BB7"/>
    <w:rsid w:val="00AC3CDC"/>
    <w:rsid w:val="00AC425F"/>
    <w:rsid w:val="00AC4489"/>
    <w:rsid w:val="00AC4A28"/>
    <w:rsid w:val="00AC4EE1"/>
    <w:rsid w:val="00AC52BA"/>
    <w:rsid w:val="00AC5413"/>
    <w:rsid w:val="00AC556F"/>
    <w:rsid w:val="00AC5D2B"/>
    <w:rsid w:val="00AC5D59"/>
    <w:rsid w:val="00AC6094"/>
    <w:rsid w:val="00AC6DFF"/>
    <w:rsid w:val="00AC71ED"/>
    <w:rsid w:val="00AC7747"/>
    <w:rsid w:val="00AC7A74"/>
    <w:rsid w:val="00AD04EB"/>
    <w:rsid w:val="00AD062F"/>
    <w:rsid w:val="00AD08F8"/>
    <w:rsid w:val="00AD0A08"/>
    <w:rsid w:val="00AD16D3"/>
    <w:rsid w:val="00AD173E"/>
    <w:rsid w:val="00AD1827"/>
    <w:rsid w:val="00AD1F54"/>
    <w:rsid w:val="00AD20A5"/>
    <w:rsid w:val="00AD20DA"/>
    <w:rsid w:val="00AD255D"/>
    <w:rsid w:val="00AD2BB2"/>
    <w:rsid w:val="00AD4166"/>
    <w:rsid w:val="00AD4324"/>
    <w:rsid w:val="00AD491F"/>
    <w:rsid w:val="00AD5965"/>
    <w:rsid w:val="00AD6214"/>
    <w:rsid w:val="00AD651E"/>
    <w:rsid w:val="00AD6598"/>
    <w:rsid w:val="00AD69A3"/>
    <w:rsid w:val="00AD6CDE"/>
    <w:rsid w:val="00AD6DD7"/>
    <w:rsid w:val="00AD763E"/>
    <w:rsid w:val="00AD7689"/>
    <w:rsid w:val="00AE022D"/>
    <w:rsid w:val="00AE06C1"/>
    <w:rsid w:val="00AE0944"/>
    <w:rsid w:val="00AE0A2E"/>
    <w:rsid w:val="00AE1C2D"/>
    <w:rsid w:val="00AE1F3E"/>
    <w:rsid w:val="00AE1F6C"/>
    <w:rsid w:val="00AE211A"/>
    <w:rsid w:val="00AE21FA"/>
    <w:rsid w:val="00AE2E3F"/>
    <w:rsid w:val="00AE3148"/>
    <w:rsid w:val="00AE317A"/>
    <w:rsid w:val="00AE3194"/>
    <w:rsid w:val="00AE3221"/>
    <w:rsid w:val="00AE33B8"/>
    <w:rsid w:val="00AE33FD"/>
    <w:rsid w:val="00AE386E"/>
    <w:rsid w:val="00AE3F57"/>
    <w:rsid w:val="00AE4282"/>
    <w:rsid w:val="00AE42B7"/>
    <w:rsid w:val="00AE4408"/>
    <w:rsid w:val="00AE4D21"/>
    <w:rsid w:val="00AE4F8F"/>
    <w:rsid w:val="00AE5557"/>
    <w:rsid w:val="00AE561A"/>
    <w:rsid w:val="00AE5620"/>
    <w:rsid w:val="00AE5956"/>
    <w:rsid w:val="00AE686C"/>
    <w:rsid w:val="00AE6C1D"/>
    <w:rsid w:val="00AE7257"/>
    <w:rsid w:val="00AE7583"/>
    <w:rsid w:val="00AE7C92"/>
    <w:rsid w:val="00AF0011"/>
    <w:rsid w:val="00AF0444"/>
    <w:rsid w:val="00AF1362"/>
    <w:rsid w:val="00AF16F5"/>
    <w:rsid w:val="00AF17AD"/>
    <w:rsid w:val="00AF213D"/>
    <w:rsid w:val="00AF2942"/>
    <w:rsid w:val="00AF2CDB"/>
    <w:rsid w:val="00AF2D3C"/>
    <w:rsid w:val="00AF2DFD"/>
    <w:rsid w:val="00AF3BAD"/>
    <w:rsid w:val="00AF3E2F"/>
    <w:rsid w:val="00AF4258"/>
    <w:rsid w:val="00AF446B"/>
    <w:rsid w:val="00AF4F3F"/>
    <w:rsid w:val="00AF51EC"/>
    <w:rsid w:val="00AF55CD"/>
    <w:rsid w:val="00AF590C"/>
    <w:rsid w:val="00AF5D59"/>
    <w:rsid w:val="00AF5E04"/>
    <w:rsid w:val="00AF6228"/>
    <w:rsid w:val="00AF6CD0"/>
    <w:rsid w:val="00AF71D1"/>
    <w:rsid w:val="00AF7382"/>
    <w:rsid w:val="00AF7AD2"/>
    <w:rsid w:val="00AF7ED5"/>
    <w:rsid w:val="00B000A2"/>
    <w:rsid w:val="00B01560"/>
    <w:rsid w:val="00B0159D"/>
    <w:rsid w:val="00B0219D"/>
    <w:rsid w:val="00B0224F"/>
    <w:rsid w:val="00B023C9"/>
    <w:rsid w:val="00B02A8D"/>
    <w:rsid w:val="00B02B97"/>
    <w:rsid w:val="00B03853"/>
    <w:rsid w:val="00B0424B"/>
    <w:rsid w:val="00B04442"/>
    <w:rsid w:val="00B05432"/>
    <w:rsid w:val="00B056DC"/>
    <w:rsid w:val="00B05721"/>
    <w:rsid w:val="00B05BDA"/>
    <w:rsid w:val="00B06063"/>
    <w:rsid w:val="00B060CC"/>
    <w:rsid w:val="00B06E55"/>
    <w:rsid w:val="00B06F4D"/>
    <w:rsid w:val="00B0752E"/>
    <w:rsid w:val="00B07688"/>
    <w:rsid w:val="00B07DAA"/>
    <w:rsid w:val="00B1057B"/>
    <w:rsid w:val="00B10686"/>
    <w:rsid w:val="00B106E1"/>
    <w:rsid w:val="00B107A5"/>
    <w:rsid w:val="00B109F2"/>
    <w:rsid w:val="00B10D44"/>
    <w:rsid w:val="00B111AB"/>
    <w:rsid w:val="00B1125E"/>
    <w:rsid w:val="00B1167F"/>
    <w:rsid w:val="00B119FF"/>
    <w:rsid w:val="00B11D9D"/>
    <w:rsid w:val="00B11F00"/>
    <w:rsid w:val="00B1208A"/>
    <w:rsid w:val="00B120EE"/>
    <w:rsid w:val="00B125A7"/>
    <w:rsid w:val="00B12CC5"/>
    <w:rsid w:val="00B13FD9"/>
    <w:rsid w:val="00B14BEB"/>
    <w:rsid w:val="00B14D64"/>
    <w:rsid w:val="00B153C6"/>
    <w:rsid w:val="00B1587D"/>
    <w:rsid w:val="00B158FB"/>
    <w:rsid w:val="00B15A52"/>
    <w:rsid w:val="00B16146"/>
    <w:rsid w:val="00B1619C"/>
    <w:rsid w:val="00B17323"/>
    <w:rsid w:val="00B17343"/>
    <w:rsid w:val="00B1734E"/>
    <w:rsid w:val="00B173A2"/>
    <w:rsid w:val="00B205AD"/>
    <w:rsid w:val="00B205D8"/>
    <w:rsid w:val="00B2080F"/>
    <w:rsid w:val="00B20EA7"/>
    <w:rsid w:val="00B2105F"/>
    <w:rsid w:val="00B212C3"/>
    <w:rsid w:val="00B21326"/>
    <w:rsid w:val="00B21477"/>
    <w:rsid w:val="00B21599"/>
    <w:rsid w:val="00B215E8"/>
    <w:rsid w:val="00B21923"/>
    <w:rsid w:val="00B222E5"/>
    <w:rsid w:val="00B223B2"/>
    <w:rsid w:val="00B227D7"/>
    <w:rsid w:val="00B229C9"/>
    <w:rsid w:val="00B22B0C"/>
    <w:rsid w:val="00B23CE9"/>
    <w:rsid w:val="00B242AB"/>
    <w:rsid w:val="00B242C1"/>
    <w:rsid w:val="00B24B22"/>
    <w:rsid w:val="00B24C8C"/>
    <w:rsid w:val="00B24EEF"/>
    <w:rsid w:val="00B255D1"/>
    <w:rsid w:val="00B25BC6"/>
    <w:rsid w:val="00B25C2E"/>
    <w:rsid w:val="00B2616B"/>
    <w:rsid w:val="00B2684B"/>
    <w:rsid w:val="00B2697C"/>
    <w:rsid w:val="00B26988"/>
    <w:rsid w:val="00B276D4"/>
    <w:rsid w:val="00B307FB"/>
    <w:rsid w:val="00B30868"/>
    <w:rsid w:val="00B31213"/>
    <w:rsid w:val="00B3121D"/>
    <w:rsid w:val="00B313E5"/>
    <w:rsid w:val="00B31B05"/>
    <w:rsid w:val="00B32030"/>
    <w:rsid w:val="00B3212D"/>
    <w:rsid w:val="00B3214B"/>
    <w:rsid w:val="00B32227"/>
    <w:rsid w:val="00B324A3"/>
    <w:rsid w:val="00B32AD3"/>
    <w:rsid w:val="00B32FDD"/>
    <w:rsid w:val="00B32FE9"/>
    <w:rsid w:val="00B33A82"/>
    <w:rsid w:val="00B33EC8"/>
    <w:rsid w:val="00B34151"/>
    <w:rsid w:val="00B34755"/>
    <w:rsid w:val="00B34A38"/>
    <w:rsid w:val="00B34F39"/>
    <w:rsid w:val="00B350A3"/>
    <w:rsid w:val="00B35533"/>
    <w:rsid w:val="00B3578C"/>
    <w:rsid w:val="00B3587D"/>
    <w:rsid w:val="00B35F61"/>
    <w:rsid w:val="00B36FA6"/>
    <w:rsid w:val="00B37070"/>
    <w:rsid w:val="00B3797D"/>
    <w:rsid w:val="00B37B91"/>
    <w:rsid w:val="00B37BD1"/>
    <w:rsid w:val="00B401B2"/>
    <w:rsid w:val="00B40868"/>
    <w:rsid w:val="00B40B51"/>
    <w:rsid w:val="00B40F7D"/>
    <w:rsid w:val="00B41289"/>
    <w:rsid w:val="00B41B3E"/>
    <w:rsid w:val="00B41C80"/>
    <w:rsid w:val="00B41EF5"/>
    <w:rsid w:val="00B42321"/>
    <w:rsid w:val="00B42D66"/>
    <w:rsid w:val="00B436B4"/>
    <w:rsid w:val="00B43C53"/>
    <w:rsid w:val="00B43C9E"/>
    <w:rsid w:val="00B43E6C"/>
    <w:rsid w:val="00B44338"/>
    <w:rsid w:val="00B44687"/>
    <w:rsid w:val="00B4544E"/>
    <w:rsid w:val="00B455E0"/>
    <w:rsid w:val="00B46473"/>
    <w:rsid w:val="00B46A30"/>
    <w:rsid w:val="00B47428"/>
    <w:rsid w:val="00B475D9"/>
    <w:rsid w:val="00B477D3"/>
    <w:rsid w:val="00B501DA"/>
    <w:rsid w:val="00B502EE"/>
    <w:rsid w:val="00B50813"/>
    <w:rsid w:val="00B50ADC"/>
    <w:rsid w:val="00B5123B"/>
    <w:rsid w:val="00B51455"/>
    <w:rsid w:val="00B51A67"/>
    <w:rsid w:val="00B51E26"/>
    <w:rsid w:val="00B51E5A"/>
    <w:rsid w:val="00B51F92"/>
    <w:rsid w:val="00B533D1"/>
    <w:rsid w:val="00B53B87"/>
    <w:rsid w:val="00B540B9"/>
    <w:rsid w:val="00B5465B"/>
    <w:rsid w:val="00B547CC"/>
    <w:rsid w:val="00B548D2"/>
    <w:rsid w:val="00B5528F"/>
    <w:rsid w:val="00B55445"/>
    <w:rsid w:val="00B5561B"/>
    <w:rsid w:val="00B55D2E"/>
    <w:rsid w:val="00B55D88"/>
    <w:rsid w:val="00B562E2"/>
    <w:rsid w:val="00B56693"/>
    <w:rsid w:val="00B568FA"/>
    <w:rsid w:val="00B5753D"/>
    <w:rsid w:val="00B579D7"/>
    <w:rsid w:val="00B57C3D"/>
    <w:rsid w:val="00B57F0C"/>
    <w:rsid w:val="00B60082"/>
    <w:rsid w:val="00B605D5"/>
    <w:rsid w:val="00B60B70"/>
    <w:rsid w:val="00B6186A"/>
    <w:rsid w:val="00B61D24"/>
    <w:rsid w:val="00B61FEB"/>
    <w:rsid w:val="00B620BE"/>
    <w:rsid w:val="00B62704"/>
    <w:rsid w:val="00B6275B"/>
    <w:rsid w:val="00B6278C"/>
    <w:rsid w:val="00B62F93"/>
    <w:rsid w:val="00B630BB"/>
    <w:rsid w:val="00B639E9"/>
    <w:rsid w:val="00B64AFB"/>
    <w:rsid w:val="00B64D8E"/>
    <w:rsid w:val="00B65871"/>
    <w:rsid w:val="00B65910"/>
    <w:rsid w:val="00B6699E"/>
    <w:rsid w:val="00B66AA4"/>
    <w:rsid w:val="00B6741A"/>
    <w:rsid w:val="00B7008C"/>
    <w:rsid w:val="00B700D1"/>
    <w:rsid w:val="00B7071F"/>
    <w:rsid w:val="00B70C3C"/>
    <w:rsid w:val="00B70E39"/>
    <w:rsid w:val="00B70F89"/>
    <w:rsid w:val="00B71002"/>
    <w:rsid w:val="00B7117C"/>
    <w:rsid w:val="00B71786"/>
    <w:rsid w:val="00B71E08"/>
    <w:rsid w:val="00B72156"/>
    <w:rsid w:val="00B7267F"/>
    <w:rsid w:val="00B72D54"/>
    <w:rsid w:val="00B730D6"/>
    <w:rsid w:val="00B73406"/>
    <w:rsid w:val="00B7368A"/>
    <w:rsid w:val="00B737E0"/>
    <w:rsid w:val="00B73AA8"/>
    <w:rsid w:val="00B74060"/>
    <w:rsid w:val="00B7421F"/>
    <w:rsid w:val="00B743FC"/>
    <w:rsid w:val="00B749BB"/>
    <w:rsid w:val="00B755B5"/>
    <w:rsid w:val="00B75767"/>
    <w:rsid w:val="00B757A3"/>
    <w:rsid w:val="00B76901"/>
    <w:rsid w:val="00B76EC1"/>
    <w:rsid w:val="00B77093"/>
    <w:rsid w:val="00B772FB"/>
    <w:rsid w:val="00B77994"/>
    <w:rsid w:val="00B80FA4"/>
    <w:rsid w:val="00B8181A"/>
    <w:rsid w:val="00B81BB3"/>
    <w:rsid w:val="00B81D2E"/>
    <w:rsid w:val="00B81EBD"/>
    <w:rsid w:val="00B829F6"/>
    <w:rsid w:val="00B82BB9"/>
    <w:rsid w:val="00B83883"/>
    <w:rsid w:val="00B83924"/>
    <w:rsid w:val="00B847EA"/>
    <w:rsid w:val="00B84E57"/>
    <w:rsid w:val="00B852C6"/>
    <w:rsid w:val="00B85500"/>
    <w:rsid w:val="00B861C0"/>
    <w:rsid w:val="00B8662D"/>
    <w:rsid w:val="00B86715"/>
    <w:rsid w:val="00B86A56"/>
    <w:rsid w:val="00B86E51"/>
    <w:rsid w:val="00B87406"/>
    <w:rsid w:val="00B87CA6"/>
    <w:rsid w:val="00B911F5"/>
    <w:rsid w:val="00B9139D"/>
    <w:rsid w:val="00B91D20"/>
    <w:rsid w:val="00B92186"/>
    <w:rsid w:val="00B92196"/>
    <w:rsid w:val="00B931CD"/>
    <w:rsid w:val="00B931DE"/>
    <w:rsid w:val="00B935D0"/>
    <w:rsid w:val="00B937BF"/>
    <w:rsid w:val="00B93893"/>
    <w:rsid w:val="00B93A4F"/>
    <w:rsid w:val="00B93EA9"/>
    <w:rsid w:val="00B943BB"/>
    <w:rsid w:val="00B944AA"/>
    <w:rsid w:val="00B947F7"/>
    <w:rsid w:val="00B94C4C"/>
    <w:rsid w:val="00B94E49"/>
    <w:rsid w:val="00B95045"/>
    <w:rsid w:val="00B9573D"/>
    <w:rsid w:val="00B95869"/>
    <w:rsid w:val="00B96171"/>
    <w:rsid w:val="00B963C2"/>
    <w:rsid w:val="00B96467"/>
    <w:rsid w:val="00B96475"/>
    <w:rsid w:val="00B9694B"/>
    <w:rsid w:val="00B96A92"/>
    <w:rsid w:val="00B97A84"/>
    <w:rsid w:val="00BA02EA"/>
    <w:rsid w:val="00BA08B1"/>
    <w:rsid w:val="00BA0D6B"/>
    <w:rsid w:val="00BA127E"/>
    <w:rsid w:val="00BA1479"/>
    <w:rsid w:val="00BA1C16"/>
    <w:rsid w:val="00BA23E2"/>
    <w:rsid w:val="00BA2608"/>
    <w:rsid w:val="00BA2D60"/>
    <w:rsid w:val="00BA2D8A"/>
    <w:rsid w:val="00BA38F8"/>
    <w:rsid w:val="00BA4879"/>
    <w:rsid w:val="00BA4D0C"/>
    <w:rsid w:val="00BA4FFE"/>
    <w:rsid w:val="00BA633E"/>
    <w:rsid w:val="00BA6E57"/>
    <w:rsid w:val="00BA7137"/>
    <w:rsid w:val="00BA7AA3"/>
    <w:rsid w:val="00BB06E5"/>
    <w:rsid w:val="00BB0BA7"/>
    <w:rsid w:val="00BB1C40"/>
    <w:rsid w:val="00BB2EDC"/>
    <w:rsid w:val="00BB4066"/>
    <w:rsid w:val="00BB4D7C"/>
    <w:rsid w:val="00BB57A8"/>
    <w:rsid w:val="00BB6176"/>
    <w:rsid w:val="00BB655A"/>
    <w:rsid w:val="00BB68DD"/>
    <w:rsid w:val="00BB6C6B"/>
    <w:rsid w:val="00BB6D97"/>
    <w:rsid w:val="00BB6F60"/>
    <w:rsid w:val="00BB71DC"/>
    <w:rsid w:val="00BB7AE7"/>
    <w:rsid w:val="00BB7B67"/>
    <w:rsid w:val="00BC0535"/>
    <w:rsid w:val="00BC1286"/>
    <w:rsid w:val="00BC180A"/>
    <w:rsid w:val="00BC2924"/>
    <w:rsid w:val="00BC2E38"/>
    <w:rsid w:val="00BC34BE"/>
    <w:rsid w:val="00BC3663"/>
    <w:rsid w:val="00BC3741"/>
    <w:rsid w:val="00BC3EA2"/>
    <w:rsid w:val="00BC4109"/>
    <w:rsid w:val="00BC4C09"/>
    <w:rsid w:val="00BC556C"/>
    <w:rsid w:val="00BC639E"/>
    <w:rsid w:val="00BC7989"/>
    <w:rsid w:val="00BC7A6C"/>
    <w:rsid w:val="00BD0094"/>
    <w:rsid w:val="00BD01D6"/>
    <w:rsid w:val="00BD01F5"/>
    <w:rsid w:val="00BD0B75"/>
    <w:rsid w:val="00BD0B9A"/>
    <w:rsid w:val="00BD141F"/>
    <w:rsid w:val="00BD1E46"/>
    <w:rsid w:val="00BD293D"/>
    <w:rsid w:val="00BD3344"/>
    <w:rsid w:val="00BD34D3"/>
    <w:rsid w:val="00BD3AD9"/>
    <w:rsid w:val="00BD3E1D"/>
    <w:rsid w:val="00BD4074"/>
    <w:rsid w:val="00BD47A9"/>
    <w:rsid w:val="00BD4941"/>
    <w:rsid w:val="00BD4C3B"/>
    <w:rsid w:val="00BD4E93"/>
    <w:rsid w:val="00BD50EB"/>
    <w:rsid w:val="00BD5323"/>
    <w:rsid w:val="00BD5727"/>
    <w:rsid w:val="00BD5812"/>
    <w:rsid w:val="00BD5F89"/>
    <w:rsid w:val="00BD7041"/>
    <w:rsid w:val="00BE0E8B"/>
    <w:rsid w:val="00BE1519"/>
    <w:rsid w:val="00BE1C98"/>
    <w:rsid w:val="00BE1DC6"/>
    <w:rsid w:val="00BE1EEB"/>
    <w:rsid w:val="00BE2021"/>
    <w:rsid w:val="00BE2104"/>
    <w:rsid w:val="00BE323B"/>
    <w:rsid w:val="00BE3753"/>
    <w:rsid w:val="00BE3895"/>
    <w:rsid w:val="00BE3B45"/>
    <w:rsid w:val="00BE455A"/>
    <w:rsid w:val="00BE4710"/>
    <w:rsid w:val="00BE4DA4"/>
    <w:rsid w:val="00BE5A0C"/>
    <w:rsid w:val="00BE5A51"/>
    <w:rsid w:val="00BE6022"/>
    <w:rsid w:val="00BE649F"/>
    <w:rsid w:val="00BE7382"/>
    <w:rsid w:val="00BE73D5"/>
    <w:rsid w:val="00BE7B2D"/>
    <w:rsid w:val="00BE7DCF"/>
    <w:rsid w:val="00BE7EC0"/>
    <w:rsid w:val="00BF047E"/>
    <w:rsid w:val="00BF0530"/>
    <w:rsid w:val="00BF0687"/>
    <w:rsid w:val="00BF06F2"/>
    <w:rsid w:val="00BF0B6C"/>
    <w:rsid w:val="00BF1918"/>
    <w:rsid w:val="00BF199B"/>
    <w:rsid w:val="00BF2050"/>
    <w:rsid w:val="00BF21C8"/>
    <w:rsid w:val="00BF223A"/>
    <w:rsid w:val="00BF2263"/>
    <w:rsid w:val="00BF2336"/>
    <w:rsid w:val="00BF2463"/>
    <w:rsid w:val="00BF2733"/>
    <w:rsid w:val="00BF27D8"/>
    <w:rsid w:val="00BF322D"/>
    <w:rsid w:val="00BF32B4"/>
    <w:rsid w:val="00BF36BA"/>
    <w:rsid w:val="00BF394B"/>
    <w:rsid w:val="00BF396E"/>
    <w:rsid w:val="00BF4078"/>
    <w:rsid w:val="00BF4139"/>
    <w:rsid w:val="00BF43D1"/>
    <w:rsid w:val="00BF4572"/>
    <w:rsid w:val="00BF503D"/>
    <w:rsid w:val="00BF550E"/>
    <w:rsid w:val="00BF56CC"/>
    <w:rsid w:val="00BF57F7"/>
    <w:rsid w:val="00BF66F1"/>
    <w:rsid w:val="00BF6C81"/>
    <w:rsid w:val="00BF711E"/>
    <w:rsid w:val="00BF7BEE"/>
    <w:rsid w:val="00C0028A"/>
    <w:rsid w:val="00C00C65"/>
    <w:rsid w:val="00C01920"/>
    <w:rsid w:val="00C026B4"/>
    <w:rsid w:val="00C02744"/>
    <w:rsid w:val="00C02940"/>
    <w:rsid w:val="00C03DDC"/>
    <w:rsid w:val="00C04555"/>
    <w:rsid w:val="00C045DF"/>
    <w:rsid w:val="00C04B2B"/>
    <w:rsid w:val="00C053C6"/>
    <w:rsid w:val="00C05804"/>
    <w:rsid w:val="00C06376"/>
    <w:rsid w:val="00C064B8"/>
    <w:rsid w:val="00C06AF9"/>
    <w:rsid w:val="00C06E5A"/>
    <w:rsid w:val="00C06FC5"/>
    <w:rsid w:val="00C074BD"/>
    <w:rsid w:val="00C0784D"/>
    <w:rsid w:val="00C1085C"/>
    <w:rsid w:val="00C10879"/>
    <w:rsid w:val="00C10D2B"/>
    <w:rsid w:val="00C111A0"/>
    <w:rsid w:val="00C11762"/>
    <w:rsid w:val="00C11B70"/>
    <w:rsid w:val="00C12205"/>
    <w:rsid w:val="00C122F0"/>
    <w:rsid w:val="00C12813"/>
    <w:rsid w:val="00C12E19"/>
    <w:rsid w:val="00C13250"/>
    <w:rsid w:val="00C13B01"/>
    <w:rsid w:val="00C14109"/>
    <w:rsid w:val="00C1493F"/>
    <w:rsid w:val="00C14C06"/>
    <w:rsid w:val="00C14C27"/>
    <w:rsid w:val="00C14D02"/>
    <w:rsid w:val="00C1543A"/>
    <w:rsid w:val="00C1581E"/>
    <w:rsid w:val="00C167F4"/>
    <w:rsid w:val="00C16868"/>
    <w:rsid w:val="00C16DDF"/>
    <w:rsid w:val="00C17785"/>
    <w:rsid w:val="00C179BA"/>
    <w:rsid w:val="00C2066E"/>
    <w:rsid w:val="00C20824"/>
    <w:rsid w:val="00C20C5C"/>
    <w:rsid w:val="00C20DB3"/>
    <w:rsid w:val="00C211A0"/>
    <w:rsid w:val="00C21428"/>
    <w:rsid w:val="00C21480"/>
    <w:rsid w:val="00C214B7"/>
    <w:rsid w:val="00C219F9"/>
    <w:rsid w:val="00C21B47"/>
    <w:rsid w:val="00C21F43"/>
    <w:rsid w:val="00C220FF"/>
    <w:rsid w:val="00C2237B"/>
    <w:rsid w:val="00C227D2"/>
    <w:rsid w:val="00C228C9"/>
    <w:rsid w:val="00C22B28"/>
    <w:rsid w:val="00C23305"/>
    <w:rsid w:val="00C23596"/>
    <w:rsid w:val="00C23923"/>
    <w:rsid w:val="00C23AAF"/>
    <w:rsid w:val="00C23AB6"/>
    <w:rsid w:val="00C23ADF"/>
    <w:rsid w:val="00C240FC"/>
    <w:rsid w:val="00C241B7"/>
    <w:rsid w:val="00C24B32"/>
    <w:rsid w:val="00C24E37"/>
    <w:rsid w:val="00C24EBC"/>
    <w:rsid w:val="00C251F7"/>
    <w:rsid w:val="00C25330"/>
    <w:rsid w:val="00C2552B"/>
    <w:rsid w:val="00C25E00"/>
    <w:rsid w:val="00C26386"/>
    <w:rsid w:val="00C26603"/>
    <w:rsid w:val="00C2687A"/>
    <w:rsid w:val="00C26CEF"/>
    <w:rsid w:val="00C27291"/>
    <w:rsid w:val="00C2794B"/>
    <w:rsid w:val="00C27E80"/>
    <w:rsid w:val="00C302FA"/>
    <w:rsid w:val="00C30B87"/>
    <w:rsid w:val="00C30E1B"/>
    <w:rsid w:val="00C313F5"/>
    <w:rsid w:val="00C31515"/>
    <w:rsid w:val="00C31F24"/>
    <w:rsid w:val="00C32048"/>
    <w:rsid w:val="00C325E7"/>
    <w:rsid w:val="00C33493"/>
    <w:rsid w:val="00C3374D"/>
    <w:rsid w:val="00C33EAE"/>
    <w:rsid w:val="00C346BD"/>
    <w:rsid w:val="00C347F8"/>
    <w:rsid w:val="00C34864"/>
    <w:rsid w:val="00C34A05"/>
    <w:rsid w:val="00C34C62"/>
    <w:rsid w:val="00C34DC1"/>
    <w:rsid w:val="00C34E02"/>
    <w:rsid w:val="00C350FB"/>
    <w:rsid w:val="00C3529E"/>
    <w:rsid w:val="00C35A94"/>
    <w:rsid w:val="00C35FB2"/>
    <w:rsid w:val="00C3635E"/>
    <w:rsid w:val="00C36847"/>
    <w:rsid w:val="00C36B71"/>
    <w:rsid w:val="00C36CAA"/>
    <w:rsid w:val="00C36F36"/>
    <w:rsid w:val="00C37B27"/>
    <w:rsid w:val="00C37CDE"/>
    <w:rsid w:val="00C40185"/>
    <w:rsid w:val="00C403C9"/>
    <w:rsid w:val="00C403CD"/>
    <w:rsid w:val="00C40E72"/>
    <w:rsid w:val="00C410A0"/>
    <w:rsid w:val="00C41A21"/>
    <w:rsid w:val="00C41F30"/>
    <w:rsid w:val="00C422D8"/>
    <w:rsid w:val="00C426A8"/>
    <w:rsid w:val="00C426C4"/>
    <w:rsid w:val="00C428C3"/>
    <w:rsid w:val="00C429D7"/>
    <w:rsid w:val="00C42E23"/>
    <w:rsid w:val="00C42ED7"/>
    <w:rsid w:val="00C43017"/>
    <w:rsid w:val="00C4428A"/>
    <w:rsid w:val="00C44AED"/>
    <w:rsid w:val="00C44D83"/>
    <w:rsid w:val="00C450CD"/>
    <w:rsid w:val="00C4517F"/>
    <w:rsid w:val="00C45190"/>
    <w:rsid w:val="00C45266"/>
    <w:rsid w:val="00C45A24"/>
    <w:rsid w:val="00C4620C"/>
    <w:rsid w:val="00C468E8"/>
    <w:rsid w:val="00C46C07"/>
    <w:rsid w:val="00C46CCE"/>
    <w:rsid w:val="00C46F4B"/>
    <w:rsid w:val="00C4746C"/>
    <w:rsid w:val="00C477CB"/>
    <w:rsid w:val="00C5014B"/>
    <w:rsid w:val="00C50AE6"/>
    <w:rsid w:val="00C50D0E"/>
    <w:rsid w:val="00C51025"/>
    <w:rsid w:val="00C5180C"/>
    <w:rsid w:val="00C51C02"/>
    <w:rsid w:val="00C51C75"/>
    <w:rsid w:val="00C51D8D"/>
    <w:rsid w:val="00C52652"/>
    <w:rsid w:val="00C52DCE"/>
    <w:rsid w:val="00C52F72"/>
    <w:rsid w:val="00C53608"/>
    <w:rsid w:val="00C53763"/>
    <w:rsid w:val="00C5399F"/>
    <w:rsid w:val="00C5405C"/>
    <w:rsid w:val="00C54179"/>
    <w:rsid w:val="00C5423B"/>
    <w:rsid w:val="00C549CD"/>
    <w:rsid w:val="00C5509E"/>
    <w:rsid w:val="00C55A40"/>
    <w:rsid w:val="00C55EC9"/>
    <w:rsid w:val="00C55F19"/>
    <w:rsid w:val="00C56999"/>
    <w:rsid w:val="00C56A10"/>
    <w:rsid w:val="00C56C08"/>
    <w:rsid w:val="00C56E5E"/>
    <w:rsid w:val="00C5706E"/>
    <w:rsid w:val="00C574DB"/>
    <w:rsid w:val="00C579BE"/>
    <w:rsid w:val="00C57C48"/>
    <w:rsid w:val="00C604BE"/>
    <w:rsid w:val="00C6086D"/>
    <w:rsid w:val="00C60A22"/>
    <w:rsid w:val="00C60FEF"/>
    <w:rsid w:val="00C6192E"/>
    <w:rsid w:val="00C61CA0"/>
    <w:rsid w:val="00C6242C"/>
    <w:rsid w:val="00C6247E"/>
    <w:rsid w:val="00C625BA"/>
    <w:rsid w:val="00C629AD"/>
    <w:rsid w:val="00C62A97"/>
    <w:rsid w:val="00C62C39"/>
    <w:rsid w:val="00C62C6F"/>
    <w:rsid w:val="00C633FC"/>
    <w:rsid w:val="00C63567"/>
    <w:rsid w:val="00C637BE"/>
    <w:rsid w:val="00C63A85"/>
    <w:rsid w:val="00C64280"/>
    <w:rsid w:val="00C648C7"/>
    <w:rsid w:val="00C6516C"/>
    <w:rsid w:val="00C6566B"/>
    <w:rsid w:val="00C658E9"/>
    <w:rsid w:val="00C65959"/>
    <w:rsid w:val="00C65CCB"/>
    <w:rsid w:val="00C65D39"/>
    <w:rsid w:val="00C6617A"/>
    <w:rsid w:val="00C66C52"/>
    <w:rsid w:val="00C66CA3"/>
    <w:rsid w:val="00C670A0"/>
    <w:rsid w:val="00C67A82"/>
    <w:rsid w:val="00C67D06"/>
    <w:rsid w:val="00C67F0D"/>
    <w:rsid w:val="00C700A2"/>
    <w:rsid w:val="00C705B7"/>
    <w:rsid w:val="00C70F15"/>
    <w:rsid w:val="00C710ED"/>
    <w:rsid w:val="00C71275"/>
    <w:rsid w:val="00C7174D"/>
    <w:rsid w:val="00C717ED"/>
    <w:rsid w:val="00C72C4A"/>
    <w:rsid w:val="00C73292"/>
    <w:rsid w:val="00C7396C"/>
    <w:rsid w:val="00C73F5D"/>
    <w:rsid w:val="00C746D0"/>
    <w:rsid w:val="00C74A90"/>
    <w:rsid w:val="00C74E1D"/>
    <w:rsid w:val="00C74E30"/>
    <w:rsid w:val="00C74E32"/>
    <w:rsid w:val="00C75661"/>
    <w:rsid w:val="00C769B2"/>
    <w:rsid w:val="00C76CA6"/>
    <w:rsid w:val="00C76DA2"/>
    <w:rsid w:val="00C76F5E"/>
    <w:rsid w:val="00C7711B"/>
    <w:rsid w:val="00C77120"/>
    <w:rsid w:val="00C77DD7"/>
    <w:rsid w:val="00C80223"/>
    <w:rsid w:val="00C80734"/>
    <w:rsid w:val="00C80BA3"/>
    <w:rsid w:val="00C81074"/>
    <w:rsid w:val="00C81397"/>
    <w:rsid w:val="00C814C0"/>
    <w:rsid w:val="00C8163A"/>
    <w:rsid w:val="00C81680"/>
    <w:rsid w:val="00C81D38"/>
    <w:rsid w:val="00C822FE"/>
    <w:rsid w:val="00C8289A"/>
    <w:rsid w:val="00C82EF9"/>
    <w:rsid w:val="00C82FD0"/>
    <w:rsid w:val="00C832BC"/>
    <w:rsid w:val="00C83CA7"/>
    <w:rsid w:val="00C840A0"/>
    <w:rsid w:val="00C844C1"/>
    <w:rsid w:val="00C857F0"/>
    <w:rsid w:val="00C86ABB"/>
    <w:rsid w:val="00C86B4B"/>
    <w:rsid w:val="00C86C03"/>
    <w:rsid w:val="00C87339"/>
    <w:rsid w:val="00C878D0"/>
    <w:rsid w:val="00C87F45"/>
    <w:rsid w:val="00C9070D"/>
    <w:rsid w:val="00C91278"/>
    <w:rsid w:val="00C91CFD"/>
    <w:rsid w:val="00C91FDA"/>
    <w:rsid w:val="00C922FF"/>
    <w:rsid w:val="00C92406"/>
    <w:rsid w:val="00C925E8"/>
    <w:rsid w:val="00C9289E"/>
    <w:rsid w:val="00C932BA"/>
    <w:rsid w:val="00C9337A"/>
    <w:rsid w:val="00C93388"/>
    <w:rsid w:val="00C9338B"/>
    <w:rsid w:val="00C9430D"/>
    <w:rsid w:val="00C9484B"/>
    <w:rsid w:val="00C9501B"/>
    <w:rsid w:val="00C955C0"/>
    <w:rsid w:val="00C95C22"/>
    <w:rsid w:val="00C963F8"/>
    <w:rsid w:val="00C96607"/>
    <w:rsid w:val="00C969FC"/>
    <w:rsid w:val="00C96F2B"/>
    <w:rsid w:val="00C970A4"/>
    <w:rsid w:val="00C97189"/>
    <w:rsid w:val="00C97A20"/>
    <w:rsid w:val="00CA0192"/>
    <w:rsid w:val="00CA0455"/>
    <w:rsid w:val="00CA0747"/>
    <w:rsid w:val="00CA0890"/>
    <w:rsid w:val="00CA0E11"/>
    <w:rsid w:val="00CA1109"/>
    <w:rsid w:val="00CA14AD"/>
    <w:rsid w:val="00CA1723"/>
    <w:rsid w:val="00CA1D92"/>
    <w:rsid w:val="00CA25CE"/>
    <w:rsid w:val="00CA272B"/>
    <w:rsid w:val="00CA29AF"/>
    <w:rsid w:val="00CA3275"/>
    <w:rsid w:val="00CA3F84"/>
    <w:rsid w:val="00CA45F3"/>
    <w:rsid w:val="00CA5573"/>
    <w:rsid w:val="00CA6791"/>
    <w:rsid w:val="00CA67E9"/>
    <w:rsid w:val="00CA7009"/>
    <w:rsid w:val="00CA72A2"/>
    <w:rsid w:val="00CA7751"/>
    <w:rsid w:val="00CA7B8A"/>
    <w:rsid w:val="00CA7F7D"/>
    <w:rsid w:val="00CB0356"/>
    <w:rsid w:val="00CB0CFC"/>
    <w:rsid w:val="00CB0DFB"/>
    <w:rsid w:val="00CB0F13"/>
    <w:rsid w:val="00CB11B9"/>
    <w:rsid w:val="00CB1E04"/>
    <w:rsid w:val="00CB1EB6"/>
    <w:rsid w:val="00CB22B5"/>
    <w:rsid w:val="00CB23C1"/>
    <w:rsid w:val="00CB2935"/>
    <w:rsid w:val="00CB2E04"/>
    <w:rsid w:val="00CB3760"/>
    <w:rsid w:val="00CB3956"/>
    <w:rsid w:val="00CB3C89"/>
    <w:rsid w:val="00CB3CD2"/>
    <w:rsid w:val="00CB3D3D"/>
    <w:rsid w:val="00CB3E03"/>
    <w:rsid w:val="00CB43AA"/>
    <w:rsid w:val="00CB47C5"/>
    <w:rsid w:val="00CB492D"/>
    <w:rsid w:val="00CB53FD"/>
    <w:rsid w:val="00CB542E"/>
    <w:rsid w:val="00CB54B3"/>
    <w:rsid w:val="00CB6145"/>
    <w:rsid w:val="00CB64E5"/>
    <w:rsid w:val="00CB67C1"/>
    <w:rsid w:val="00CB6E1D"/>
    <w:rsid w:val="00CB6E29"/>
    <w:rsid w:val="00CB6EE3"/>
    <w:rsid w:val="00CB706C"/>
    <w:rsid w:val="00CB74B9"/>
    <w:rsid w:val="00CB7A0C"/>
    <w:rsid w:val="00CB7A6C"/>
    <w:rsid w:val="00CB7E60"/>
    <w:rsid w:val="00CC0407"/>
    <w:rsid w:val="00CC0B22"/>
    <w:rsid w:val="00CC0E59"/>
    <w:rsid w:val="00CC10A1"/>
    <w:rsid w:val="00CC154F"/>
    <w:rsid w:val="00CC16B7"/>
    <w:rsid w:val="00CC1A0A"/>
    <w:rsid w:val="00CC1B7A"/>
    <w:rsid w:val="00CC2207"/>
    <w:rsid w:val="00CC26EF"/>
    <w:rsid w:val="00CC2776"/>
    <w:rsid w:val="00CC2E05"/>
    <w:rsid w:val="00CC2F5C"/>
    <w:rsid w:val="00CC345C"/>
    <w:rsid w:val="00CC34D1"/>
    <w:rsid w:val="00CC36D4"/>
    <w:rsid w:val="00CC3D9C"/>
    <w:rsid w:val="00CC458D"/>
    <w:rsid w:val="00CC508A"/>
    <w:rsid w:val="00CC51D2"/>
    <w:rsid w:val="00CC54DB"/>
    <w:rsid w:val="00CC54E4"/>
    <w:rsid w:val="00CC56FE"/>
    <w:rsid w:val="00CC57DF"/>
    <w:rsid w:val="00CC6210"/>
    <w:rsid w:val="00CC651F"/>
    <w:rsid w:val="00CC65D9"/>
    <w:rsid w:val="00CC6830"/>
    <w:rsid w:val="00CC69B6"/>
    <w:rsid w:val="00CC6C6A"/>
    <w:rsid w:val="00CC75B1"/>
    <w:rsid w:val="00CC75F8"/>
    <w:rsid w:val="00CC7CF6"/>
    <w:rsid w:val="00CC7D5F"/>
    <w:rsid w:val="00CC7E99"/>
    <w:rsid w:val="00CD02BA"/>
    <w:rsid w:val="00CD0F16"/>
    <w:rsid w:val="00CD133E"/>
    <w:rsid w:val="00CD15D8"/>
    <w:rsid w:val="00CD1B13"/>
    <w:rsid w:val="00CD21C7"/>
    <w:rsid w:val="00CD26AC"/>
    <w:rsid w:val="00CD2725"/>
    <w:rsid w:val="00CD2C0D"/>
    <w:rsid w:val="00CD3F19"/>
    <w:rsid w:val="00CD43F3"/>
    <w:rsid w:val="00CD4419"/>
    <w:rsid w:val="00CD4F1F"/>
    <w:rsid w:val="00CD4F22"/>
    <w:rsid w:val="00CD5340"/>
    <w:rsid w:val="00CD5951"/>
    <w:rsid w:val="00CD5CDD"/>
    <w:rsid w:val="00CD6403"/>
    <w:rsid w:val="00CD64EA"/>
    <w:rsid w:val="00CD6942"/>
    <w:rsid w:val="00CD69C8"/>
    <w:rsid w:val="00CD6DF3"/>
    <w:rsid w:val="00CD6F2F"/>
    <w:rsid w:val="00CD6F9A"/>
    <w:rsid w:val="00CD7850"/>
    <w:rsid w:val="00CD7AD8"/>
    <w:rsid w:val="00CD7D16"/>
    <w:rsid w:val="00CD7E0A"/>
    <w:rsid w:val="00CE0663"/>
    <w:rsid w:val="00CE07C1"/>
    <w:rsid w:val="00CE07F3"/>
    <w:rsid w:val="00CE0BEB"/>
    <w:rsid w:val="00CE1D2E"/>
    <w:rsid w:val="00CE26E3"/>
    <w:rsid w:val="00CE2C5E"/>
    <w:rsid w:val="00CE393F"/>
    <w:rsid w:val="00CE3D78"/>
    <w:rsid w:val="00CE3DD1"/>
    <w:rsid w:val="00CE4B17"/>
    <w:rsid w:val="00CE4B80"/>
    <w:rsid w:val="00CE4D82"/>
    <w:rsid w:val="00CE5192"/>
    <w:rsid w:val="00CE52A8"/>
    <w:rsid w:val="00CE5C89"/>
    <w:rsid w:val="00CE647A"/>
    <w:rsid w:val="00CE6606"/>
    <w:rsid w:val="00CE6885"/>
    <w:rsid w:val="00CE69DF"/>
    <w:rsid w:val="00CE6AD2"/>
    <w:rsid w:val="00CE6ED9"/>
    <w:rsid w:val="00CE7259"/>
    <w:rsid w:val="00CE7567"/>
    <w:rsid w:val="00CE756A"/>
    <w:rsid w:val="00CE7F79"/>
    <w:rsid w:val="00CF008E"/>
    <w:rsid w:val="00CF06C9"/>
    <w:rsid w:val="00CF0C1A"/>
    <w:rsid w:val="00CF0F04"/>
    <w:rsid w:val="00CF18BC"/>
    <w:rsid w:val="00CF1CDE"/>
    <w:rsid w:val="00CF1F4B"/>
    <w:rsid w:val="00CF2049"/>
    <w:rsid w:val="00CF2220"/>
    <w:rsid w:val="00CF22FC"/>
    <w:rsid w:val="00CF27CD"/>
    <w:rsid w:val="00CF2E97"/>
    <w:rsid w:val="00CF2FA8"/>
    <w:rsid w:val="00CF3362"/>
    <w:rsid w:val="00CF3694"/>
    <w:rsid w:val="00CF45CD"/>
    <w:rsid w:val="00CF4E0D"/>
    <w:rsid w:val="00CF53EE"/>
    <w:rsid w:val="00CF5568"/>
    <w:rsid w:val="00CF567A"/>
    <w:rsid w:val="00CF608E"/>
    <w:rsid w:val="00CF7137"/>
    <w:rsid w:val="00CF723E"/>
    <w:rsid w:val="00CF72AC"/>
    <w:rsid w:val="00CF72CA"/>
    <w:rsid w:val="00CF775D"/>
    <w:rsid w:val="00CF775F"/>
    <w:rsid w:val="00CF7771"/>
    <w:rsid w:val="00CF78C0"/>
    <w:rsid w:val="00CF7B7D"/>
    <w:rsid w:val="00D002BB"/>
    <w:rsid w:val="00D007B0"/>
    <w:rsid w:val="00D00943"/>
    <w:rsid w:val="00D01D19"/>
    <w:rsid w:val="00D02420"/>
    <w:rsid w:val="00D02B0B"/>
    <w:rsid w:val="00D02BC5"/>
    <w:rsid w:val="00D04030"/>
    <w:rsid w:val="00D043AF"/>
    <w:rsid w:val="00D04883"/>
    <w:rsid w:val="00D04A57"/>
    <w:rsid w:val="00D05C56"/>
    <w:rsid w:val="00D05DAD"/>
    <w:rsid w:val="00D05DFC"/>
    <w:rsid w:val="00D06077"/>
    <w:rsid w:val="00D06084"/>
    <w:rsid w:val="00D0691D"/>
    <w:rsid w:val="00D06C44"/>
    <w:rsid w:val="00D071B9"/>
    <w:rsid w:val="00D075CA"/>
    <w:rsid w:val="00D0767D"/>
    <w:rsid w:val="00D07C48"/>
    <w:rsid w:val="00D1042B"/>
    <w:rsid w:val="00D105EF"/>
    <w:rsid w:val="00D10DC3"/>
    <w:rsid w:val="00D11407"/>
    <w:rsid w:val="00D11436"/>
    <w:rsid w:val="00D11BD5"/>
    <w:rsid w:val="00D12417"/>
    <w:rsid w:val="00D125F3"/>
    <w:rsid w:val="00D12D87"/>
    <w:rsid w:val="00D12EB6"/>
    <w:rsid w:val="00D12F46"/>
    <w:rsid w:val="00D13189"/>
    <w:rsid w:val="00D131EA"/>
    <w:rsid w:val="00D13AC6"/>
    <w:rsid w:val="00D13D01"/>
    <w:rsid w:val="00D14187"/>
    <w:rsid w:val="00D14650"/>
    <w:rsid w:val="00D14735"/>
    <w:rsid w:val="00D14D94"/>
    <w:rsid w:val="00D1577D"/>
    <w:rsid w:val="00D15B2F"/>
    <w:rsid w:val="00D15F06"/>
    <w:rsid w:val="00D161AB"/>
    <w:rsid w:val="00D170FB"/>
    <w:rsid w:val="00D17A3B"/>
    <w:rsid w:val="00D17DEF"/>
    <w:rsid w:val="00D201A9"/>
    <w:rsid w:val="00D205EC"/>
    <w:rsid w:val="00D20E50"/>
    <w:rsid w:val="00D20FE9"/>
    <w:rsid w:val="00D216AD"/>
    <w:rsid w:val="00D217F6"/>
    <w:rsid w:val="00D219F3"/>
    <w:rsid w:val="00D21C7D"/>
    <w:rsid w:val="00D21FC2"/>
    <w:rsid w:val="00D22000"/>
    <w:rsid w:val="00D22B5D"/>
    <w:rsid w:val="00D22E65"/>
    <w:rsid w:val="00D23525"/>
    <w:rsid w:val="00D236DA"/>
    <w:rsid w:val="00D25BF0"/>
    <w:rsid w:val="00D25F2B"/>
    <w:rsid w:val="00D260E7"/>
    <w:rsid w:val="00D26471"/>
    <w:rsid w:val="00D27153"/>
    <w:rsid w:val="00D27183"/>
    <w:rsid w:val="00D27597"/>
    <w:rsid w:val="00D276E7"/>
    <w:rsid w:val="00D27DBE"/>
    <w:rsid w:val="00D3015B"/>
    <w:rsid w:val="00D30284"/>
    <w:rsid w:val="00D30788"/>
    <w:rsid w:val="00D309D0"/>
    <w:rsid w:val="00D31124"/>
    <w:rsid w:val="00D31289"/>
    <w:rsid w:val="00D3189E"/>
    <w:rsid w:val="00D318A9"/>
    <w:rsid w:val="00D32422"/>
    <w:rsid w:val="00D3272B"/>
    <w:rsid w:val="00D32E19"/>
    <w:rsid w:val="00D33071"/>
    <w:rsid w:val="00D336F4"/>
    <w:rsid w:val="00D33B03"/>
    <w:rsid w:val="00D34297"/>
    <w:rsid w:val="00D34F0B"/>
    <w:rsid w:val="00D357DB"/>
    <w:rsid w:val="00D35CB7"/>
    <w:rsid w:val="00D35D34"/>
    <w:rsid w:val="00D36B58"/>
    <w:rsid w:val="00D36C5B"/>
    <w:rsid w:val="00D36CB9"/>
    <w:rsid w:val="00D3703F"/>
    <w:rsid w:val="00D37277"/>
    <w:rsid w:val="00D3784B"/>
    <w:rsid w:val="00D37C7E"/>
    <w:rsid w:val="00D402CC"/>
    <w:rsid w:val="00D410B3"/>
    <w:rsid w:val="00D4125B"/>
    <w:rsid w:val="00D4141A"/>
    <w:rsid w:val="00D41AE8"/>
    <w:rsid w:val="00D4201B"/>
    <w:rsid w:val="00D42093"/>
    <w:rsid w:val="00D42F5D"/>
    <w:rsid w:val="00D431F8"/>
    <w:rsid w:val="00D43466"/>
    <w:rsid w:val="00D43715"/>
    <w:rsid w:val="00D43CED"/>
    <w:rsid w:val="00D44362"/>
    <w:rsid w:val="00D44450"/>
    <w:rsid w:val="00D445AE"/>
    <w:rsid w:val="00D448C9"/>
    <w:rsid w:val="00D45249"/>
    <w:rsid w:val="00D452D4"/>
    <w:rsid w:val="00D45C0D"/>
    <w:rsid w:val="00D45C49"/>
    <w:rsid w:val="00D46437"/>
    <w:rsid w:val="00D47729"/>
    <w:rsid w:val="00D4792C"/>
    <w:rsid w:val="00D47B04"/>
    <w:rsid w:val="00D5089C"/>
    <w:rsid w:val="00D50AFC"/>
    <w:rsid w:val="00D50C0A"/>
    <w:rsid w:val="00D50DE8"/>
    <w:rsid w:val="00D50DF2"/>
    <w:rsid w:val="00D51120"/>
    <w:rsid w:val="00D5120C"/>
    <w:rsid w:val="00D52118"/>
    <w:rsid w:val="00D52474"/>
    <w:rsid w:val="00D527E8"/>
    <w:rsid w:val="00D52829"/>
    <w:rsid w:val="00D52B61"/>
    <w:rsid w:val="00D52C14"/>
    <w:rsid w:val="00D54BD2"/>
    <w:rsid w:val="00D54F66"/>
    <w:rsid w:val="00D5534C"/>
    <w:rsid w:val="00D554FA"/>
    <w:rsid w:val="00D56DF9"/>
    <w:rsid w:val="00D572A0"/>
    <w:rsid w:val="00D5765D"/>
    <w:rsid w:val="00D57AB2"/>
    <w:rsid w:val="00D57B52"/>
    <w:rsid w:val="00D57DA6"/>
    <w:rsid w:val="00D57E31"/>
    <w:rsid w:val="00D60089"/>
    <w:rsid w:val="00D610FC"/>
    <w:rsid w:val="00D613E0"/>
    <w:rsid w:val="00D61A99"/>
    <w:rsid w:val="00D61DE9"/>
    <w:rsid w:val="00D620D8"/>
    <w:rsid w:val="00D62AAE"/>
    <w:rsid w:val="00D62C86"/>
    <w:rsid w:val="00D631BB"/>
    <w:rsid w:val="00D63976"/>
    <w:rsid w:val="00D6398B"/>
    <w:rsid w:val="00D63A6C"/>
    <w:rsid w:val="00D6483C"/>
    <w:rsid w:val="00D66518"/>
    <w:rsid w:val="00D667CC"/>
    <w:rsid w:val="00D679DD"/>
    <w:rsid w:val="00D67EE2"/>
    <w:rsid w:val="00D71D43"/>
    <w:rsid w:val="00D71E44"/>
    <w:rsid w:val="00D71F7F"/>
    <w:rsid w:val="00D72036"/>
    <w:rsid w:val="00D721AC"/>
    <w:rsid w:val="00D723BA"/>
    <w:rsid w:val="00D738D2"/>
    <w:rsid w:val="00D73B8E"/>
    <w:rsid w:val="00D73C7E"/>
    <w:rsid w:val="00D74129"/>
    <w:rsid w:val="00D7538E"/>
    <w:rsid w:val="00D7686A"/>
    <w:rsid w:val="00D76F94"/>
    <w:rsid w:val="00D7708E"/>
    <w:rsid w:val="00D774E7"/>
    <w:rsid w:val="00D77944"/>
    <w:rsid w:val="00D77AA7"/>
    <w:rsid w:val="00D80077"/>
    <w:rsid w:val="00D808EF"/>
    <w:rsid w:val="00D80996"/>
    <w:rsid w:val="00D80A08"/>
    <w:rsid w:val="00D811C7"/>
    <w:rsid w:val="00D812F8"/>
    <w:rsid w:val="00D81474"/>
    <w:rsid w:val="00D82ADB"/>
    <w:rsid w:val="00D8341F"/>
    <w:rsid w:val="00D83E92"/>
    <w:rsid w:val="00D83EB6"/>
    <w:rsid w:val="00D83F69"/>
    <w:rsid w:val="00D83FDD"/>
    <w:rsid w:val="00D8408C"/>
    <w:rsid w:val="00D843C4"/>
    <w:rsid w:val="00D846D6"/>
    <w:rsid w:val="00D84C8C"/>
    <w:rsid w:val="00D850A0"/>
    <w:rsid w:val="00D8517A"/>
    <w:rsid w:val="00D85AA9"/>
    <w:rsid w:val="00D86319"/>
    <w:rsid w:val="00D8636B"/>
    <w:rsid w:val="00D86742"/>
    <w:rsid w:val="00D86F59"/>
    <w:rsid w:val="00D87025"/>
    <w:rsid w:val="00D87B37"/>
    <w:rsid w:val="00D87D96"/>
    <w:rsid w:val="00D87E39"/>
    <w:rsid w:val="00D87F18"/>
    <w:rsid w:val="00D87FB6"/>
    <w:rsid w:val="00D907E5"/>
    <w:rsid w:val="00D90AAE"/>
    <w:rsid w:val="00D91462"/>
    <w:rsid w:val="00D9152B"/>
    <w:rsid w:val="00D9164B"/>
    <w:rsid w:val="00D91E7A"/>
    <w:rsid w:val="00D91F59"/>
    <w:rsid w:val="00D921DF"/>
    <w:rsid w:val="00D92814"/>
    <w:rsid w:val="00D9297E"/>
    <w:rsid w:val="00D92C15"/>
    <w:rsid w:val="00D93511"/>
    <w:rsid w:val="00D93E1B"/>
    <w:rsid w:val="00D941CD"/>
    <w:rsid w:val="00D945FC"/>
    <w:rsid w:val="00D94A8F"/>
    <w:rsid w:val="00D94CB9"/>
    <w:rsid w:val="00D9501A"/>
    <w:rsid w:val="00D95271"/>
    <w:rsid w:val="00D953BF"/>
    <w:rsid w:val="00D95586"/>
    <w:rsid w:val="00D95B0D"/>
    <w:rsid w:val="00D95BB2"/>
    <w:rsid w:val="00D967D1"/>
    <w:rsid w:val="00D96E58"/>
    <w:rsid w:val="00D97ABA"/>
    <w:rsid w:val="00D97B7F"/>
    <w:rsid w:val="00D97DC0"/>
    <w:rsid w:val="00D97F50"/>
    <w:rsid w:val="00DA0EAE"/>
    <w:rsid w:val="00DA21AB"/>
    <w:rsid w:val="00DA240A"/>
    <w:rsid w:val="00DA2F19"/>
    <w:rsid w:val="00DA3502"/>
    <w:rsid w:val="00DA3636"/>
    <w:rsid w:val="00DA3A29"/>
    <w:rsid w:val="00DA3D91"/>
    <w:rsid w:val="00DA40BA"/>
    <w:rsid w:val="00DA44BA"/>
    <w:rsid w:val="00DA44C5"/>
    <w:rsid w:val="00DA4534"/>
    <w:rsid w:val="00DA46F2"/>
    <w:rsid w:val="00DA4F23"/>
    <w:rsid w:val="00DA513E"/>
    <w:rsid w:val="00DA5CA1"/>
    <w:rsid w:val="00DA5DE4"/>
    <w:rsid w:val="00DA6C8C"/>
    <w:rsid w:val="00DA7521"/>
    <w:rsid w:val="00DA7899"/>
    <w:rsid w:val="00DA7ABD"/>
    <w:rsid w:val="00DA7C41"/>
    <w:rsid w:val="00DB02F6"/>
    <w:rsid w:val="00DB0E56"/>
    <w:rsid w:val="00DB0F8E"/>
    <w:rsid w:val="00DB151C"/>
    <w:rsid w:val="00DB18FD"/>
    <w:rsid w:val="00DB2DDD"/>
    <w:rsid w:val="00DB2E5F"/>
    <w:rsid w:val="00DB4219"/>
    <w:rsid w:val="00DB424E"/>
    <w:rsid w:val="00DB43D0"/>
    <w:rsid w:val="00DB47F5"/>
    <w:rsid w:val="00DB50CD"/>
    <w:rsid w:val="00DB52D5"/>
    <w:rsid w:val="00DB678E"/>
    <w:rsid w:val="00DB7366"/>
    <w:rsid w:val="00DB740F"/>
    <w:rsid w:val="00DB7582"/>
    <w:rsid w:val="00DB7D3D"/>
    <w:rsid w:val="00DB7E2F"/>
    <w:rsid w:val="00DC02A8"/>
    <w:rsid w:val="00DC088A"/>
    <w:rsid w:val="00DC08CF"/>
    <w:rsid w:val="00DC0C96"/>
    <w:rsid w:val="00DC0CB5"/>
    <w:rsid w:val="00DC0EF9"/>
    <w:rsid w:val="00DC17C9"/>
    <w:rsid w:val="00DC1ABC"/>
    <w:rsid w:val="00DC1B2B"/>
    <w:rsid w:val="00DC1BB3"/>
    <w:rsid w:val="00DC204F"/>
    <w:rsid w:val="00DC213F"/>
    <w:rsid w:val="00DC30CB"/>
    <w:rsid w:val="00DC32D6"/>
    <w:rsid w:val="00DC34AB"/>
    <w:rsid w:val="00DC3D9B"/>
    <w:rsid w:val="00DC3E77"/>
    <w:rsid w:val="00DC4146"/>
    <w:rsid w:val="00DC4475"/>
    <w:rsid w:val="00DC4DC8"/>
    <w:rsid w:val="00DC503C"/>
    <w:rsid w:val="00DC5043"/>
    <w:rsid w:val="00DC51BC"/>
    <w:rsid w:val="00DC5AD3"/>
    <w:rsid w:val="00DC6400"/>
    <w:rsid w:val="00DC6D31"/>
    <w:rsid w:val="00DC6E63"/>
    <w:rsid w:val="00DC77C7"/>
    <w:rsid w:val="00DC77CD"/>
    <w:rsid w:val="00DC7877"/>
    <w:rsid w:val="00DC7B74"/>
    <w:rsid w:val="00DC7DEF"/>
    <w:rsid w:val="00DC7F77"/>
    <w:rsid w:val="00DD0364"/>
    <w:rsid w:val="00DD074F"/>
    <w:rsid w:val="00DD0A7C"/>
    <w:rsid w:val="00DD0ECF"/>
    <w:rsid w:val="00DD12CA"/>
    <w:rsid w:val="00DD1979"/>
    <w:rsid w:val="00DD1EFD"/>
    <w:rsid w:val="00DD1FCF"/>
    <w:rsid w:val="00DD209E"/>
    <w:rsid w:val="00DD2384"/>
    <w:rsid w:val="00DD27BD"/>
    <w:rsid w:val="00DD2A31"/>
    <w:rsid w:val="00DD2A32"/>
    <w:rsid w:val="00DD2E52"/>
    <w:rsid w:val="00DD2EC4"/>
    <w:rsid w:val="00DD3929"/>
    <w:rsid w:val="00DD4128"/>
    <w:rsid w:val="00DD4384"/>
    <w:rsid w:val="00DD4D0F"/>
    <w:rsid w:val="00DD66EE"/>
    <w:rsid w:val="00DD6FC1"/>
    <w:rsid w:val="00DD7038"/>
    <w:rsid w:val="00DD76BF"/>
    <w:rsid w:val="00DD7C46"/>
    <w:rsid w:val="00DE18B7"/>
    <w:rsid w:val="00DE1AB4"/>
    <w:rsid w:val="00DE1B3F"/>
    <w:rsid w:val="00DE277E"/>
    <w:rsid w:val="00DE29F0"/>
    <w:rsid w:val="00DE2C5C"/>
    <w:rsid w:val="00DE3A93"/>
    <w:rsid w:val="00DE3F44"/>
    <w:rsid w:val="00DE42D8"/>
    <w:rsid w:val="00DE4383"/>
    <w:rsid w:val="00DE43F4"/>
    <w:rsid w:val="00DE44E4"/>
    <w:rsid w:val="00DE4679"/>
    <w:rsid w:val="00DE4E06"/>
    <w:rsid w:val="00DE4EA8"/>
    <w:rsid w:val="00DE4F70"/>
    <w:rsid w:val="00DE57A0"/>
    <w:rsid w:val="00DE649F"/>
    <w:rsid w:val="00DE6544"/>
    <w:rsid w:val="00DE6BC5"/>
    <w:rsid w:val="00DE701A"/>
    <w:rsid w:val="00DE70DA"/>
    <w:rsid w:val="00DE738A"/>
    <w:rsid w:val="00DE78A6"/>
    <w:rsid w:val="00DE7EEB"/>
    <w:rsid w:val="00DF0721"/>
    <w:rsid w:val="00DF0A85"/>
    <w:rsid w:val="00DF0CFD"/>
    <w:rsid w:val="00DF0D28"/>
    <w:rsid w:val="00DF0D2C"/>
    <w:rsid w:val="00DF1163"/>
    <w:rsid w:val="00DF2C2B"/>
    <w:rsid w:val="00DF3065"/>
    <w:rsid w:val="00DF342C"/>
    <w:rsid w:val="00DF349F"/>
    <w:rsid w:val="00DF3575"/>
    <w:rsid w:val="00DF3867"/>
    <w:rsid w:val="00DF3B6F"/>
    <w:rsid w:val="00DF3CB4"/>
    <w:rsid w:val="00DF3DC6"/>
    <w:rsid w:val="00DF4F6E"/>
    <w:rsid w:val="00DF5EA8"/>
    <w:rsid w:val="00DF5F1F"/>
    <w:rsid w:val="00DF714E"/>
    <w:rsid w:val="00DF74AE"/>
    <w:rsid w:val="00E0037B"/>
    <w:rsid w:val="00E0092E"/>
    <w:rsid w:val="00E00DEF"/>
    <w:rsid w:val="00E00F6F"/>
    <w:rsid w:val="00E01015"/>
    <w:rsid w:val="00E014CC"/>
    <w:rsid w:val="00E016C9"/>
    <w:rsid w:val="00E0175B"/>
    <w:rsid w:val="00E01CD4"/>
    <w:rsid w:val="00E01E5C"/>
    <w:rsid w:val="00E01F6B"/>
    <w:rsid w:val="00E02FD7"/>
    <w:rsid w:val="00E0303B"/>
    <w:rsid w:val="00E03192"/>
    <w:rsid w:val="00E03B0D"/>
    <w:rsid w:val="00E040F7"/>
    <w:rsid w:val="00E04433"/>
    <w:rsid w:val="00E047BA"/>
    <w:rsid w:val="00E048DB"/>
    <w:rsid w:val="00E04B39"/>
    <w:rsid w:val="00E04E71"/>
    <w:rsid w:val="00E04E84"/>
    <w:rsid w:val="00E05B8F"/>
    <w:rsid w:val="00E05E24"/>
    <w:rsid w:val="00E05E93"/>
    <w:rsid w:val="00E063D9"/>
    <w:rsid w:val="00E07577"/>
    <w:rsid w:val="00E076DE"/>
    <w:rsid w:val="00E079F1"/>
    <w:rsid w:val="00E07A43"/>
    <w:rsid w:val="00E10827"/>
    <w:rsid w:val="00E10D59"/>
    <w:rsid w:val="00E11AF4"/>
    <w:rsid w:val="00E11D02"/>
    <w:rsid w:val="00E11E73"/>
    <w:rsid w:val="00E120BB"/>
    <w:rsid w:val="00E12D9B"/>
    <w:rsid w:val="00E133C6"/>
    <w:rsid w:val="00E13615"/>
    <w:rsid w:val="00E1375A"/>
    <w:rsid w:val="00E138EA"/>
    <w:rsid w:val="00E13A34"/>
    <w:rsid w:val="00E141EE"/>
    <w:rsid w:val="00E14454"/>
    <w:rsid w:val="00E14B09"/>
    <w:rsid w:val="00E150FA"/>
    <w:rsid w:val="00E15163"/>
    <w:rsid w:val="00E15315"/>
    <w:rsid w:val="00E15328"/>
    <w:rsid w:val="00E15486"/>
    <w:rsid w:val="00E16595"/>
    <w:rsid w:val="00E165F4"/>
    <w:rsid w:val="00E167DC"/>
    <w:rsid w:val="00E172C6"/>
    <w:rsid w:val="00E1740A"/>
    <w:rsid w:val="00E1774A"/>
    <w:rsid w:val="00E17A32"/>
    <w:rsid w:val="00E17F2B"/>
    <w:rsid w:val="00E20120"/>
    <w:rsid w:val="00E2023C"/>
    <w:rsid w:val="00E20431"/>
    <w:rsid w:val="00E2077F"/>
    <w:rsid w:val="00E2086B"/>
    <w:rsid w:val="00E20D2D"/>
    <w:rsid w:val="00E20D55"/>
    <w:rsid w:val="00E20E4E"/>
    <w:rsid w:val="00E21142"/>
    <w:rsid w:val="00E2130D"/>
    <w:rsid w:val="00E21588"/>
    <w:rsid w:val="00E21989"/>
    <w:rsid w:val="00E21C99"/>
    <w:rsid w:val="00E22BAA"/>
    <w:rsid w:val="00E23BE2"/>
    <w:rsid w:val="00E23C6B"/>
    <w:rsid w:val="00E247A9"/>
    <w:rsid w:val="00E24A0A"/>
    <w:rsid w:val="00E24AD2"/>
    <w:rsid w:val="00E24E09"/>
    <w:rsid w:val="00E25A5E"/>
    <w:rsid w:val="00E25BBB"/>
    <w:rsid w:val="00E2603A"/>
    <w:rsid w:val="00E260B3"/>
    <w:rsid w:val="00E26307"/>
    <w:rsid w:val="00E267E8"/>
    <w:rsid w:val="00E26EF2"/>
    <w:rsid w:val="00E270FD"/>
    <w:rsid w:val="00E27636"/>
    <w:rsid w:val="00E278C7"/>
    <w:rsid w:val="00E278D9"/>
    <w:rsid w:val="00E27B75"/>
    <w:rsid w:val="00E27F3D"/>
    <w:rsid w:val="00E300F4"/>
    <w:rsid w:val="00E30237"/>
    <w:rsid w:val="00E30AA7"/>
    <w:rsid w:val="00E30CC7"/>
    <w:rsid w:val="00E30E5A"/>
    <w:rsid w:val="00E3103E"/>
    <w:rsid w:val="00E31259"/>
    <w:rsid w:val="00E31344"/>
    <w:rsid w:val="00E31802"/>
    <w:rsid w:val="00E3244C"/>
    <w:rsid w:val="00E32B91"/>
    <w:rsid w:val="00E32F4A"/>
    <w:rsid w:val="00E33055"/>
    <w:rsid w:val="00E33421"/>
    <w:rsid w:val="00E33592"/>
    <w:rsid w:val="00E34200"/>
    <w:rsid w:val="00E3511D"/>
    <w:rsid w:val="00E35937"/>
    <w:rsid w:val="00E35B6E"/>
    <w:rsid w:val="00E36547"/>
    <w:rsid w:val="00E36E1C"/>
    <w:rsid w:val="00E37023"/>
    <w:rsid w:val="00E37380"/>
    <w:rsid w:val="00E376AF"/>
    <w:rsid w:val="00E37B7D"/>
    <w:rsid w:val="00E37E6B"/>
    <w:rsid w:val="00E37EBB"/>
    <w:rsid w:val="00E401EC"/>
    <w:rsid w:val="00E40566"/>
    <w:rsid w:val="00E40CD4"/>
    <w:rsid w:val="00E40DE3"/>
    <w:rsid w:val="00E41365"/>
    <w:rsid w:val="00E41452"/>
    <w:rsid w:val="00E41D68"/>
    <w:rsid w:val="00E41FE0"/>
    <w:rsid w:val="00E4255C"/>
    <w:rsid w:val="00E42F37"/>
    <w:rsid w:val="00E447C5"/>
    <w:rsid w:val="00E448C0"/>
    <w:rsid w:val="00E4492D"/>
    <w:rsid w:val="00E4548E"/>
    <w:rsid w:val="00E454D4"/>
    <w:rsid w:val="00E455FE"/>
    <w:rsid w:val="00E456D2"/>
    <w:rsid w:val="00E46984"/>
    <w:rsid w:val="00E46BC5"/>
    <w:rsid w:val="00E46BDA"/>
    <w:rsid w:val="00E47AB1"/>
    <w:rsid w:val="00E47CA9"/>
    <w:rsid w:val="00E47DA4"/>
    <w:rsid w:val="00E47DD3"/>
    <w:rsid w:val="00E47E93"/>
    <w:rsid w:val="00E47FC5"/>
    <w:rsid w:val="00E50264"/>
    <w:rsid w:val="00E50984"/>
    <w:rsid w:val="00E50DCD"/>
    <w:rsid w:val="00E50E86"/>
    <w:rsid w:val="00E50F16"/>
    <w:rsid w:val="00E511BF"/>
    <w:rsid w:val="00E516AF"/>
    <w:rsid w:val="00E51BFF"/>
    <w:rsid w:val="00E528D8"/>
    <w:rsid w:val="00E52CFE"/>
    <w:rsid w:val="00E5300A"/>
    <w:rsid w:val="00E53442"/>
    <w:rsid w:val="00E536B2"/>
    <w:rsid w:val="00E5461C"/>
    <w:rsid w:val="00E54CF6"/>
    <w:rsid w:val="00E552BC"/>
    <w:rsid w:val="00E5575B"/>
    <w:rsid w:val="00E55A59"/>
    <w:rsid w:val="00E561DC"/>
    <w:rsid w:val="00E561F1"/>
    <w:rsid w:val="00E56C61"/>
    <w:rsid w:val="00E56F4B"/>
    <w:rsid w:val="00E57339"/>
    <w:rsid w:val="00E5768C"/>
    <w:rsid w:val="00E576DE"/>
    <w:rsid w:val="00E577C0"/>
    <w:rsid w:val="00E60094"/>
    <w:rsid w:val="00E600A5"/>
    <w:rsid w:val="00E6069A"/>
    <w:rsid w:val="00E60812"/>
    <w:rsid w:val="00E608A6"/>
    <w:rsid w:val="00E60DB5"/>
    <w:rsid w:val="00E60FD0"/>
    <w:rsid w:val="00E61094"/>
    <w:rsid w:val="00E6153A"/>
    <w:rsid w:val="00E61710"/>
    <w:rsid w:val="00E62480"/>
    <w:rsid w:val="00E62628"/>
    <w:rsid w:val="00E62874"/>
    <w:rsid w:val="00E62B5F"/>
    <w:rsid w:val="00E63057"/>
    <w:rsid w:val="00E630AD"/>
    <w:rsid w:val="00E63B12"/>
    <w:rsid w:val="00E63F27"/>
    <w:rsid w:val="00E640F1"/>
    <w:rsid w:val="00E64712"/>
    <w:rsid w:val="00E648C2"/>
    <w:rsid w:val="00E65220"/>
    <w:rsid w:val="00E656ED"/>
    <w:rsid w:val="00E658B1"/>
    <w:rsid w:val="00E65A85"/>
    <w:rsid w:val="00E65CD2"/>
    <w:rsid w:val="00E65D4E"/>
    <w:rsid w:val="00E6632A"/>
    <w:rsid w:val="00E67F61"/>
    <w:rsid w:val="00E67FA6"/>
    <w:rsid w:val="00E70775"/>
    <w:rsid w:val="00E7086F"/>
    <w:rsid w:val="00E70890"/>
    <w:rsid w:val="00E70974"/>
    <w:rsid w:val="00E70DE7"/>
    <w:rsid w:val="00E71959"/>
    <w:rsid w:val="00E71C4B"/>
    <w:rsid w:val="00E71FAE"/>
    <w:rsid w:val="00E720AA"/>
    <w:rsid w:val="00E7250C"/>
    <w:rsid w:val="00E7263C"/>
    <w:rsid w:val="00E72D73"/>
    <w:rsid w:val="00E7333C"/>
    <w:rsid w:val="00E73487"/>
    <w:rsid w:val="00E74090"/>
    <w:rsid w:val="00E74250"/>
    <w:rsid w:val="00E742DC"/>
    <w:rsid w:val="00E743B8"/>
    <w:rsid w:val="00E7457F"/>
    <w:rsid w:val="00E745E8"/>
    <w:rsid w:val="00E74869"/>
    <w:rsid w:val="00E74A2F"/>
    <w:rsid w:val="00E74F52"/>
    <w:rsid w:val="00E75141"/>
    <w:rsid w:val="00E751C5"/>
    <w:rsid w:val="00E75FC0"/>
    <w:rsid w:val="00E76414"/>
    <w:rsid w:val="00E76858"/>
    <w:rsid w:val="00E76943"/>
    <w:rsid w:val="00E76F67"/>
    <w:rsid w:val="00E771F3"/>
    <w:rsid w:val="00E77322"/>
    <w:rsid w:val="00E773AD"/>
    <w:rsid w:val="00E77449"/>
    <w:rsid w:val="00E77941"/>
    <w:rsid w:val="00E77B59"/>
    <w:rsid w:val="00E806BA"/>
    <w:rsid w:val="00E806C9"/>
    <w:rsid w:val="00E80E61"/>
    <w:rsid w:val="00E815BB"/>
    <w:rsid w:val="00E815C1"/>
    <w:rsid w:val="00E81926"/>
    <w:rsid w:val="00E81ED9"/>
    <w:rsid w:val="00E81FF7"/>
    <w:rsid w:val="00E82503"/>
    <w:rsid w:val="00E82A1A"/>
    <w:rsid w:val="00E837A4"/>
    <w:rsid w:val="00E83DD1"/>
    <w:rsid w:val="00E83E52"/>
    <w:rsid w:val="00E84045"/>
    <w:rsid w:val="00E84374"/>
    <w:rsid w:val="00E84C21"/>
    <w:rsid w:val="00E84DCF"/>
    <w:rsid w:val="00E856DA"/>
    <w:rsid w:val="00E85D33"/>
    <w:rsid w:val="00E8613B"/>
    <w:rsid w:val="00E8621E"/>
    <w:rsid w:val="00E86FCE"/>
    <w:rsid w:val="00E87E25"/>
    <w:rsid w:val="00E9002A"/>
    <w:rsid w:val="00E90942"/>
    <w:rsid w:val="00E90E78"/>
    <w:rsid w:val="00E90FEE"/>
    <w:rsid w:val="00E915CB"/>
    <w:rsid w:val="00E91C50"/>
    <w:rsid w:val="00E91D49"/>
    <w:rsid w:val="00E91E8E"/>
    <w:rsid w:val="00E925B1"/>
    <w:rsid w:val="00E927D3"/>
    <w:rsid w:val="00E92BB8"/>
    <w:rsid w:val="00E93648"/>
    <w:rsid w:val="00E939C7"/>
    <w:rsid w:val="00E93CBD"/>
    <w:rsid w:val="00E93F5C"/>
    <w:rsid w:val="00E94123"/>
    <w:rsid w:val="00E94405"/>
    <w:rsid w:val="00E94662"/>
    <w:rsid w:val="00E94F74"/>
    <w:rsid w:val="00E95334"/>
    <w:rsid w:val="00E95435"/>
    <w:rsid w:val="00E95460"/>
    <w:rsid w:val="00E95BC5"/>
    <w:rsid w:val="00E9673C"/>
    <w:rsid w:val="00E9682D"/>
    <w:rsid w:val="00E96892"/>
    <w:rsid w:val="00E96DFC"/>
    <w:rsid w:val="00E971F2"/>
    <w:rsid w:val="00E97405"/>
    <w:rsid w:val="00E97A9B"/>
    <w:rsid w:val="00E97AF6"/>
    <w:rsid w:val="00E97B77"/>
    <w:rsid w:val="00E97B8D"/>
    <w:rsid w:val="00E97EC1"/>
    <w:rsid w:val="00E97F92"/>
    <w:rsid w:val="00EA042C"/>
    <w:rsid w:val="00EA092A"/>
    <w:rsid w:val="00EA0E37"/>
    <w:rsid w:val="00EA12ED"/>
    <w:rsid w:val="00EA2393"/>
    <w:rsid w:val="00EA29D6"/>
    <w:rsid w:val="00EA2A87"/>
    <w:rsid w:val="00EA2BB6"/>
    <w:rsid w:val="00EA312C"/>
    <w:rsid w:val="00EA37BD"/>
    <w:rsid w:val="00EA3BDD"/>
    <w:rsid w:val="00EA3D4D"/>
    <w:rsid w:val="00EA50D8"/>
    <w:rsid w:val="00EA5F81"/>
    <w:rsid w:val="00EA6A35"/>
    <w:rsid w:val="00EA6FB6"/>
    <w:rsid w:val="00EA740F"/>
    <w:rsid w:val="00EA7735"/>
    <w:rsid w:val="00EA79C0"/>
    <w:rsid w:val="00EB0B28"/>
    <w:rsid w:val="00EB0CA8"/>
    <w:rsid w:val="00EB139F"/>
    <w:rsid w:val="00EB19DD"/>
    <w:rsid w:val="00EB1ABD"/>
    <w:rsid w:val="00EB1C75"/>
    <w:rsid w:val="00EB32D8"/>
    <w:rsid w:val="00EB4083"/>
    <w:rsid w:val="00EB4166"/>
    <w:rsid w:val="00EB4406"/>
    <w:rsid w:val="00EB47E3"/>
    <w:rsid w:val="00EB47F1"/>
    <w:rsid w:val="00EB6408"/>
    <w:rsid w:val="00EB6540"/>
    <w:rsid w:val="00EB6B54"/>
    <w:rsid w:val="00EB6EBA"/>
    <w:rsid w:val="00EB71BE"/>
    <w:rsid w:val="00EB7762"/>
    <w:rsid w:val="00EB7BCB"/>
    <w:rsid w:val="00EB7DE8"/>
    <w:rsid w:val="00EC08B7"/>
    <w:rsid w:val="00EC094D"/>
    <w:rsid w:val="00EC14DA"/>
    <w:rsid w:val="00EC1EB8"/>
    <w:rsid w:val="00EC2D87"/>
    <w:rsid w:val="00EC3183"/>
    <w:rsid w:val="00EC3A40"/>
    <w:rsid w:val="00EC6534"/>
    <w:rsid w:val="00EC66D9"/>
    <w:rsid w:val="00EC7426"/>
    <w:rsid w:val="00EC77DC"/>
    <w:rsid w:val="00EC78C2"/>
    <w:rsid w:val="00EC7C24"/>
    <w:rsid w:val="00ED015A"/>
    <w:rsid w:val="00ED0352"/>
    <w:rsid w:val="00ED07C1"/>
    <w:rsid w:val="00ED093E"/>
    <w:rsid w:val="00ED0BDC"/>
    <w:rsid w:val="00ED13D6"/>
    <w:rsid w:val="00ED172B"/>
    <w:rsid w:val="00ED177F"/>
    <w:rsid w:val="00ED19EB"/>
    <w:rsid w:val="00ED1BB5"/>
    <w:rsid w:val="00ED1D6B"/>
    <w:rsid w:val="00ED2319"/>
    <w:rsid w:val="00ED23D2"/>
    <w:rsid w:val="00ED279A"/>
    <w:rsid w:val="00ED296C"/>
    <w:rsid w:val="00ED2ADF"/>
    <w:rsid w:val="00ED2E74"/>
    <w:rsid w:val="00ED38D6"/>
    <w:rsid w:val="00ED3A8D"/>
    <w:rsid w:val="00ED3ECD"/>
    <w:rsid w:val="00ED40FF"/>
    <w:rsid w:val="00ED4283"/>
    <w:rsid w:val="00ED44DC"/>
    <w:rsid w:val="00ED49D5"/>
    <w:rsid w:val="00ED6838"/>
    <w:rsid w:val="00ED709B"/>
    <w:rsid w:val="00ED7A6D"/>
    <w:rsid w:val="00ED7DE4"/>
    <w:rsid w:val="00EE048A"/>
    <w:rsid w:val="00EE05B1"/>
    <w:rsid w:val="00EE0617"/>
    <w:rsid w:val="00EE1130"/>
    <w:rsid w:val="00EE125E"/>
    <w:rsid w:val="00EE143C"/>
    <w:rsid w:val="00EE1570"/>
    <w:rsid w:val="00EE1606"/>
    <w:rsid w:val="00EE19AA"/>
    <w:rsid w:val="00EE1A25"/>
    <w:rsid w:val="00EE213B"/>
    <w:rsid w:val="00EE24EF"/>
    <w:rsid w:val="00EE30F0"/>
    <w:rsid w:val="00EE3CA5"/>
    <w:rsid w:val="00EE3F2D"/>
    <w:rsid w:val="00EE473E"/>
    <w:rsid w:val="00EE4D8C"/>
    <w:rsid w:val="00EE550F"/>
    <w:rsid w:val="00EE6167"/>
    <w:rsid w:val="00EE6271"/>
    <w:rsid w:val="00EE6384"/>
    <w:rsid w:val="00EE67BD"/>
    <w:rsid w:val="00EE6C1D"/>
    <w:rsid w:val="00EE7044"/>
    <w:rsid w:val="00EE7201"/>
    <w:rsid w:val="00EE7EEA"/>
    <w:rsid w:val="00EF0373"/>
    <w:rsid w:val="00EF0E62"/>
    <w:rsid w:val="00EF0F9F"/>
    <w:rsid w:val="00EF1340"/>
    <w:rsid w:val="00EF1499"/>
    <w:rsid w:val="00EF1C85"/>
    <w:rsid w:val="00EF2019"/>
    <w:rsid w:val="00EF221A"/>
    <w:rsid w:val="00EF2482"/>
    <w:rsid w:val="00EF2B72"/>
    <w:rsid w:val="00EF2CB2"/>
    <w:rsid w:val="00EF2EC4"/>
    <w:rsid w:val="00EF3CD8"/>
    <w:rsid w:val="00EF3F92"/>
    <w:rsid w:val="00EF3F93"/>
    <w:rsid w:val="00EF413D"/>
    <w:rsid w:val="00EF49DC"/>
    <w:rsid w:val="00EF5039"/>
    <w:rsid w:val="00EF52B9"/>
    <w:rsid w:val="00EF537D"/>
    <w:rsid w:val="00EF592F"/>
    <w:rsid w:val="00EF5A96"/>
    <w:rsid w:val="00EF5C1D"/>
    <w:rsid w:val="00EF5CDC"/>
    <w:rsid w:val="00EF61CF"/>
    <w:rsid w:val="00EF6FCF"/>
    <w:rsid w:val="00EF7820"/>
    <w:rsid w:val="00EF7894"/>
    <w:rsid w:val="00EF7B85"/>
    <w:rsid w:val="00EF7BFD"/>
    <w:rsid w:val="00EF7E54"/>
    <w:rsid w:val="00F00668"/>
    <w:rsid w:val="00F00B37"/>
    <w:rsid w:val="00F01241"/>
    <w:rsid w:val="00F015B6"/>
    <w:rsid w:val="00F01FB9"/>
    <w:rsid w:val="00F02918"/>
    <w:rsid w:val="00F02A0C"/>
    <w:rsid w:val="00F03151"/>
    <w:rsid w:val="00F03712"/>
    <w:rsid w:val="00F0399A"/>
    <w:rsid w:val="00F03CB0"/>
    <w:rsid w:val="00F0402E"/>
    <w:rsid w:val="00F046C7"/>
    <w:rsid w:val="00F05C46"/>
    <w:rsid w:val="00F05D62"/>
    <w:rsid w:val="00F05D8C"/>
    <w:rsid w:val="00F06183"/>
    <w:rsid w:val="00F063B9"/>
    <w:rsid w:val="00F065E7"/>
    <w:rsid w:val="00F075B9"/>
    <w:rsid w:val="00F077AA"/>
    <w:rsid w:val="00F07DB9"/>
    <w:rsid w:val="00F10570"/>
    <w:rsid w:val="00F10E82"/>
    <w:rsid w:val="00F10F2C"/>
    <w:rsid w:val="00F10F5A"/>
    <w:rsid w:val="00F111E9"/>
    <w:rsid w:val="00F11545"/>
    <w:rsid w:val="00F115F8"/>
    <w:rsid w:val="00F11711"/>
    <w:rsid w:val="00F119F7"/>
    <w:rsid w:val="00F11F6C"/>
    <w:rsid w:val="00F12361"/>
    <w:rsid w:val="00F12A45"/>
    <w:rsid w:val="00F12B97"/>
    <w:rsid w:val="00F12F68"/>
    <w:rsid w:val="00F13DF2"/>
    <w:rsid w:val="00F13F76"/>
    <w:rsid w:val="00F1410C"/>
    <w:rsid w:val="00F148F9"/>
    <w:rsid w:val="00F14E25"/>
    <w:rsid w:val="00F14F65"/>
    <w:rsid w:val="00F1621F"/>
    <w:rsid w:val="00F16326"/>
    <w:rsid w:val="00F167FB"/>
    <w:rsid w:val="00F16833"/>
    <w:rsid w:val="00F17598"/>
    <w:rsid w:val="00F1792B"/>
    <w:rsid w:val="00F17979"/>
    <w:rsid w:val="00F179A0"/>
    <w:rsid w:val="00F17D2F"/>
    <w:rsid w:val="00F20A18"/>
    <w:rsid w:val="00F20A97"/>
    <w:rsid w:val="00F20FFA"/>
    <w:rsid w:val="00F21039"/>
    <w:rsid w:val="00F2103C"/>
    <w:rsid w:val="00F212B5"/>
    <w:rsid w:val="00F21580"/>
    <w:rsid w:val="00F21EA0"/>
    <w:rsid w:val="00F220E5"/>
    <w:rsid w:val="00F22496"/>
    <w:rsid w:val="00F224C6"/>
    <w:rsid w:val="00F22747"/>
    <w:rsid w:val="00F23281"/>
    <w:rsid w:val="00F23687"/>
    <w:rsid w:val="00F238AB"/>
    <w:rsid w:val="00F23C14"/>
    <w:rsid w:val="00F23C78"/>
    <w:rsid w:val="00F240AE"/>
    <w:rsid w:val="00F24548"/>
    <w:rsid w:val="00F2488B"/>
    <w:rsid w:val="00F24904"/>
    <w:rsid w:val="00F25009"/>
    <w:rsid w:val="00F25500"/>
    <w:rsid w:val="00F25AC0"/>
    <w:rsid w:val="00F25E27"/>
    <w:rsid w:val="00F260C2"/>
    <w:rsid w:val="00F274BA"/>
    <w:rsid w:val="00F30282"/>
    <w:rsid w:val="00F30521"/>
    <w:rsid w:val="00F30E20"/>
    <w:rsid w:val="00F30EC7"/>
    <w:rsid w:val="00F3128A"/>
    <w:rsid w:val="00F3145B"/>
    <w:rsid w:val="00F32531"/>
    <w:rsid w:val="00F32812"/>
    <w:rsid w:val="00F33004"/>
    <w:rsid w:val="00F3418F"/>
    <w:rsid w:val="00F34267"/>
    <w:rsid w:val="00F34386"/>
    <w:rsid w:val="00F34E87"/>
    <w:rsid w:val="00F352ED"/>
    <w:rsid w:val="00F354C9"/>
    <w:rsid w:val="00F35749"/>
    <w:rsid w:val="00F35AF7"/>
    <w:rsid w:val="00F35B24"/>
    <w:rsid w:val="00F35EB6"/>
    <w:rsid w:val="00F36638"/>
    <w:rsid w:val="00F36CA5"/>
    <w:rsid w:val="00F36E59"/>
    <w:rsid w:val="00F37024"/>
    <w:rsid w:val="00F374FB"/>
    <w:rsid w:val="00F40AA6"/>
    <w:rsid w:val="00F410AE"/>
    <w:rsid w:val="00F41627"/>
    <w:rsid w:val="00F418F6"/>
    <w:rsid w:val="00F420F0"/>
    <w:rsid w:val="00F42287"/>
    <w:rsid w:val="00F423D2"/>
    <w:rsid w:val="00F42D1A"/>
    <w:rsid w:val="00F42E9F"/>
    <w:rsid w:val="00F43189"/>
    <w:rsid w:val="00F43274"/>
    <w:rsid w:val="00F43863"/>
    <w:rsid w:val="00F439F5"/>
    <w:rsid w:val="00F43D03"/>
    <w:rsid w:val="00F44363"/>
    <w:rsid w:val="00F445E3"/>
    <w:rsid w:val="00F44BA9"/>
    <w:rsid w:val="00F4521E"/>
    <w:rsid w:val="00F458CB"/>
    <w:rsid w:val="00F45DEF"/>
    <w:rsid w:val="00F45F0D"/>
    <w:rsid w:val="00F463A2"/>
    <w:rsid w:val="00F46854"/>
    <w:rsid w:val="00F468BE"/>
    <w:rsid w:val="00F46F8D"/>
    <w:rsid w:val="00F46FFA"/>
    <w:rsid w:val="00F475E4"/>
    <w:rsid w:val="00F47DEC"/>
    <w:rsid w:val="00F47E46"/>
    <w:rsid w:val="00F50082"/>
    <w:rsid w:val="00F50994"/>
    <w:rsid w:val="00F51071"/>
    <w:rsid w:val="00F515A2"/>
    <w:rsid w:val="00F518FE"/>
    <w:rsid w:val="00F51C76"/>
    <w:rsid w:val="00F51CE8"/>
    <w:rsid w:val="00F51FCB"/>
    <w:rsid w:val="00F52234"/>
    <w:rsid w:val="00F524F3"/>
    <w:rsid w:val="00F52C9C"/>
    <w:rsid w:val="00F531D9"/>
    <w:rsid w:val="00F53427"/>
    <w:rsid w:val="00F534F2"/>
    <w:rsid w:val="00F5359E"/>
    <w:rsid w:val="00F54BD3"/>
    <w:rsid w:val="00F54DFF"/>
    <w:rsid w:val="00F54E14"/>
    <w:rsid w:val="00F54FAE"/>
    <w:rsid w:val="00F551FF"/>
    <w:rsid w:val="00F555C9"/>
    <w:rsid w:val="00F55676"/>
    <w:rsid w:val="00F5596C"/>
    <w:rsid w:val="00F55BC0"/>
    <w:rsid w:val="00F56B94"/>
    <w:rsid w:val="00F56D45"/>
    <w:rsid w:val="00F56EA0"/>
    <w:rsid w:val="00F5734A"/>
    <w:rsid w:val="00F57586"/>
    <w:rsid w:val="00F57806"/>
    <w:rsid w:val="00F57854"/>
    <w:rsid w:val="00F578C9"/>
    <w:rsid w:val="00F57A81"/>
    <w:rsid w:val="00F57D81"/>
    <w:rsid w:val="00F57E02"/>
    <w:rsid w:val="00F60009"/>
    <w:rsid w:val="00F60BD7"/>
    <w:rsid w:val="00F60CFE"/>
    <w:rsid w:val="00F60DA0"/>
    <w:rsid w:val="00F61685"/>
    <w:rsid w:val="00F61725"/>
    <w:rsid w:val="00F62AF3"/>
    <w:rsid w:val="00F63100"/>
    <w:rsid w:val="00F63370"/>
    <w:rsid w:val="00F6351E"/>
    <w:rsid w:val="00F6453D"/>
    <w:rsid w:val="00F6497F"/>
    <w:rsid w:val="00F64E1A"/>
    <w:rsid w:val="00F6597A"/>
    <w:rsid w:val="00F65DCB"/>
    <w:rsid w:val="00F66182"/>
    <w:rsid w:val="00F663F2"/>
    <w:rsid w:val="00F6674F"/>
    <w:rsid w:val="00F66875"/>
    <w:rsid w:val="00F66BEC"/>
    <w:rsid w:val="00F66C56"/>
    <w:rsid w:val="00F671EB"/>
    <w:rsid w:val="00F67997"/>
    <w:rsid w:val="00F67BAC"/>
    <w:rsid w:val="00F707BC"/>
    <w:rsid w:val="00F70ED6"/>
    <w:rsid w:val="00F710F5"/>
    <w:rsid w:val="00F7192C"/>
    <w:rsid w:val="00F723AF"/>
    <w:rsid w:val="00F725DB"/>
    <w:rsid w:val="00F72647"/>
    <w:rsid w:val="00F727C9"/>
    <w:rsid w:val="00F73A80"/>
    <w:rsid w:val="00F73DF0"/>
    <w:rsid w:val="00F73FFD"/>
    <w:rsid w:val="00F7413F"/>
    <w:rsid w:val="00F7458A"/>
    <w:rsid w:val="00F74BA4"/>
    <w:rsid w:val="00F74C35"/>
    <w:rsid w:val="00F7533D"/>
    <w:rsid w:val="00F7540C"/>
    <w:rsid w:val="00F755F8"/>
    <w:rsid w:val="00F75980"/>
    <w:rsid w:val="00F75AC2"/>
    <w:rsid w:val="00F7644E"/>
    <w:rsid w:val="00F764D6"/>
    <w:rsid w:val="00F765F0"/>
    <w:rsid w:val="00F76C4D"/>
    <w:rsid w:val="00F774A3"/>
    <w:rsid w:val="00F77C6B"/>
    <w:rsid w:val="00F80119"/>
    <w:rsid w:val="00F8036B"/>
    <w:rsid w:val="00F81416"/>
    <w:rsid w:val="00F81683"/>
    <w:rsid w:val="00F81D33"/>
    <w:rsid w:val="00F81D63"/>
    <w:rsid w:val="00F822CC"/>
    <w:rsid w:val="00F8232C"/>
    <w:rsid w:val="00F8233E"/>
    <w:rsid w:val="00F82923"/>
    <w:rsid w:val="00F83075"/>
    <w:rsid w:val="00F83119"/>
    <w:rsid w:val="00F83601"/>
    <w:rsid w:val="00F8365C"/>
    <w:rsid w:val="00F837B0"/>
    <w:rsid w:val="00F83BBE"/>
    <w:rsid w:val="00F8418D"/>
    <w:rsid w:val="00F8419B"/>
    <w:rsid w:val="00F8426E"/>
    <w:rsid w:val="00F844A4"/>
    <w:rsid w:val="00F849EF"/>
    <w:rsid w:val="00F84B55"/>
    <w:rsid w:val="00F8533C"/>
    <w:rsid w:val="00F8545C"/>
    <w:rsid w:val="00F855F6"/>
    <w:rsid w:val="00F85608"/>
    <w:rsid w:val="00F85939"/>
    <w:rsid w:val="00F86086"/>
    <w:rsid w:val="00F86345"/>
    <w:rsid w:val="00F86519"/>
    <w:rsid w:val="00F86AD5"/>
    <w:rsid w:val="00F873C3"/>
    <w:rsid w:val="00F8778F"/>
    <w:rsid w:val="00F87877"/>
    <w:rsid w:val="00F90C73"/>
    <w:rsid w:val="00F9126B"/>
    <w:rsid w:val="00F913EB"/>
    <w:rsid w:val="00F9173C"/>
    <w:rsid w:val="00F917D6"/>
    <w:rsid w:val="00F91F2D"/>
    <w:rsid w:val="00F91FE3"/>
    <w:rsid w:val="00F922E1"/>
    <w:rsid w:val="00F923C6"/>
    <w:rsid w:val="00F927E3"/>
    <w:rsid w:val="00F92C34"/>
    <w:rsid w:val="00F9322E"/>
    <w:rsid w:val="00F932AF"/>
    <w:rsid w:val="00F933AF"/>
    <w:rsid w:val="00F93BE0"/>
    <w:rsid w:val="00F93F9B"/>
    <w:rsid w:val="00F93FEC"/>
    <w:rsid w:val="00F945E6"/>
    <w:rsid w:val="00F953F6"/>
    <w:rsid w:val="00F9596D"/>
    <w:rsid w:val="00F95B33"/>
    <w:rsid w:val="00F95D42"/>
    <w:rsid w:val="00F96201"/>
    <w:rsid w:val="00F966FB"/>
    <w:rsid w:val="00F96C52"/>
    <w:rsid w:val="00F96F45"/>
    <w:rsid w:val="00F97353"/>
    <w:rsid w:val="00F97475"/>
    <w:rsid w:val="00F97903"/>
    <w:rsid w:val="00F97994"/>
    <w:rsid w:val="00F97A84"/>
    <w:rsid w:val="00F97A94"/>
    <w:rsid w:val="00FA102A"/>
    <w:rsid w:val="00FA13B9"/>
    <w:rsid w:val="00FA17F2"/>
    <w:rsid w:val="00FA2BD9"/>
    <w:rsid w:val="00FA2DFB"/>
    <w:rsid w:val="00FA2FE7"/>
    <w:rsid w:val="00FA3C30"/>
    <w:rsid w:val="00FA3DFF"/>
    <w:rsid w:val="00FA3E9C"/>
    <w:rsid w:val="00FA404B"/>
    <w:rsid w:val="00FA4358"/>
    <w:rsid w:val="00FA4609"/>
    <w:rsid w:val="00FA4873"/>
    <w:rsid w:val="00FA4CBF"/>
    <w:rsid w:val="00FA4E8E"/>
    <w:rsid w:val="00FA4EE9"/>
    <w:rsid w:val="00FA5217"/>
    <w:rsid w:val="00FA5538"/>
    <w:rsid w:val="00FA5690"/>
    <w:rsid w:val="00FA5F7F"/>
    <w:rsid w:val="00FA6703"/>
    <w:rsid w:val="00FA6CA7"/>
    <w:rsid w:val="00FA730B"/>
    <w:rsid w:val="00FA761B"/>
    <w:rsid w:val="00FA7B56"/>
    <w:rsid w:val="00FA7C67"/>
    <w:rsid w:val="00FA7F6F"/>
    <w:rsid w:val="00FB00B2"/>
    <w:rsid w:val="00FB01B4"/>
    <w:rsid w:val="00FB0CE6"/>
    <w:rsid w:val="00FB0DB5"/>
    <w:rsid w:val="00FB1615"/>
    <w:rsid w:val="00FB19FC"/>
    <w:rsid w:val="00FB1AB2"/>
    <w:rsid w:val="00FB1FBA"/>
    <w:rsid w:val="00FB2373"/>
    <w:rsid w:val="00FB2C3D"/>
    <w:rsid w:val="00FB3D42"/>
    <w:rsid w:val="00FB4FA3"/>
    <w:rsid w:val="00FB5125"/>
    <w:rsid w:val="00FB545D"/>
    <w:rsid w:val="00FB5737"/>
    <w:rsid w:val="00FB5F4B"/>
    <w:rsid w:val="00FB61FA"/>
    <w:rsid w:val="00FB6325"/>
    <w:rsid w:val="00FB6343"/>
    <w:rsid w:val="00FB6569"/>
    <w:rsid w:val="00FB677E"/>
    <w:rsid w:val="00FB6E79"/>
    <w:rsid w:val="00FB77F4"/>
    <w:rsid w:val="00FB7B4D"/>
    <w:rsid w:val="00FC0550"/>
    <w:rsid w:val="00FC0825"/>
    <w:rsid w:val="00FC0B82"/>
    <w:rsid w:val="00FC0C26"/>
    <w:rsid w:val="00FC1433"/>
    <w:rsid w:val="00FC14D6"/>
    <w:rsid w:val="00FC1658"/>
    <w:rsid w:val="00FC16C8"/>
    <w:rsid w:val="00FC204A"/>
    <w:rsid w:val="00FC335A"/>
    <w:rsid w:val="00FC3BF0"/>
    <w:rsid w:val="00FC40ED"/>
    <w:rsid w:val="00FC4486"/>
    <w:rsid w:val="00FC461E"/>
    <w:rsid w:val="00FC4CC2"/>
    <w:rsid w:val="00FC5196"/>
    <w:rsid w:val="00FC5921"/>
    <w:rsid w:val="00FC5E74"/>
    <w:rsid w:val="00FC62EF"/>
    <w:rsid w:val="00FC6E73"/>
    <w:rsid w:val="00FC6EAC"/>
    <w:rsid w:val="00FC6F1E"/>
    <w:rsid w:val="00FC724A"/>
    <w:rsid w:val="00FC7293"/>
    <w:rsid w:val="00FC74FA"/>
    <w:rsid w:val="00FC7567"/>
    <w:rsid w:val="00FC7C70"/>
    <w:rsid w:val="00FC7D91"/>
    <w:rsid w:val="00FD0093"/>
    <w:rsid w:val="00FD0106"/>
    <w:rsid w:val="00FD033B"/>
    <w:rsid w:val="00FD09A5"/>
    <w:rsid w:val="00FD0B3A"/>
    <w:rsid w:val="00FD0FC8"/>
    <w:rsid w:val="00FD10F1"/>
    <w:rsid w:val="00FD1381"/>
    <w:rsid w:val="00FD1FC2"/>
    <w:rsid w:val="00FD2692"/>
    <w:rsid w:val="00FD2CF5"/>
    <w:rsid w:val="00FD2D36"/>
    <w:rsid w:val="00FD3C5D"/>
    <w:rsid w:val="00FD3D24"/>
    <w:rsid w:val="00FD47E7"/>
    <w:rsid w:val="00FD48D6"/>
    <w:rsid w:val="00FD4F58"/>
    <w:rsid w:val="00FD5688"/>
    <w:rsid w:val="00FD56B9"/>
    <w:rsid w:val="00FD5D32"/>
    <w:rsid w:val="00FD5E8F"/>
    <w:rsid w:val="00FD5F97"/>
    <w:rsid w:val="00FD6545"/>
    <w:rsid w:val="00FD68D2"/>
    <w:rsid w:val="00FD6CF5"/>
    <w:rsid w:val="00FD7060"/>
    <w:rsid w:val="00FD7266"/>
    <w:rsid w:val="00FD7717"/>
    <w:rsid w:val="00FD7753"/>
    <w:rsid w:val="00FE0235"/>
    <w:rsid w:val="00FE02A1"/>
    <w:rsid w:val="00FE043E"/>
    <w:rsid w:val="00FE0F47"/>
    <w:rsid w:val="00FE118A"/>
    <w:rsid w:val="00FE13BD"/>
    <w:rsid w:val="00FE1487"/>
    <w:rsid w:val="00FE1C5A"/>
    <w:rsid w:val="00FE2785"/>
    <w:rsid w:val="00FE2FAD"/>
    <w:rsid w:val="00FE31A8"/>
    <w:rsid w:val="00FE3935"/>
    <w:rsid w:val="00FE3F65"/>
    <w:rsid w:val="00FE5319"/>
    <w:rsid w:val="00FE5509"/>
    <w:rsid w:val="00FE56BA"/>
    <w:rsid w:val="00FE5EAC"/>
    <w:rsid w:val="00FE6559"/>
    <w:rsid w:val="00FE68A1"/>
    <w:rsid w:val="00FE68F3"/>
    <w:rsid w:val="00FE6BC0"/>
    <w:rsid w:val="00FE6E8C"/>
    <w:rsid w:val="00FE728A"/>
    <w:rsid w:val="00FE774C"/>
    <w:rsid w:val="00FE7C9C"/>
    <w:rsid w:val="00FE7D08"/>
    <w:rsid w:val="00FF05CE"/>
    <w:rsid w:val="00FF127A"/>
    <w:rsid w:val="00FF22B7"/>
    <w:rsid w:val="00FF2500"/>
    <w:rsid w:val="00FF254B"/>
    <w:rsid w:val="00FF2614"/>
    <w:rsid w:val="00FF380F"/>
    <w:rsid w:val="00FF3FDF"/>
    <w:rsid w:val="00FF4342"/>
    <w:rsid w:val="00FF522C"/>
    <w:rsid w:val="00FF5335"/>
    <w:rsid w:val="00FF5626"/>
    <w:rsid w:val="00FF5AA0"/>
    <w:rsid w:val="00FF5F3B"/>
    <w:rsid w:val="00FF60BC"/>
    <w:rsid w:val="00FF6479"/>
    <w:rsid w:val="00FF73EC"/>
    <w:rsid w:val="00FF7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8717E3"/>
  <w15:chartTrackingRefBased/>
  <w15:docId w15:val="{F020A4D6-B271-DA45-9D8C-68B6AA65F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1A0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5193"/>
    <w:pPr>
      <w:keepNext/>
      <w:keepLines/>
      <w:spacing w:before="240" w:line="480" w:lineRule="auto"/>
      <w:outlineLvl w:val="0"/>
    </w:pPr>
    <w:rPr>
      <w:rFonts w:eastAsiaTheme="majorEastAsia"/>
      <w:b/>
      <w:bC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5193"/>
    <w:pPr>
      <w:keepNext/>
      <w:keepLines/>
      <w:spacing w:before="40" w:line="480" w:lineRule="auto"/>
      <w:outlineLvl w:val="1"/>
    </w:pPr>
    <w:rPr>
      <w:rFonts w:eastAsiaTheme="majorEastAsia"/>
      <w:b/>
      <w:bCs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212D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A1756"/>
  </w:style>
  <w:style w:type="paragraph" w:styleId="BalloonText">
    <w:name w:val="Balloon Text"/>
    <w:basedOn w:val="Normal"/>
    <w:link w:val="BalloonTextChar"/>
    <w:uiPriority w:val="99"/>
    <w:semiHidden/>
    <w:unhideWhenUsed/>
    <w:rsid w:val="001E10D1"/>
    <w:rPr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0D1"/>
    <w:rPr>
      <w:rFonts w:ascii="Times New Roman" w:eastAsia="Times New Roman" w:hAnsi="Times New Roman" w:cs="Times New Roman"/>
      <w:sz w:val="18"/>
      <w:szCs w:val="18"/>
    </w:rPr>
  </w:style>
  <w:style w:type="character" w:styleId="Strong">
    <w:name w:val="Strong"/>
    <w:basedOn w:val="DefaultParagraphFont"/>
    <w:uiPriority w:val="22"/>
    <w:qFormat/>
    <w:rsid w:val="0080727B"/>
    <w:rPr>
      <w:b/>
      <w:bCs/>
    </w:rPr>
  </w:style>
  <w:style w:type="paragraph" w:styleId="ListParagraph">
    <w:name w:val="List Paragraph"/>
    <w:basedOn w:val="Normal"/>
    <w:uiPriority w:val="34"/>
    <w:qFormat/>
    <w:rsid w:val="00192905"/>
    <w:pPr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E27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27EF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27E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27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27EF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4188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rsid w:val="00740170"/>
  </w:style>
  <w:style w:type="paragraph" w:customStyle="1" w:styleId="Default">
    <w:name w:val="Default"/>
    <w:rsid w:val="00740170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Helvetica Neue" w:hAnsi="Helvetica Neue" w:cs="Helvetica Neue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table" w:styleId="PlainTable5">
    <w:name w:val="Plain Table 5"/>
    <w:basedOn w:val="TableNormal"/>
    <w:uiPriority w:val="99"/>
    <w:rsid w:val="005365B7"/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99"/>
    <w:rsid w:val="007E322E"/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GridLight">
    <w:name w:val="Grid Table Light"/>
    <w:basedOn w:val="TableNormal"/>
    <w:uiPriority w:val="40"/>
    <w:rsid w:val="007E322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7Colorful">
    <w:name w:val="Grid Table 7 Colorful"/>
    <w:basedOn w:val="TableNormal"/>
    <w:uiPriority w:val="52"/>
    <w:rsid w:val="00D92C15"/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1052B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C74E30"/>
    <w:pPr>
      <w:spacing w:before="100" w:beforeAutospacing="1" w:after="100" w:afterAutospacing="1"/>
    </w:pPr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51AE2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FE6559"/>
    <w:pPr>
      <w:spacing w:after="80" w:line="360" w:lineRule="auto"/>
      <w:ind w:firstLine="720"/>
    </w:pPr>
    <w:rPr>
      <w:b/>
      <w:bCs/>
      <w:color w:val="000000" w:themeColor="text1"/>
      <w:lang w:val="en-US"/>
    </w:rPr>
  </w:style>
  <w:style w:type="character" w:customStyle="1" w:styleId="identifier">
    <w:name w:val="identifier"/>
    <w:basedOn w:val="DefaultParagraphFont"/>
    <w:rsid w:val="002D7EB8"/>
  </w:style>
  <w:style w:type="character" w:customStyle="1" w:styleId="id-label">
    <w:name w:val="id-label"/>
    <w:basedOn w:val="DefaultParagraphFont"/>
    <w:rsid w:val="002D7EB8"/>
  </w:style>
  <w:style w:type="paragraph" w:styleId="Revision">
    <w:name w:val="Revision"/>
    <w:hidden/>
    <w:uiPriority w:val="99"/>
    <w:semiHidden/>
    <w:rsid w:val="002742EB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62256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2569"/>
    <w:rPr>
      <w:rFonts w:ascii="Times New Roman" w:eastAsia="Times New Roman" w:hAnsi="Times New Roman" w:cs="Times New Roman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622569"/>
  </w:style>
  <w:style w:type="paragraph" w:styleId="Header">
    <w:name w:val="header"/>
    <w:basedOn w:val="Normal"/>
    <w:link w:val="HeaderChar"/>
    <w:uiPriority w:val="99"/>
    <w:unhideWhenUsed/>
    <w:rsid w:val="000D5F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5FAE"/>
    <w:rPr>
      <w:rFonts w:ascii="Times New Roman" w:eastAsia="Times New Roman" w:hAnsi="Times New Roman" w:cs="Times New Roman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835193"/>
    <w:rPr>
      <w:rFonts w:ascii="Times New Roman" w:eastAsiaTheme="majorEastAsia" w:hAnsi="Times New Roman" w:cs="Times New Roman"/>
      <w:b/>
      <w:bCs/>
      <w:color w:val="000000" w:themeColor="text1"/>
      <w:sz w:val="36"/>
      <w:szCs w:val="36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835193"/>
    <w:rPr>
      <w:rFonts w:ascii="Times New Roman" w:eastAsiaTheme="majorEastAsia" w:hAnsi="Times New Roman" w:cs="Times New Roman"/>
      <w:b/>
      <w:bCs/>
      <w:color w:val="000000" w:themeColor="text1"/>
      <w:sz w:val="32"/>
      <w:szCs w:val="32"/>
      <w:lang w:val="en-CA"/>
    </w:rPr>
  </w:style>
  <w:style w:type="character" w:customStyle="1" w:styleId="xapple-tab-span">
    <w:name w:val="x_apple-tab-span"/>
    <w:basedOn w:val="DefaultParagraphFont"/>
    <w:rsid w:val="00A24D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01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4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50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87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70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6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37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86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76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65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05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74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61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41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346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669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184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294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7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58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7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08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34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66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05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2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34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45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38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91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98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954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60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81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9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36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17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66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06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3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29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655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87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24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12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31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43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88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36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279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72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10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851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84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52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74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55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226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129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75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64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377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325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8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1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62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937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55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11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3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978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52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99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72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78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70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05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97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605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35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2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99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82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7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55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9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86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03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81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23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74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9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11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29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8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3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54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0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6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72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01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42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89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13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7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0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01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03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19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96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46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67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40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68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19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08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20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89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94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8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87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23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82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77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70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85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11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50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83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6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63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15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38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04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45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77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09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38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26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3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85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1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95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07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69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12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398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810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792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1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2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85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1B8A90-B9A2-3948-B9FB-05FE92A8C3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Noonan</dc:creator>
  <cp:keywords/>
  <dc:description/>
  <cp:lastModifiedBy>Robin Beech, Prof.</cp:lastModifiedBy>
  <cp:revision>3</cp:revision>
  <cp:lastPrinted>2022-05-25T17:56:00Z</cp:lastPrinted>
  <dcterms:created xsi:type="dcterms:W3CDTF">2022-10-26T11:13:00Z</dcterms:created>
  <dcterms:modified xsi:type="dcterms:W3CDTF">2022-10-26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45d6055-8ce3-3505-accd-4642826bcf1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 6th edi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7th edition (author-date)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Name 3_1">
    <vt:lpwstr>Cite Them Right 12th edition - Harvard</vt:lpwstr>
  </property>
  <property fmtid="{D5CDD505-2E9C-101B-9397-08002B2CF9AE}" pid="12" name="Mendeley Recent Style Id 4_1">
    <vt:lpwstr>http://www.zotero.org/styles/council-of-science-editors</vt:lpwstr>
  </property>
  <property fmtid="{D5CDD505-2E9C-101B-9397-08002B2CF9AE}" pid="13" name="Mendeley Recent Style Name 4_1">
    <vt:lpwstr>Council of Science Editors, Citation-Sequence (numeric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9th edition</vt:lpwstr>
  </property>
  <property fmtid="{D5CDD505-2E9C-101B-9397-08002B2CF9AE}" pid="20" name="Mendeley Recent Style Id 8_1">
    <vt:lpwstr>http://www.zotero.org/styles/vancouver</vt:lpwstr>
  </property>
  <property fmtid="{D5CDD505-2E9C-101B-9397-08002B2CF9AE}" pid="21" name="Mendeley Recent Style Name 8_1">
    <vt:lpwstr>Vancouver</vt:lpwstr>
  </property>
  <property fmtid="{D5CDD505-2E9C-101B-9397-08002B2CF9AE}" pid="22" name="Mendeley Recent Style Id 9_1">
    <vt:lpwstr>https://csl.mendeley.com/styles/585382101/vancouver-3</vt:lpwstr>
  </property>
  <property fmtid="{D5CDD505-2E9C-101B-9397-08002B2CF9AE}" pid="23" name="Mendeley Recent Style Name 9_1">
    <vt:lpwstr>Vancouver - 2</vt:lpwstr>
  </property>
  <property fmtid="{D5CDD505-2E9C-101B-9397-08002B2CF9AE}" pid="24" name="Mendeley Citation Style_1">
    <vt:lpwstr>https://csl.mendeley.com/styles/585382101/vancouver-3</vt:lpwstr>
  </property>
</Properties>
</file>